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41382" w14:textId="77777777" w:rsidR="0009418D" w:rsidRPr="00EE4B38" w:rsidRDefault="0009418D" w:rsidP="00375A67">
      <w:pPr>
        <w:spacing w:after="120" w:line="480" w:lineRule="auto"/>
        <w:rPr>
          <w:i/>
          <w:lang w:val="en-GB"/>
        </w:rPr>
      </w:pPr>
      <w:r w:rsidRPr="00EE4B38">
        <w:rPr>
          <w:i/>
          <w:lang w:val="en-GB"/>
        </w:rPr>
        <w:t>European Journal of Health Economics</w:t>
      </w:r>
    </w:p>
    <w:p w14:paraId="326D24D7" w14:textId="20B9D45F" w:rsidR="0009418D" w:rsidRPr="00EE4B38" w:rsidRDefault="0009418D" w:rsidP="00375A67">
      <w:pPr>
        <w:spacing w:after="240" w:line="480" w:lineRule="auto"/>
        <w:rPr>
          <w:b/>
          <w:lang w:val="en-GB"/>
        </w:rPr>
      </w:pPr>
      <w:r w:rsidRPr="00EE4B38">
        <w:rPr>
          <w:b/>
          <w:lang w:val="en-GB"/>
        </w:rPr>
        <w:t>Cost </w:t>
      </w:r>
      <w:r w:rsidR="00955A37">
        <w:rPr>
          <w:b/>
          <w:lang w:val="en-GB"/>
        </w:rPr>
        <w:t>a</w:t>
      </w:r>
      <w:r w:rsidR="00955A37" w:rsidRPr="00EE4B38">
        <w:rPr>
          <w:b/>
          <w:lang w:val="en-GB"/>
        </w:rPr>
        <w:t xml:space="preserve">ttributable </w:t>
      </w:r>
      <w:r w:rsidRPr="00EE4B38">
        <w:rPr>
          <w:b/>
          <w:lang w:val="en-GB"/>
        </w:rPr>
        <w:t xml:space="preserve">to type </w:t>
      </w:r>
      <w:proofErr w:type="gramStart"/>
      <w:r w:rsidRPr="00EE4B38">
        <w:rPr>
          <w:b/>
          <w:lang w:val="en-GB"/>
        </w:rPr>
        <w:t>2 diabetes mellitus</w:t>
      </w:r>
      <w:proofErr w:type="gramEnd"/>
      <w:r w:rsidRPr="00EE4B38">
        <w:rPr>
          <w:b/>
          <w:lang w:val="en-GB"/>
        </w:rPr>
        <w:t>: a population-based study in Catalonia, Spain</w:t>
      </w:r>
    </w:p>
    <w:p w14:paraId="202B11F1" w14:textId="1A69C194" w:rsidR="0009418D" w:rsidRPr="003B06F3" w:rsidRDefault="0009418D" w:rsidP="00375A67">
      <w:pPr>
        <w:spacing w:after="120" w:line="480" w:lineRule="auto"/>
        <w:rPr>
          <w:vertAlign w:val="superscript"/>
          <w:lang w:val="es-ES"/>
        </w:rPr>
      </w:pPr>
      <w:proofErr w:type="spellStart"/>
      <w:r w:rsidRPr="003B06F3">
        <w:rPr>
          <w:lang w:val="es-ES"/>
        </w:rPr>
        <w:t>Manel</w:t>
      </w:r>
      <w:proofErr w:type="spellEnd"/>
      <w:r w:rsidRPr="003B06F3">
        <w:rPr>
          <w:lang w:val="es-ES"/>
        </w:rPr>
        <w:t xml:space="preserve"> Mata-Cases*</w:t>
      </w:r>
      <w:r w:rsidR="00852F74" w:rsidRPr="003B06F3">
        <w:rPr>
          <w:lang w:val="es-ES"/>
        </w:rPr>
        <w:t xml:space="preserve"> </w:t>
      </w:r>
      <w:r w:rsidRPr="003B06F3">
        <w:rPr>
          <w:lang w:val="es-ES"/>
        </w:rPr>
        <w:t xml:space="preserve">• Marc </w:t>
      </w:r>
      <w:proofErr w:type="spellStart"/>
      <w:r w:rsidRPr="003B06F3">
        <w:rPr>
          <w:lang w:val="es-ES"/>
        </w:rPr>
        <w:t>Casajuana</w:t>
      </w:r>
      <w:proofErr w:type="spellEnd"/>
      <w:r w:rsidRPr="003B06F3">
        <w:rPr>
          <w:lang w:val="es-ES"/>
        </w:rPr>
        <w:t>*</w:t>
      </w:r>
      <w:r w:rsidR="00852F74" w:rsidRPr="003B06F3">
        <w:rPr>
          <w:lang w:val="es-ES"/>
        </w:rPr>
        <w:t xml:space="preserve"> </w:t>
      </w:r>
      <w:r w:rsidRPr="003B06F3">
        <w:rPr>
          <w:lang w:val="es-ES"/>
        </w:rPr>
        <w:t>• Josep Franch-Nadal</w:t>
      </w:r>
      <w:r w:rsidR="00852F74" w:rsidRPr="003B06F3">
        <w:rPr>
          <w:lang w:val="es-ES"/>
        </w:rPr>
        <w:t xml:space="preserve"> </w:t>
      </w:r>
      <w:r w:rsidRPr="003B06F3">
        <w:rPr>
          <w:lang w:val="es-ES"/>
        </w:rPr>
        <w:t xml:space="preserve">• Aina </w:t>
      </w:r>
      <w:proofErr w:type="spellStart"/>
      <w:r w:rsidRPr="003B06F3">
        <w:rPr>
          <w:lang w:val="es-ES"/>
        </w:rPr>
        <w:t>Casellas</w:t>
      </w:r>
      <w:proofErr w:type="spellEnd"/>
      <w:r w:rsidR="00852F74" w:rsidRPr="003B06F3">
        <w:rPr>
          <w:lang w:val="es-ES"/>
        </w:rPr>
        <w:t xml:space="preserve"> </w:t>
      </w:r>
      <w:r w:rsidRPr="003B06F3">
        <w:rPr>
          <w:lang w:val="es-ES"/>
        </w:rPr>
        <w:t xml:space="preserve">• </w:t>
      </w:r>
      <w:proofErr w:type="spellStart"/>
      <w:r w:rsidRPr="003B06F3">
        <w:rPr>
          <w:lang w:val="es-ES"/>
        </w:rPr>
        <w:t>Conxa</w:t>
      </w:r>
      <w:proofErr w:type="spellEnd"/>
      <w:r w:rsidRPr="003B06F3">
        <w:rPr>
          <w:lang w:val="es-ES"/>
        </w:rPr>
        <w:t xml:space="preserve"> Castell</w:t>
      </w:r>
      <w:r w:rsidR="00852F74" w:rsidRPr="003B06F3">
        <w:rPr>
          <w:lang w:val="es-ES"/>
        </w:rPr>
        <w:t xml:space="preserve"> </w:t>
      </w:r>
      <w:r w:rsidRPr="003B06F3">
        <w:rPr>
          <w:lang w:val="es-ES"/>
        </w:rPr>
        <w:t>• Irene Vinagre</w:t>
      </w:r>
      <w:r w:rsidR="00852F74" w:rsidRPr="003B06F3">
        <w:rPr>
          <w:lang w:val="es-ES"/>
        </w:rPr>
        <w:t xml:space="preserve"> </w:t>
      </w:r>
      <w:r w:rsidRPr="003B06F3">
        <w:rPr>
          <w:lang w:val="es-ES"/>
        </w:rPr>
        <w:t xml:space="preserve">• </w:t>
      </w:r>
      <w:proofErr w:type="spellStart"/>
      <w:r w:rsidRPr="003B06F3">
        <w:rPr>
          <w:lang w:val="es-ES"/>
        </w:rPr>
        <w:t>Dídac</w:t>
      </w:r>
      <w:proofErr w:type="spellEnd"/>
      <w:r w:rsidRPr="003B06F3">
        <w:rPr>
          <w:lang w:val="es-ES"/>
        </w:rPr>
        <w:t xml:space="preserve"> Mauricio• </w:t>
      </w:r>
      <w:proofErr w:type="spellStart"/>
      <w:r w:rsidRPr="003B06F3">
        <w:rPr>
          <w:lang w:val="es-ES"/>
        </w:rPr>
        <w:t>Bonaventura</w:t>
      </w:r>
      <w:proofErr w:type="spellEnd"/>
      <w:r w:rsidRPr="003B06F3">
        <w:rPr>
          <w:lang w:val="es-ES"/>
        </w:rPr>
        <w:t xml:space="preserve"> </w:t>
      </w:r>
      <w:proofErr w:type="spellStart"/>
      <w:r w:rsidRPr="003B06F3">
        <w:rPr>
          <w:lang w:val="es-ES"/>
        </w:rPr>
        <w:t>Bolíbar</w:t>
      </w:r>
      <w:proofErr w:type="spellEnd"/>
    </w:p>
    <w:p w14:paraId="2F5C091E" w14:textId="77777777" w:rsidR="0009418D" w:rsidRPr="003B06F3" w:rsidRDefault="0009418D" w:rsidP="00375A67">
      <w:pPr>
        <w:tabs>
          <w:tab w:val="right" w:pos="540"/>
          <w:tab w:val="left" w:pos="720"/>
        </w:tabs>
        <w:spacing w:after="240"/>
        <w:rPr>
          <w:rFonts w:ascii="Times New Roman" w:eastAsia="Times New Roman" w:hAnsi="Times New Roman" w:cs="Times New Roman"/>
          <w:b/>
          <w:sz w:val="24"/>
          <w:szCs w:val="24"/>
          <w:lang w:val="es-ES"/>
        </w:rPr>
      </w:pPr>
    </w:p>
    <w:p w14:paraId="78D69112" w14:textId="77777777" w:rsidR="0009418D" w:rsidRPr="00EE4B38" w:rsidRDefault="0009418D" w:rsidP="00375A67">
      <w:pPr>
        <w:widowControl w:val="0"/>
        <w:autoSpaceDE w:val="0"/>
        <w:autoSpaceDN w:val="0"/>
        <w:adjustRightInd w:val="0"/>
        <w:spacing w:after="240"/>
        <w:rPr>
          <w:lang w:val="en-GB"/>
        </w:rPr>
      </w:pPr>
      <w:r w:rsidRPr="00EE4B38">
        <w:rPr>
          <w:b/>
          <w:bCs/>
          <w:lang w:val="en-GB"/>
        </w:rPr>
        <w:t>Corresponding author</w:t>
      </w:r>
      <w:r w:rsidRPr="00EE4B38">
        <w:rPr>
          <w:lang w:val="en-GB"/>
        </w:rPr>
        <w:t xml:space="preserve">: </w:t>
      </w:r>
    </w:p>
    <w:p w14:paraId="5A886330" w14:textId="77777777" w:rsidR="0009418D" w:rsidRPr="00EE4B38" w:rsidRDefault="0009418D" w:rsidP="00375A67">
      <w:pPr>
        <w:widowControl w:val="0"/>
        <w:autoSpaceDE w:val="0"/>
        <w:autoSpaceDN w:val="0"/>
        <w:adjustRightInd w:val="0"/>
        <w:spacing w:before="120" w:after="120" w:line="360" w:lineRule="auto"/>
        <w:rPr>
          <w:lang w:val="en-GB"/>
        </w:rPr>
      </w:pPr>
      <w:proofErr w:type="spellStart"/>
      <w:r w:rsidRPr="00EE4B38">
        <w:rPr>
          <w:lang w:val="en-GB"/>
        </w:rPr>
        <w:t>Dídac</w:t>
      </w:r>
      <w:proofErr w:type="spellEnd"/>
      <w:r w:rsidRPr="00EE4B38">
        <w:rPr>
          <w:lang w:val="en-GB"/>
        </w:rPr>
        <w:t xml:space="preserve"> Mauricio</w:t>
      </w:r>
    </w:p>
    <w:p w14:paraId="3D5207D2" w14:textId="77777777" w:rsidR="0009418D" w:rsidRPr="00EE4B38" w:rsidRDefault="0009418D" w:rsidP="00375A67">
      <w:pPr>
        <w:widowControl w:val="0"/>
        <w:autoSpaceDE w:val="0"/>
        <w:autoSpaceDN w:val="0"/>
        <w:adjustRightInd w:val="0"/>
        <w:spacing w:before="120" w:after="120" w:line="360" w:lineRule="auto"/>
        <w:rPr>
          <w:lang w:val="en-GB"/>
        </w:rPr>
      </w:pPr>
      <w:r w:rsidRPr="00EE4B38">
        <w:rPr>
          <w:lang w:val="en-GB"/>
        </w:rPr>
        <w:t xml:space="preserve">Department of Endocrinology &amp; Nutrition, Health Sciences Research Institute </w:t>
      </w:r>
    </w:p>
    <w:p w14:paraId="0F02E5E6" w14:textId="77777777" w:rsidR="0009418D" w:rsidRPr="00EE4B38" w:rsidRDefault="0009418D" w:rsidP="00375A67">
      <w:pPr>
        <w:widowControl w:val="0"/>
        <w:autoSpaceDE w:val="0"/>
        <w:autoSpaceDN w:val="0"/>
        <w:adjustRightInd w:val="0"/>
        <w:spacing w:before="120" w:after="120" w:line="360" w:lineRule="auto"/>
        <w:rPr>
          <w:lang w:val="en-GB"/>
        </w:rPr>
      </w:pPr>
      <w:r w:rsidRPr="00EE4B38">
        <w:rPr>
          <w:lang w:val="en-GB"/>
        </w:rPr>
        <w:t xml:space="preserve">University Hospital Germans </w:t>
      </w:r>
      <w:proofErr w:type="spellStart"/>
      <w:r w:rsidRPr="00EE4B38">
        <w:rPr>
          <w:lang w:val="en-GB"/>
        </w:rPr>
        <w:t>Trias</w:t>
      </w:r>
      <w:proofErr w:type="spellEnd"/>
      <w:r w:rsidRPr="00EE4B38">
        <w:rPr>
          <w:lang w:val="en-GB"/>
        </w:rPr>
        <w:t xml:space="preserve"> </w:t>
      </w:r>
      <w:proofErr w:type="spellStart"/>
      <w:r w:rsidRPr="00EE4B38">
        <w:rPr>
          <w:lang w:val="en-GB"/>
        </w:rPr>
        <w:t>i</w:t>
      </w:r>
      <w:proofErr w:type="spellEnd"/>
      <w:r w:rsidRPr="00EE4B38">
        <w:rPr>
          <w:lang w:val="en-GB"/>
        </w:rPr>
        <w:t xml:space="preserve"> </w:t>
      </w:r>
      <w:proofErr w:type="spellStart"/>
      <w:r w:rsidRPr="00EE4B38">
        <w:rPr>
          <w:lang w:val="en-GB"/>
        </w:rPr>
        <w:t>Pujol</w:t>
      </w:r>
      <w:proofErr w:type="spellEnd"/>
    </w:p>
    <w:p w14:paraId="7D3A5D87" w14:textId="77777777" w:rsidR="0009418D" w:rsidRPr="00EE4B38" w:rsidRDefault="0009418D" w:rsidP="00375A67">
      <w:pPr>
        <w:spacing w:before="120" w:after="120" w:line="360" w:lineRule="auto"/>
        <w:rPr>
          <w:lang w:val="en-GB"/>
        </w:rPr>
      </w:pPr>
      <w:r w:rsidRPr="00EE4B38">
        <w:rPr>
          <w:lang w:val="en-GB"/>
        </w:rPr>
        <w:t>Email: didacmauricio@gmail.com</w:t>
      </w:r>
    </w:p>
    <w:p w14:paraId="4322EDFE" w14:textId="77777777" w:rsidR="0009418D" w:rsidRDefault="0009418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E10FD1F" w14:textId="77777777" w:rsidR="0009418D" w:rsidRDefault="0009418D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09418D" w:rsidSect="00505F38">
          <w:pgSz w:w="16838" w:h="11906" w:orient="landscape"/>
          <w:pgMar w:top="851" w:right="1418" w:bottom="1701" w:left="1418" w:header="709" w:footer="709" w:gutter="0"/>
          <w:cols w:space="708"/>
          <w:docGrid w:linePitch="360"/>
        </w:sectPr>
      </w:pPr>
    </w:p>
    <w:p w14:paraId="5CCB4B8D" w14:textId="77777777" w:rsidR="0009418D" w:rsidRDefault="0009418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1E5063" w14:textId="77777777" w:rsidR="0009418D" w:rsidRDefault="0009418D" w:rsidP="00E436A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FEE2F1" w14:textId="66340A14" w:rsidR="0009418D" w:rsidRDefault="0009418D" w:rsidP="00166656">
      <w:pPr>
        <w:tabs>
          <w:tab w:val="right" w:pos="540"/>
          <w:tab w:val="left" w:pos="720"/>
        </w:tabs>
        <w:spacing w:after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1</w:t>
      </w:r>
      <w:r w:rsidRPr="000865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8651A">
        <w:rPr>
          <w:rFonts w:ascii="Times New Roman" w:hAnsi="Times New Roman" w:cs="Times New Roman"/>
          <w:sz w:val="24"/>
          <w:szCs w:val="24"/>
          <w:lang w:val="en-GB"/>
        </w:rPr>
        <w:t>Evolution of costs in patients with type 2 diabetes or without diabetes according to age</w:t>
      </w:r>
    </w:p>
    <w:p w14:paraId="2C5536DB" w14:textId="77777777" w:rsidR="0009418D" w:rsidRDefault="0009418D" w:rsidP="0016665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263A69" w14:textId="77777777" w:rsidR="0009418D" w:rsidRDefault="0009418D" w:rsidP="0016665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9BB998" w14:textId="77777777" w:rsidR="0009418D" w:rsidRPr="0008651A" w:rsidRDefault="005D3463" w:rsidP="00166656">
      <w:pPr>
        <w:rPr>
          <w:rFonts w:ascii="Times New Roman" w:hAnsi="Times New Roman" w:cs="Times New Roman"/>
          <w:sz w:val="24"/>
          <w:szCs w:val="24"/>
          <w:lang w:val="en-GB"/>
        </w:rPr>
        <w:sectPr w:rsidR="0009418D" w:rsidRPr="0008651A" w:rsidSect="00505F38">
          <w:pgSz w:w="16838" w:h="11906" w:orient="landscape"/>
          <w:pgMar w:top="851" w:right="1418" w:bottom="1701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4EC5A74" wp14:editId="5A56F2A0">
            <wp:extent cx="7581900" cy="3860800"/>
            <wp:effectExtent l="0" t="0" r="1270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1900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BC1D5" w14:textId="77777777" w:rsidR="0009418D" w:rsidRDefault="0009418D" w:rsidP="00E436A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B7B20A" w14:textId="7E4C691E" w:rsidR="0009418D" w:rsidRPr="0008651A" w:rsidRDefault="0009418D" w:rsidP="00E436A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0865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Pr="0008651A">
        <w:rPr>
          <w:rFonts w:ascii="Times New Roman" w:hAnsi="Times New Roman" w:cs="Times New Roman"/>
          <w:sz w:val="24"/>
          <w:szCs w:val="24"/>
          <w:lang w:val="en-GB"/>
        </w:rPr>
        <w:t>Sources of information and costs used in the study</w:t>
      </w:r>
    </w:p>
    <w:p w14:paraId="0536032D" w14:textId="77777777" w:rsidR="0009418D" w:rsidRPr="0008651A" w:rsidRDefault="0009418D" w:rsidP="00E436A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918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79"/>
        <w:gridCol w:w="1728"/>
        <w:gridCol w:w="1783"/>
        <w:gridCol w:w="2890"/>
      </w:tblGrid>
      <w:tr w:rsidR="0009418D" w:rsidRPr="00BF0795" w14:paraId="4E8EFC66" w14:textId="77777777">
        <w:tc>
          <w:tcPr>
            <w:tcW w:w="0" w:type="auto"/>
            <w:vAlign w:val="center"/>
          </w:tcPr>
          <w:p w14:paraId="04248B26" w14:textId="77777777" w:rsidR="0009418D" w:rsidRPr="0008651A" w:rsidRDefault="0009418D" w:rsidP="001B6C8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>Resource</w:t>
            </w:r>
          </w:p>
        </w:tc>
        <w:tc>
          <w:tcPr>
            <w:tcW w:w="0" w:type="auto"/>
            <w:vAlign w:val="center"/>
          </w:tcPr>
          <w:p w14:paraId="08FAF452" w14:textId="77777777" w:rsidR="0009418D" w:rsidRPr="0008651A" w:rsidRDefault="0009418D" w:rsidP="001B6C8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>Source of information</w:t>
            </w:r>
          </w:p>
        </w:tc>
        <w:tc>
          <w:tcPr>
            <w:tcW w:w="0" w:type="auto"/>
            <w:vAlign w:val="center"/>
          </w:tcPr>
          <w:p w14:paraId="1E7B9428" w14:textId="77777777" w:rsidR="0009418D" w:rsidRPr="0008651A" w:rsidRDefault="0009418D" w:rsidP="001B6C8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>Source of cost</w:t>
            </w:r>
          </w:p>
        </w:tc>
        <w:tc>
          <w:tcPr>
            <w:tcW w:w="2890" w:type="dxa"/>
            <w:vAlign w:val="center"/>
          </w:tcPr>
          <w:p w14:paraId="05EF7603" w14:textId="77777777" w:rsidR="0009418D" w:rsidRPr="0008651A" w:rsidRDefault="0009418D" w:rsidP="001B6C8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>Obtained cost</w:t>
            </w:r>
          </w:p>
        </w:tc>
      </w:tr>
      <w:tr w:rsidR="0009418D" w:rsidRPr="003B06F3" w14:paraId="265BFC86" w14:textId="77777777">
        <w:tc>
          <w:tcPr>
            <w:tcW w:w="0" w:type="auto"/>
            <w:vMerge w:val="restart"/>
            <w:vAlign w:val="center"/>
          </w:tcPr>
          <w:p w14:paraId="5E75AE71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 xml:space="preserve">Visits to health professionals </w:t>
            </w:r>
          </w:p>
          <w:p w14:paraId="63B219A3" w14:textId="77777777" w:rsidR="0009418D" w:rsidRPr="0008651A" w:rsidRDefault="0009418D" w:rsidP="00C25D1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lang w:val="en-GB"/>
              </w:rPr>
              <w:t>physicians</w:t>
            </w:r>
            <w:proofErr w:type="gramEnd"/>
            <w:r w:rsidRPr="0008651A">
              <w:rPr>
                <w:rFonts w:ascii="Times New Roman" w:hAnsi="Times New Roman" w:cs="Times New Roman"/>
                <w:b/>
                <w:lang w:val="en-GB"/>
              </w:rPr>
              <w:t xml:space="preserve"> and nurses)</w:t>
            </w:r>
          </w:p>
        </w:tc>
        <w:tc>
          <w:tcPr>
            <w:tcW w:w="0" w:type="auto"/>
            <w:vMerge w:val="restart"/>
            <w:vAlign w:val="center"/>
          </w:tcPr>
          <w:p w14:paraId="428E7455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SIDIAP</w:t>
            </w:r>
          </w:p>
        </w:tc>
        <w:tc>
          <w:tcPr>
            <w:tcW w:w="0" w:type="auto"/>
            <w:vAlign w:val="center"/>
          </w:tcPr>
          <w:p w14:paraId="6E11ACDB" w14:textId="75738DC2" w:rsidR="0009418D" w:rsidRPr="0008651A" w:rsidRDefault="004F20CF" w:rsidP="00B57B7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OGC</w:t>
            </w:r>
          </w:p>
        </w:tc>
        <w:tc>
          <w:tcPr>
            <w:tcW w:w="2890" w:type="dxa"/>
            <w:vAlign w:val="center"/>
          </w:tcPr>
          <w:p w14:paraId="37212E71" w14:textId="77777777" w:rsidR="0009418D" w:rsidRPr="0008651A" w:rsidRDefault="0009418D" w:rsidP="00B57B76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08651A">
              <w:rPr>
                <w:rFonts w:ascii="Times New Roman" w:hAnsi="Times New Roman" w:cs="Times New Roman"/>
                <w:u w:val="single"/>
                <w:lang w:val="en-GB"/>
              </w:rPr>
              <w:t>Physician</w:t>
            </w:r>
          </w:p>
          <w:p w14:paraId="0EFF79A6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   Doctor’s office: €40</w:t>
            </w:r>
          </w:p>
          <w:p w14:paraId="79EA8B8D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   Home consultation: €65</w:t>
            </w:r>
          </w:p>
          <w:p w14:paraId="35F88D8B" w14:textId="77777777" w:rsidR="0009418D" w:rsidRPr="0008651A" w:rsidRDefault="0009418D" w:rsidP="00B57B76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08651A">
              <w:rPr>
                <w:rFonts w:ascii="Times New Roman" w:hAnsi="Times New Roman" w:cs="Times New Roman"/>
                <w:u w:val="single"/>
                <w:lang w:val="en-GB"/>
              </w:rPr>
              <w:t>Nurse</w:t>
            </w:r>
          </w:p>
          <w:p w14:paraId="1B5AE7F0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  Nurse’s office: €28</w:t>
            </w:r>
          </w:p>
          <w:p w14:paraId="09809EE2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  Home consultation: €45</w:t>
            </w:r>
          </w:p>
        </w:tc>
      </w:tr>
      <w:tr w:rsidR="0009418D" w:rsidRPr="003B06F3" w14:paraId="3D0CFF30" w14:textId="77777777">
        <w:tc>
          <w:tcPr>
            <w:tcW w:w="0" w:type="auto"/>
            <w:vMerge/>
            <w:vAlign w:val="center"/>
          </w:tcPr>
          <w:p w14:paraId="31F371E7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36580DC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0D5EE0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Obliku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database*</w:t>
            </w:r>
          </w:p>
        </w:tc>
        <w:tc>
          <w:tcPr>
            <w:tcW w:w="2890" w:type="dxa"/>
            <w:vAlign w:val="center"/>
          </w:tcPr>
          <w:p w14:paraId="43FD80E1" w14:textId="77777777" w:rsidR="0009418D" w:rsidRPr="0008651A" w:rsidRDefault="0009418D" w:rsidP="00EA7BF6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08651A">
              <w:rPr>
                <w:rFonts w:ascii="Times New Roman" w:hAnsi="Times New Roman" w:cs="Times New Roman"/>
                <w:u w:val="single"/>
                <w:lang w:val="en-GB"/>
              </w:rPr>
              <w:t>Physician</w:t>
            </w:r>
          </w:p>
          <w:p w14:paraId="6F4618D8" w14:textId="77777777" w:rsidR="0009418D" w:rsidRPr="0008651A" w:rsidRDefault="0009418D" w:rsidP="00EA7BF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   Doctor’s office: €</w:t>
            </w:r>
            <w:r>
              <w:rPr>
                <w:rFonts w:ascii="Times New Roman" w:hAnsi="Times New Roman" w:cs="Times New Roman"/>
                <w:lang w:val="en-GB"/>
              </w:rPr>
              <w:t>10.50</w:t>
            </w:r>
          </w:p>
          <w:p w14:paraId="6F33FFE4" w14:textId="77777777" w:rsidR="0009418D" w:rsidRPr="0008651A" w:rsidRDefault="0009418D" w:rsidP="00EA7BF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   Home consultation: €</w:t>
            </w:r>
            <w:r>
              <w:rPr>
                <w:rFonts w:ascii="Times New Roman" w:hAnsi="Times New Roman" w:cs="Times New Roman"/>
                <w:lang w:val="en-GB"/>
              </w:rPr>
              <w:t>27.48</w:t>
            </w:r>
          </w:p>
          <w:p w14:paraId="38ECBD8C" w14:textId="77777777" w:rsidR="0009418D" w:rsidRPr="0008651A" w:rsidRDefault="0009418D" w:rsidP="00EA7BF6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08651A">
              <w:rPr>
                <w:rFonts w:ascii="Times New Roman" w:hAnsi="Times New Roman" w:cs="Times New Roman"/>
                <w:u w:val="single"/>
                <w:lang w:val="en-GB"/>
              </w:rPr>
              <w:t>Nurse</w:t>
            </w:r>
          </w:p>
          <w:p w14:paraId="6D30771A" w14:textId="77777777" w:rsidR="0009418D" w:rsidRPr="0008651A" w:rsidRDefault="0009418D" w:rsidP="00EA7BF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8651A">
              <w:rPr>
                <w:rFonts w:ascii="Times New Roman" w:hAnsi="Times New Roman" w:cs="Times New Roman"/>
                <w:lang w:val="en-GB"/>
              </w:rPr>
              <w:t>Nurse’s office: €</w:t>
            </w:r>
            <w:r>
              <w:rPr>
                <w:rFonts w:ascii="Times New Roman" w:hAnsi="Times New Roman" w:cs="Times New Roman"/>
                <w:lang w:val="en-GB"/>
              </w:rPr>
              <w:t>10.03</w:t>
            </w:r>
          </w:p>
          <w:p w14:paraId="77561914" w14:textId="77777777" w:rsidR="0009418D" w:rsidRPr="0008651A" w:rsidRDefault="0009418D" w:rsidP="00EA7BF6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8651A">
              <w:rPr>
                <w:rFonts w:ascii="Times New Roman" w:hAnsi="Times New Roman" w:cs="Times New Roman"/>
                <w:lang w:val="en-GB"/>
              </w:rPr>
              <w:t>Home consultation: €</w:t>
            </w:r>
            <w:r>
              <w:rPr>
                <w:rFonts w:ascii="Times New Roman" w:hAnsi="Times New Roman" w:cs="Times New Roman"/>
                <w:lang w:val="en-GB"/>
              </w:rPr>
              <w:t>25.37</w:t>
            </w:r>
          </w:p>
        </w:tc>
      </w:tr>
      <w:tr w:rsidR="0009418D" w:rsidRPr="003B06F3" w14:paraId="42749F14" w14:textId="77777777">
        <w:tc>
          <w:tcPr>
            <w:tcW w:w="0" w:type="auto"/>
            <w:vAlign w:val="center"/>
          </w:tcPr>
          <w:p w14:paraId="36A6B612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>Referrals to specialists</w:t>
            </w:r>
          </w:p>
        </w:tc>
        <w:tc>
          <w:tcPr>
            <w:tcW w:w="0" w:type="auto"/>
            <w:vAlign w:val="center"/>
          </w:tcPr>
          <w:p w14:paraId="34A39E04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SIDIAP</w:t>
            </w:r>
          </w:p>
        </w:tc>
        <w:tc>
          <w:tcPr>
            <w:tcW w:w="0" w:type="auto"/>
            <w:vAlign w:val="center"/>
          </w:tcPr>
          <w:p w14:paraId="03F1D241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DOGC</w:t>
            </w:r>
          </w:p>
        </w:tc>
        <w:tc>
          <w:tcPr>
            <w:tcW w:w="2890" w:type="dxa"/>
            <w:vAlign w:val="center"/>
          </w:tcPr>
          <w:p w14:paraId="6F1BB012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First visit: €118</w:t>
            </w:r>
          </w:p>
          <w:p w14:paraId="143EA60B" w14:textId="77777777" w:rsidR="0009418D" w:rsidRPr="0008651A" w:rsidRDefault="0009418D" w:rsidP="001B6C83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Follow-up visit: €51</w:t>
            </w:r>
          </w:p>
        </w:tc>
      </w:tr>
      <w:tr w:rsidR="0009418D" w:rsidRPr="003B06F3" w14:paraId="6ED89680" w14:textId="77777777">
        <w:tc>
          <w:tcPr>
            <w:tcW w:w="0" w:type="auto"/>
            <w:vAlign w:val="center"/>
          </w:tcPr>
          <w:p w14:paraId="0F07AD1E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>Diagnostic tests</w:t>
            </w:r>
          </w:p>
        </w:tc>
        <w:tc>
          <w:tcPr>
            <w:tcW w:w="0" w:type="auto"/>
            <w:vAlign w:val="center"/>
          </w:tcPr>
          <w:p w14:paraId="34890C20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SIDIAP</w:t>
            </w:r>
          </w:p>
        </w:tc>
        <w:tc>
          <w:tcPr>
            <w:tcW w:w="0" w:type="auto"/>
            <w:vAlign w:val="center"/>
          </w:tcPr>
          <w:p w14:paraId="08A2F242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DOGC</w:t>
            </w:r>
          </w:p>
        </w:tc>
        <w:tc>
          <w:tcPr>
            <w:tcW w:w="2890" w:type="dxa"/>
            <w:vAlign w:val="center"/>
          </w:tcPr>
          <w:p w14:paraId="6E347E27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Depending on the requested test</w:t>
            </w:r>
          </w:p>
        </w:tc>
      </w:tr>
      <w:tr w:rsidR="0009418D" w:rsidRPr="003B06F3" w14:paraId="3262E4B8" w14:textId="77777777">
        <w:tc>
          <w:tcPr>
            <w:tcW w:w="0" w:type="auto"/>
            <w:vAlign w:val="center"/>
          </w:tcPr>
          <w:p w14:paraId="0612A1EB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>Laboratory analyses</w:t>
            </w:r>
          </w:p>
        </w:tc>
        <w:tc>
          <w:tcPr>
            <w:tcW w:w="0" w:type="auto"/>
            <w:vAlign w:val="center"/>
          </w:tcPr>
          <w:p w14:paraId="13DA59C3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SIDIAP</w:t>
            </w:r>
          </w:p>
        </w:tc>
        <w:tc>
          <w:tcPr>
            <w:tcW w:w="0" w:type="auto"/>
            <w:vAlign w:val="center"/>
          </w:tcPr>
          <w:p w14:paraId="3AB259D1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DOGC</w:t>
            </w:r>
          </w:p>
        </w:tc>
        <w:tc>
          <w:tcPr>
            <w:tcW w:w="2890" w:type="dxa"/>
            <w:vAlign w:val="center"/>
          </w:tcPr>
          <w:p w14:paraId="672C87CE" w14:textId="77777777" w:rsidR="0009418D" w:rsidRPr="0008651A" w:rsidRDefault="0009418D" w:rsidP="001B6C83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Depending on the requested item</w:t>
            </w:r>
          </w:p>
        </w:tc>
      </w:tr>
      <w:tr w:rsidR="0009418D" w:rsidRPr="003B06F3" w14:paraId="2F3D69E8" w14:textId="77777777">
        <w:tc>
          <w:tcPr>
            <w:tcW w:w="0" w:type="auto"/>
            <w:vAlign w:val="center"/>
          </w:tcPr>
          <w:p w14:paraId="16ED3C7D" w14:textId="77777777" w:rsidR="0009418D" w:rsidRPr="0008651A" w:rsidRDefault="0009418D" w:rsidP="001B6C8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 xml:space="preserve">Consumption of self-monitoring test strips </w:t>
            </w:r>
          </w:p>
        </w:tc>
        <w:tc>
          <w:tcPr>
            <w:tcW w:w="0" w:type="auto"/>
            <w:vAlign w:val="center"/>
          </w:tcPr>
          <w:p w14:paraId="2636527D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SIDIAP</w:t>
            </w:r>
          </w:p>
        </w:tc>
        <w:tc>
          <w:tcPr>
            <w:tcW w:w="0" w:type="auto"/>
            <w:vAlign w:val="center"/>
          </w:tcPr>
          <w:p w14:paraId="0D075F67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SIDIAP</w:t>
            </w:r>
          </w:p>
        </w:tc>
        <w:tc>
          <w:tcPr>
            <w:tcW w:w="2890" w:type="dxa"/>
            <w:vAlign w:val="center"/>
          </w:tcPr>
          <w:p w14:paraId="6EE3ABA9" w14:textId="77777777" w:rsidR="0009418D" w:rsidRPr="0008651A" w:rsidRDefault="0009418D" w:rsidP="008E17B0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Total primary care </w:t>
            </w:r>
            <w:proofErr w:type="spellStart"/>
            <w:r w:rsidRPr="0008651A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Pr="0008651A">
              <w:rPr>
                <w:rFonts w:ascii="Times New Roman" w:hAnsi="Times New Roman" w:cs="Times New Roman"/>
                <w:lang w:val="en-GB"/>
              </w:rPr>
              <w:t xml:space="preserve"> expenditure divided by the number of type 2 patients</w:t>
            </w:r>
          </w:p>
        </w:tc>
      </w:tr>
      <w:tr w:rsidR="0009418D" w:rsidRPr="003B06F3" w14:paraId="2EAFEEDF" w14:textId="77777777">
        <w:tc>
          <w:tcPr>
            <w:tcW w:w="0" w:type="auto"/>
            <w:vAlign w:val="center"/>
          </w:tcPr>
          <w:p w14:paraId="6214B854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>Hospitalizations</w:t>
            </w:r>
          </w:p>
        </w:tc>
        <w:tc>
          <w:tcPr>
            <w:tcW w:w="0" w:type="auto"/>
            <w:vAlign w:val="center"/>
          </w:tcPr>
          <w:p w14:paraId="4FF0608E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SIDIAP</w:t>
            </w:r>
          </w:p>
        </w:tc>
        <w:tc>
          <w:tcPr>
            <w:tcW w:w="0" w:type="auto"/>
            <w:vAlign w:val="center"/>
          </w:tcPr>
          <w:p w14:paraId="53B512F5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DRG /DOGC</w:t>
            </w:r>
          </w:p>
        </w:tc>
        <w:tc>
          <w:tcPr>
            <w:tcW w:w="2890" w:type="dxa"/>
            <w:vAlign w:val="center"/>
          </w:tcPr>
          <w:p w14:paraId="64A52601" w14:textId="77777777" w:rsidR="0009418D" w:rsidRPr="0008651A" w:rsidRDefault="0009418D" w:rsidP="001B6C83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Depending on the DRG code and hospital’s complexity</w:t>
            </w:r>
          </w:p>
        </w:tc>
      </w:tr>
      <w:tr w:rsidR="0009418D" w:rsidRPr="003B06F3" w14:paraId="5B0DFE5A" w14:textId="77777777">
        <w:tc>
          <w:tcPr>
            <w:tcW w:w="0" w:type="auto"/>
            <w:vAlign w:val="center"/>
          </w:tcPr>
          <w:p w14:paraId="2E6BBA2E" w14:textId="77777777" w:rsidR="0009418D" w:rsidRPr="0008651A" w:rsidRDefault="0009418D" w:rsidP="001B6C8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 xml:space="preserve">Pharmacological treatment </w:t>
            </w:r>
          </w:p>
        </w:tc>
        <w:tc>
          <w:tcPr>
            <w:tcW w:w="0" w:type="auto"/>
            <w:vAlign w:val="center"/>
          </w:tcPr>
          <w:p w14:paraId="75D23007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SIDIAP</w:t>
            </w:r>
          </w:p>
        </w:tc>
        <w:tc>
          <w:tcPr>
            <w:tcW w:w="0" w:type="auto"/>
            <w:vAlign w:val="center"/>
          </w:tcPr>
          <w:p w14:paraId="1B897B06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Retail price for the consumer</w:t>
            </w:r>
          </w:p>
        </w:tc>
        <w:tc>
          <w:tcPr>
            <w:tcW w:w="2890" w:type="dxa"/>
            <w:vAlign w:val="center"/>
          </w:tcPr>
          <w:p w14:paraId="04416009" w14:textId="77777777" w:rsidR="0009418D" w:rsidRPr="0008651A" w:rsidRDefault="0009418D" w:rsidP="008E17B0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Depending on the Estimated Retail Price (ERP) </w:t>
            </w:r>
          </w:p>
        </w:tc>
      </w:tr>
      <w:tr w:rsidR="0009418D" w:rsidRPr="003B06F3" w14:paraId="41CDD0D8" w14:textId="77777777">
        <w:trPr>
          <w:trHeight w:val="349"/>
        </w:trPr>
        <w:tc>
          <w:tcPr>
            <w:tcW w:w="0" w:type="auto"/>
            <w:vAlign w:val="center"/>
          </w:tcPr>
          <w:p w14:paraId="42E3AEAB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>Dialysis treatment</w:t>
            </w:r>
          </w:p>
        </w:tc>
        <w:tc>
          <w:tcPr>
            <w:tcW w:w="0" w:type="auto"/>
            <w:vAlign w:val="center"/>
          </w:tcPr>
          <w:p w14:paraId="33B0A625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SIDIAP</w:t>
            </w:r>
          </w:p>
        </w:tc>
        <w:tc>
          <w:tcPr>
            <w:tcW w:w="0" w:type="auto"/>
            <w:vAlign w:val="center"/>
          </w:tcPr>
          <w:p w14:paraId="1AE2B2FC" w14:textId="77777777" w:rsidR="0009418D" w:rsidRPr="0008651A" w:rsidRDefault="0009418D" w:rsidP="00B57B76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DOGC</w:t>
            </w:r>
          </w:p>
        </w:tc>
        <w:tc>
          <w:tcPr>
            <w:tcW w:w="2890" w:type="dxa"/>
            <w:vAlign w:val="center"/>
          </w:tcPr>
          <w:p w14:paraId="05F92359" w14:textId="77777777" w:rsidR="0009418D" w:rsidRPr="0008651A" w:rsidRDefault="0009418D" w:rsidP="001B6C83">
            <w:pPr>
              <w:rPr>
                <w:rFonts w:ascii="Times New Roman" w:hAnsi="Times New Roman" w:cs="Times New Roman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>Price of a single session €180</w:t>
            </w:r>
          </w:p>
        </w:tc>
      </w:tr>
    </w:tbl>
    <w:p w14:paraId="0FD1BB33" w14:textId="77777777" w:rsidR="0009418D" w:rsidRDefault="0009418D" w:rsidP="001A2151">
      <w:pPr>
        <w:ind w:left="-851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Alternate private costs of primary care visits used in the sensitivity analysis</w:t>
      </w:r>
    </w:p>
    <w:p w14:paraId="7C074700" w14:textId="77777777" w:rsidR="0009418D" w:rsidRPr="00E4013A" w:rsidRDefault="0009418D" w:rsidP="001A2151">
      <w:pPr>
        <w:ind w:left="-851"/>
        <w:rPr>
          <w:rFonts w:ascii="Times New Roman" w:hAnsi="Times New Roman" w:cs="Times New Roman"/>
          <w:sz w:val="20"/>
          <w:szCs w:val="20"/>
          <w:lang w:val="es-ES"/>
        </w:rPr>
      </w:pPr>
      <w:r w:rsidRPr="00E4013A">
        <w:rPr>
          <w:rFonts w:ascii="Times New Roman" w:hAnsi="Times New Roman" w:cs="Times New Roman"/>
          <w:sz w:val="20"/>
          <w:szCs w:val="20"/>
          <w:lang w:val="es-ES"/>
        </w:rPr>
        <w:t xml:space="preserve">SIDIAP, Sistema de Información para el Desarrollo de la Investigación en Atención Primaria; DOGC, </w:t>
      </w:r>
      <w:proofErr w:type="spellStart"/>
      <w:r w:rsidRPr="00E4013A">
        <w:rPr>
          <w:rFonts w:ascii="Times New Roman" w:hAnsi="Times New Roman" w:cs="Times New Roman"/>
          <w:sz w:val="20"/>
          <w:szCs w:val="20"/>
          <w:lang w:val="es-ES"/>
        </w:rPr>
        <w:t>Diari</w:t>
      </w:r>
      <w:proofErr w:type="spellEnd"/>
      <w:r w:rsidRPr="00E4013A">
        <w:rPr>
          <w:rFonts w:ascii="Times New Roman" w:hAnsi="Times New Roman" w:cs="Times New Roman"/>
          <w:sz w:val="20"/>
          <w:szCs w:val="20"/>
          <w:lang w:val="es-ES"/>
        </w:rPr>
        <w:t xml:space="preserve"> Oficial de la Generalitat de Catalunya; INE, Instituto Nacional de Estadística</w:t>
      </w:r>
    </w:p>
    <w:p w14:paraId="3E3BC309" w14:textId="77777777" w:rsidR="0009418D" w:rsidRPr="00E4013A" w:rsidRDefault="0009418D" w:rsidP="00E436A4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15B609D0" w14:textId="77777777" w:rsidR="0009418D" w:rsidRPr="00E4013A" w:rsidRDefault="0009418D" w:rsidP="00E436A4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03A3265D" w14:textId="77777777" w:rsidR="0009418D" w:rsidRPr="00E4013A" w:rsidRDefault="0009418D" w:rsidP="00E436A4">
      <w:pPr>
        <w:rPr>
          <w:rFonts w:ascii="Times New Roman" w:hAnsi="Times New Roman" w:cs="Times New Roman"/>
          <w:sz w:val="24"/>
          <w:szCs w:val="24"/>
          <w:lang w:val="es-ES"/>
        </w:rPr>
        <w:sectPr w:rsidR="0009418D" w:rsidRPr="00E4013A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503814C" w14:textId="6D124C47" w:rsidR="0009418D" w:rsidRDefault="0009418D" w:rsidP="00E436A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Pr="000865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</w:t>
      </w:r>
      <w:r w:rsidRPr="0008651A">
        <w:rPr>
          <w:rFonts w:ascii="Times New Roman" w:hAnsi="Times New Roman" w:cs="Times New Roman"/>
          <w:sz w:val="24"/>
          <w:szCs w:val="24"/>
          <w:lang w:val="en-GB"/>
        </w:rPr>
        <w:t>Mean costs (95% CI) in the study population according to gender</w:t>
      </w:r>
    </w:p>
    <w:p w14:paraId="12840D57" w14:textId="77777777" w:rsidR="0009418D" w:rsidRPr="0008651A" w:rsidRDefault="0009418D" w:rsidP="00E436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007614" w14:textId="77777777" w:rsidR="0009418D" w:rsidRPr="0008651A" w:rsidRDefault="0009418D" w:rsidP="00E436A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81"/>
        <w:gridCol w:w="1756"/>
        <w:gridCol w:w="1793"/>
        <w:gridCol w:w="1756"/>
        <w:gridCol w:w="1756"/>
        <w:gridCol w:w="1756"/>
        <w:gridCol w:w="1756"/>
      </w:tblGrid>
      <w:tr w:rsidR="0009418D" w:rsidRPr="00BF0795" w14:paraId="1857B550" w14:textId="77777777">
        <w:trPr>
          <w:trHeight w:val="446"/>
        </w:trPr>
        <w:tc>
          <w:tcPr>
            <w:tcW w:w="0" w:type="auto"/>
            <w:vMerge w:val="restart"/>
          </w:tcPr>
          <w:p w14:paraId="7FBED54C" w14:textId="77777777" w:rsidR="0009418D" w:rsidRPr="0008651A" w:rsidRDefault="0009418D" w:rsidP="00B57B7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709C483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atients with type 2 diabetes</w:t>
            </w:r>
          </w:p>
          <w:p w14:paraId="2CC4B1D4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= 126,811)</w:t>
            </w:r>
          </w:p>
        </w:tc>
        <w:tc>
          <w:tcPr>
            <w:tcW w:w="0" w:type="auto"/>
            <w:gridSpan w:val="2"/>
            <w:vAlign w:val="center"/>
          </w:tcPr>
          <w:p w14:paraId="10E6DC7F" w14:textId="77777777" w:rsidR="0009418D" w:rsidRPr="0008651A" w:rsidRDefault="0009418D" w:rsidP="001746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atients without diabetes</w:t>
            </w:r>
          </w:p>
          <w:p w14:paraId="03A5BCBF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= 126,811)</w:t>
            </w:r>
          </w:p>
        </w:tc>
        <w:tc>
          <w:tcPr>
            <w:tcW w:w="0" w:type="auto"/>
            <w:gridSpan w:val="2"/>
            <w:vAlign w:val="center"/>
          </w:tcPr>
          <w:p w14:paraId="08469F3E" w14:textId="77777777" w:rsidR="0009418D" w:rsidRPr="0008651A" w:rsidRDefault="0009418D" w:rsidP="001746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Difference between groups</w:t>
            </w:r>
          </w:p>
        </w:tc>
      </w:tr>
      <w:tr w:rsidR="0009418D" w:rsidRPr="00BF0795" w14:paraId="2F739E09" w14:textId="77777777">
        <w:trPr>
          <w:trHeight w:val="143"/>
        </w:trPr>
        <w:tc>
          <w:tcPr>
            <w:tcW w:w="0" w:type="auto"/>
            <w:vMerge/>
          </w:tcPr>
          <w:p w14:paraId="77D382D8" w14:textId="77777777" w:rsidR="0009418D" w:rsidRPr="0008651A" w:rsidRDefault="0009418D" w:rsidP="00B57B7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4F8EEF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Men</w:t>
            </w:r>
          </w:p>
          <w:p w14:paraId="6F2B210A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= 67,861)</w:t>
            </w:r>
          </w:p>
        </w:tc>
        <w:tc>
          <w:tcPr>
            <w:tcW w:w="0" w:type="auto"/>
            <w:vAlign w:val="center"/>
          </w:tcPr>
          <w:p w14:paraId="649F8201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Women</w:t>
            </w:r>
          </w:p>
          <w:p w14:paraId="564B467D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= 58,950)</w:t>
            </w:r>
          </w:p>
        </w:tc>
        <w:tc>
          <w:tcPr>
            <w:tcW w:w="0" w:type="auto"/>
            <w:vAlign w:val="center"/>
          </w:tcPr>
          <w:p w14:paraId="20DC195B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Men</w:t>
            </w:r>
          </w:p>
          <w:p w14:paraId="36C579C6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= 67,861)</w:t>
            </w:r>
          </w:p>
        </w:tc>
        <w:tc>
          <w:tcPr>
            <w:tcW w:w="0" w:type="auto"/>
            <w:vAlign w:val="center"/>
          </w:tcPr>
          <w:p w14:paraId="50DD5FD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Women</w:t>
            </w:r>
          </w:p>
          <w:p w14:paraId="57B3B7AA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= 58,950)</w:t>
            </w:r>
          </w:p>
        </w:tc>
        <w:tc>
          <w:tcPr>
            <w:tcW w:w="0" w:type="auto"/>
            <w:vAlign w:val="center"/>
          </w:tcPr>
          <w:p w14:paraId="2499E3C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Men</w:t>
            </w:r>
          </w:p>
          <w:p w14:paraId="3EC510A8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= 67,861)</w:t>
            </w:r>
          </w:p>
        </w:tc>
        <w:tc>
          <w:tcPr>
            <w:tcW w:w="0" w:type="auto"/>
            <w:vAlign w:val="center"/>
          </w:tcPr>
          <w:p w14:paraId="291CC710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Women</w:t>
            </w:r>
          </w:p>
          <w:p w14:paraId="500D75F8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= 58,950)</w:t>
            </w:r>
          </w:p>
        </w:tc>
      </w:tr>
      <w:tr w:rsidR="0009418D" w:rsidRPr="00BF0795" w14:paraId="535AE01D" w14:textId="77777777">
        <w:trPr>
          <w:trHeight w:val="684"/>
        </w:trPr>
        <w:tc>
          <w:tcPr>
            <w:tcW w:w="0" w:type="auto"/>
            <w:vAlign w:val="center"/>
          </w:tcPr>
          <w:p w14:paraId="01828B2D" w14:textId="77777777" w:rsidR="0009418D" w:rsidRPr="0008651A" w:rsidRDefault="0009418D" w:rsidP="001746D9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otal annual cost, € </w:t>
            </w:r>
          </w:p>
          <w:p w14:paraId="0821F0E7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238033" w14:textId="77777777" w:rsidR="0009418D" w:rsidRPr="00FB6A96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6A96">
              <w:rPr>
                <w:rFonts w:ascii="Times New Roman" w:hAnsi="Times New Roman" w:cs="Times New Roman"/>
                <w:color w:val="000000"/>
                <w:lang w:val="en-GB"/>
              </w:rPr>
              <w:t>3,143.8</w:t>
            </w:r>
          </w:p>
          <w:p w14:paraId="01F9DEF0" w14:textId="77777777" w:rsidR="0009418D" w:rsidRPr="00FB6A96" w:rsidRDefault="0009418D" w:rsidP="0063277C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63277C">
              <w:rPr>
                <w:rFonts w:ascii="Times New Roman" w:hAnsi="Times New Roman" w:cs="Times New Roman"/>
                <w:color w:val="000000"/>
                <w:lang w:val="en-GB"/>
              </w:rPr>
              <w:t>(3,080.2-3,207.4)</w:t>
            </w:r>
          </w:p>
        </w:tc>
        <w:tc>
          <w:tcPr>
            <w:tcW w:w="0" w:type="auto"/>
            <w:vAlign w:val="center"/>
          </w:tcPr>
          <w:p w14:paraId="69EA5412" w14:textId="77777777" w:rsidR="0009418D" w:rsidRPr="0063277C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3277C">
              <w:rPr>
                <w:rFonts w:ascii="Times New Roman" w:hAnsi="Times New Roman" w:cs="Times New Roman"/>
                <w:color w:val="000000"/>
                <w:lang w:val="en-GB"/>
              </w:rPr>
              <w:t>3,071.2</w:t>
            </w:r>
          </w:p>
          <w:p w14:paraId="5DA8258C" w14:textId="77777777" w:rsidR="0009418D" w:rsidRPr="0063277C" w:rsidRDefault="0009418D" w:rsidP="0063277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3277C">
              <w:rPr>
                <w:rFonts w:ascii="Times New Roman" w:hAnsi="Times New Roman" w:cs="Times New Roman"/>
                <w:color w:val="000000"/>
                <w:lang w:val="en-GB"/>
              </w:rPr>
              <w:t>(3,010.5-3,132.0)</w:t>
            </w:r>
          </w:p>
        </w:tc>
        <w:tc>
          <w:tcPr>
            <w:tcW w:w="0" w:type="auto"/>
            <w:vAlign w:val="center"/>
          </w:tcPr>
          <w:p w14:paraId="16B54D58" w14:textId="77777777" w:rsidR="0009418D" w:rsidRPr="00FB6A96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6A96">
              <w:rPr>
                <w:rFonts w:ascii="Times New Roman" w:hAnsi="Times New Roman" w:cs="Times New Roman"/>
                <w:color w:val="000000"/>
                <w:lang w:val="en-GB"/>
              </w:rPr>
              <w:t>1,803.8</w:t>
            </w:r>
          </w:p>
          <w:p w14:paraId="4464E882" w14:textId="77777777" w:rsidR="0009418D" w:rsidRPr="00FB6A96" w:rsidRDefault="0009418D" w:rsidP="0063277C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 w:rsidRPr="0063277C">
              <w:rPr>
                <w:rFonts w:ascii="Times New Roman" w:hAnsi="Times New Roman" w:cs="Times New Roman"/>
                <w:color w:val="000000"/>
                <w:lang w:val="en-GB"/>
              </w:rPr>
              <w:t>(1,755.7-1,851.9)</w:t>
            </w:r>
          </w:p>
        </w:tc>
        <w:tc>
          <w:tcPr>
            <w:tcW w:w="0" w:type="auto"/>
            <w:vAlign w:val="center"/>
          </w:tcPr>
          <w:p w14:paraId="6E389E43" w14:textId="77777777" w:rsidR="0009418D" w:rsidRPr="0063277C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3277C">
              <w:rPr>
                <w:rFonts w:ascii="Times New Roman" w:hAnsi="Times New Roman" w:cs="Times New Roman"/>
                <w:color w:val="000000"/>
                <w:lang w:val="en-GB"/>
              </w:rPr>
              <w:t>1,803.0</w:t>
            </w:r>
          </w:p>
          <w:p w14:paraId="0D1C64C8" w14:textId="77777777" w:rsidR="0009418D" w:rsidRPr="0063277C" w:rsidRDefault="0009418D" w:rsidP="0063277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3277C">
              <w:rPr>
                <w:rFonts w:ascii="Times New Roman" w:hAnsi="Times New Roman" w:cs="Times New Roman"/>
                <w:color w:val="000000"/>
                <w:lang w:val="en-GB"/>
              </w:rPr>
              <w:t>(1,726.5-1,879.5)</w:t>
            </w:r>
          </w:p>
        </w:tc>
        <w:tc>
          <w:tcPr>
            <w:tcW w:w="0" w:type="auto"/>
            <w:vAlign w:val="center"/>
          </w:tcPr>
          <w:p w14:paraId="15530AA0" w14:textId="77777777" w:rsidR="0009418D" w:rsidRPr="0063277C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3277C">
              <w:rPr>
                <w:rFonts w:ascii="Times New Roman" w:hAnsi="Times New Roman" w:cs="Times New Roman"/>
                <w:color w:val="000000"/>
                <w:lang w:val="en-GB"/>
              </w:rPr>
              <w:t>1,340.0</w:t>
            </w:r>
          </w:p>
          <w:p w14:paraId="2DCB57EB" w14:textId="77777777" w:rsidR="0009418D" w:rsidRPr="0063277C" w:rsidRDefault="0009418D" w:rsidP="0063277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3277C">
              <w:rPr>
                <w:rFonts w:ascii="Times New Roman" w:hAnsi="Times New Roman" w:cs="Times New Roman"/>
                <w:color w:val="000000"/>
                <w:lang w:val="en-GB"/>
              </w:rPr>
              <w:t>(1,260.2-1,419.7)</w:t>
            </w:r>
          </w:p>
        </w:tc>
        <w:tc>
          <w:tcPr>
            <w:tcW w:w="0" w:type="auto"/>
            <w:vAlign w:val="center"/>
          </w:tcPr>
          <w:p w14:paraId="6CF8AA42" w14:textId="77777777" w:rsidR="0009418D" w:rsidRPr="0063277C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3277C">
              <w:rPr>
                <w:rFonts w:ascii="Times New Roman" w:hAnsi="Times New Roman" w:cs="Times New Roman"/>
                <w:color w:val="000000"/>
                <w:lang w:val="en-GB"/>
              </w:rPr>
              <w:t>1,290.9</w:t>
            </w:r>
          </w:p>
          <w:p w14:paraId="1AA8A8A7" w14:textId="77777777" w:rsidR="0009418D" w:rsidRPr="0063277C" w:rsidRDefault="0009418D" w:rsidP="0063277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3277C">
              <w:rPr>
                <w:rFonts w:ascii="Times New Roman" w:hAnsi="Times New Roman" w:cs="Times New Roman"/>
                <w:color w:val="000000"/>
                <w:lang w:val="en-GB"/>
              </w:rPr>
              <w:t>(1,170.6-1,365.9)</w:t>
            </w:r>
          </w:p>
        </w:tc>
      </w:tr>
      <w:tr w:rsidR="0009418D" w:rsidRPr="00BF0795" w14:paraId="74674C20" w14:textId="77777777">
        <w:trPr>
          <w:trHeight w:val="684"/>
        </w:trPr>
        <w:tc>
          <w:tcPr>
            <w:tcW w:w="0" w:type="auto"/>
            <w:vAlign w:val="center"/>
          </w:tcPr>
          <w:p w14:paraId="6054A362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Primary care visits, € </w:t>
            </w:r>
          </w:p>
        </w:tc>
        <w:tc>
          <w:tcPr>
            <w:tcW w:w="0" w:type="auto"/>
            <w:vAlign w:val="center"/>
          </w:tcPr>
          <w:p w14:paraId="2A0CC131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524.5</w:t>
            </w:r>
          </w:p>
          <w:p w14:paraId="465C3F6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520.6-528.5)</w:t>
            </w:r>
          </w:p>
        </w:tc>
        <w:tc>
          <w:tcPr>
            <w:tcW w:w="0" w:type="auto"/>
            <w:vAlign w:val="center"/>
          </w:tcPr>
          <w:p w14:paraId="5BFA3580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637.3</w:t>
            </w:r>
          </w:p>
          <w:p w14:paraId="28E367D6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632.6-642.1)</w:t>
            </w:r>
          </w:p>
        </w:tc>
        <w:tc>
          <w:tcPr>
            <w:tcW w:w="0" w:type="auto"/>
            <w:vAlign w:val="center"/>
          </w:tcPr>
          <w:p w14:paraId="37134BA4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326.7</w:t>
            </w:r>
          </w:p>
          <w:p w14:paraId="7A49B6A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323.6-329.8)</w:t>
            </w:r>
          </w:p>
        </w:tc>
        <w:tc>
          <w:tcPr>
            <w:tcW w:w="0" w:type="auto"/>
            <w:vAlign w:val="center"/>
          </w:tcPr>
          <w:p w14:paraId="78F224D2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417.8</w:t>
            </w:r>
          </w:p>
          <w:p w14:paraId="7C7B96FA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414.2-421.5)</w:t>
            </w:r>
          </w:p>
        </w:tc>
        <w:tc>
          <w:tcPr>
            <w:tcW w:w="0" w:type="auto"/>
            <w:vAlign w:val="center"/>
          </w:tcPr>
          <w:p w14:paraId="2C5BFD6B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197.8</w:t>
            </w:r>
          </w:p>
          <w:p w14:paraId="6015AA71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192.2 - 202.8)</w:t>
            </w:r>
          </w:p>
        </w:tc>
        <w:tc>
          <w:tcPr>
            <w:tcW w:w="0" w:type="auto"/>
            <w:vAlign w:val="center"/>
          </w:tcPr>
          <w:p w14:paraId="3A389036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219.5</w:t>
            </w:r>
          </w:p>
          <w:p w14:paraId="27013552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213.5 - 225.5)</w:t>
            </w:r>
          </w:p>
        </w:tc>
      </w:tr>
      <w:tr w:rsidR="0009418D" w:rsidRPr="00BF0795" w14:paraId="224E1329" w14:textId="77777777">
        <w:trPr>
          <w:trHeight w:val="669"/>
        </w:trPr>
        <w:tc>
          <w:tcPr>
            <w:tcW w:w="0" w:type="auto"/>
            <w:vAlign w:val="center"/>
          </w:tcPr>
          <w:p w14:paraId="39E05073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Hospitalizations, € </w:t>
            </w:r>
          </w:p>
        </w:tc>
        <w:tc>
          <w:tcPr>
            <w:tcW w:w="0" w:type="auto"/>
            <w:vAlign w:val="center"/>
          </w:tcPr>
          <w:p w14:paraId="6D7B2A1C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1,444.1</w:t>
            </w:r>
          </w:p>
          <w:p w14:paraId="290B6850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1,385.2-1,503.1)</w:t>
            </w:r>
          </w:p>
        </w:tc>
        <w:tc>
          <w:tcPr>
            <w:tcW w:w="0" w:type="auto"/>
            <w:vAlign w:val="center"/>
          </w:tcPr>
          <w:p w14:paraId="35AD8D85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1,140.5</w:t>
            </w:r>
          </w:p>
          <w:p w14:paraId="5E1AF398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1,084.1–1,196.9)</w:t>
            </w:r>
          </w:p>
        </w:tc>
        <w:tc>
          <w:tcPr>
            <w:tcW w:w="0" w:type="auto"/>
            <w:vAlign w:val="center"/>
          </w:tcPr>
          <w:p w14:paraId="4AFFE49C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897.1</w:t>
            </w:r>
          </w:p>
          <w:p w14:paraId="55F21F12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851.5–942.8)</w:t>
            </w:r>
          </w:p>
        </w:tc>
        <w:tc>
          <w:tcPr>
            <w:tcW w:w="0" w:type="auto"/>
            <w:vAlign w:val="center"/>
          </w:tcPr>
          <w:p w14:paraId="449ECCA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691.6</w:t>
            </w:r>
          </w:p>
          <w:p w14:paraId="1B1F1292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616.5–766.8)</w:t>
            </w:r>
          </w:p>
        </w:tc>
        <w:tc>
          <w:tcPr>
            <w:tcW w:w="0" w:type="auto"/>
            <w:vAlign w:val="center"/>
          </w:tcPr>
          <w:p w14:paraId="121818F9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246.9</w:t>
            </w:r>
          </w:p>
          <w:p w14:paraId="4182C932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472.6 - 621.6)</w:t>
            </w:r>
          </w:p>
        </w:tc>
        <w:tc>
          <w:tcPr>
            <w:tcW w:w="0" w:type="auto"/>
            <w:vAlign w:val="center"/>
          </w:tcPr>
          <w:p w14:paraId="516D5A9B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448.9</w:t>
            </w:r>
          </w:p>
          <w:p w14:paraId="6B39C52C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354.9 - 542.9)</w:t>
            </w:r>
          </w:p>
        </w:tc>
      </w:tr>
      <w:tr w:rsidR="0009418D" w:rsidRPr="00BF0795" w14:paraId="486D3224" w14:textId="77777777">
        <w:trPr>
          <w:trHeight w:val="684"/>
        </w:trPr>
        <w:tc>
          <w:tcPr>
            <w:tcW w:w="0" w:type="auto"/>
            <w:vAlign w:val="center"/>
          </w:tcPr>
          <w:p w14:paraId="2841CE35" w14:textId="77777777" w:rsidR="0009418D" w:rsidRPr="0008651A" w:rsidRDefault="0009418D" w:rsidP="001746D9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Referrals, € </w:t>
            </w:r>
          </w:p>
          <w:p w14:paraId="7F909793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13D7D0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103.8</w:t>
            </w:r>
          </w:p>
          <w:p w14:paraId="394B38A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102.7-105.0)</w:t>
            </w:r>
          </w:p>
        </w:tc>
        <w:tc>
          <w:tcPr>
            <w:tcW w:w="0" w:type="auto"/>
            <w:vAlign w:val="center"/>
          </w:tcPr>
          <w:p w14:paraId="15CA3731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127.5</w:t>
            </w:r>
          </w:p>
          <w:p w14:paraId="09B40D53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126.1–128.9)</w:t>
            </w:r>
          </w:p>
        </w:tc>
        <w:tc>
          <w:tcPr>
            <w:tcW w:w="0" w:type="auto"/>
            <w:vAlign w:val="center"/>
          </w:tcPr>
          <w:p w14:paraId="5B6FD74F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69.1</w:t>
            </w:r>
          </w:p>
          <w:p w14:paraId="6CA3C757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68.1–70.0)</w:t>
            </w:r>
          </w:p>
        </w:tc>
        <w:tc>
          <w:tcPr>
            <w:tcW w:w="0" w:type="auto"/>
            <w:vAlign w:val="center"/>
          </w:tcPr>
          <w:p w14:paraId="6223460C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87.3</w:t>
            </w:r>
          </w:p>
          <w:p w14:paraId="7E43147F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86.2–88.4)</w:t>
            </w:r>
          </w:p>
        </w:tc>
        <w:tc>
          <w:tcPr>
            <w:tcW w:w="0" w:type="auto"/>
            <w:vAlign w:val="center"/>
          </w:tcPr>
          <w:p w14:paraId="6E7639A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34.8</w:t>
            </w:r>
          </w:p>
          <w:p w14:paraId="488FB7A1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33.31 - 36.2)</w:t>
            </w:r>
          </w:p>
        </w:tc>
        <w:tc>
          <w:tcPr>
            <w:tcW w:w="0" w:type="auto"/>
            <w:vAlign w:val="center"/>
          </w:tcPr>
          <w:p w14:paraId="4C847939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40.2</w:t>
            </w:r>
          </w:p>
          <w:p w14:paraId="112B6277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38.41 - 41.97)</w:t>
            </w:r>
          </w:p>
        </w:tc>
      </w:tr>
      <w:tr w:rsidR="0009418D" w:rsidRPr="00BF0795" w14:paraId="7BB267D7" w14:textId="77777777">
        <w:trPr>
          <w:trHeight w:val="907"/>
        </w:trPr>
        <w:tc>
          <w:tcPr>
            <w:tcW w:w="0" w:type="auto"/>
            <w:vAlign w:val="center"/>
          </w:tcPr>
          <w:p w14:paraId="202970C9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Diagnostic tests, €</w:t>
            </w:r>
          </w:p>
        </w:tc>
        <w:tc>
          <w:tcPr>
            <w:tcW w:w="0" w:type="auto"/>
            <w:vAlign w:val="center"/>
          </w:tcPr>
          <w:p w14:paraId="70D8A376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77.9 </w:t>
            </w:r>
          </w:p>
          <w:p w14:paraId="4203DAE8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76.9-78.7)</w:t>
            </w:r>
          </w:p>
        </w:tc>
        <w:tc>
          <w:tcPr>
            <w:tcW w:w="0" w:type="auto"/>
            <w:vAlign w:val="center"/>
          </w:tcPr>
          <w:p w14:paraId="28F1C5A2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87.7 </w:t>
            </w:r>
          </w:p>
          <w:p w14:paraId="5E37990A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86.6-88.5)</w:t>
            </w:r>
          </w:p>
        </w:tc>
        <w:tc>
          <w:tcPr>
            <w:tcW w:w="0" w:type="auto"/>
            <w:vAlign w:val="center"/>
          </w:tcPr>
          <w:p w14:paraId="15F6EF86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42.3 </w:t>
            </w:r>
          </w:p>
          <w:p w14:paraId="3D4FA7D2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41.6-42.9)</w:t>
            </w:r>
          </w:p>
        </w:tc>
        <w:tc>
          <w:tcPr>
            <w:tcW w:w="0" w:type="auto"/>
            <w:vAlign w:val="center"/>
          </w:tcPr>
          <w:p w14:paraId="33E5E959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51.1 </w:t>
            </w:r>
          </w:p>
          <w:p w14:paraId="1635CEC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50.2-51.8)</w:t>
            </w:r>
          </w:p>
        </w:tc>
        <w:tc>
          <w:tcPr>
            <w:tcW w:w="0" w:type="auto"/>
            <w:vAlign w:val="center"/>
          </w:tcPr>
          <w:p w14:paraId="294B75A7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35.6 </w:t>
            </w:r>
          </w:p>
          <w:p w14:paraId="4EED3FB7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34.5-36.7)</w:t>
            </w:r>
          </w:p>
        </w:tc>
        <w:tc>
          <w:tcPr>
            <w:tcW w:w="0" w:type="auto"/>
            <w:vAlign w:val="center"/>
          </w:tcPr>
          <w:p w14:paraId="7EB22439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36.6 </w:t>
            </w:r>
          </w:p>
          <w:p w14:paraId="13248942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35.3-37.9)</w:t>
            </w:r>
          </w:p>
        </w:tc>
      </w:tr>
      <w:tr w:rsidR="0009418D" w:rsidRPr="00BF0795" w14:paraId="7CCAF5F2" w14:textId="77777777">
        <w:trPr>
          <w:trHeight w:val="669"/>
        </w:trPr>
        <w:tc>
          <w:tcPr>
            <w:tcW w:w="0" w:type="auto"/>
            <w:vAlign w:val="center"/>
          </w:tcPr>
          <w:p w14:paraId="06468C29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Self-monitoring test strips, €</w:t>
            </w:r>
          </w:p>
        </w:tc>
        <w:tc>
          <w:tcPr>
            <w:tcW w:w="0" w:type="auto"/>
            <w:vAlign w:val="center"/>
          </w:tcPr>
          <w:p w14:paraId="5B7BA77B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50.1 </w:t>
            </w:r>
          </w:p>
          <w:p w14:paraId="31D5086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49.9-50.1)</w:t>
            </w:r>
          </w:p>
        </w:tc>
        <w:tc>
          <w:tcPr>
            <w:tcW w:w="0" w:type="auto"/>
            <w:vAlign w:val="center"/>
          </w:tcPr>
          <w:p w14:paraId="54B12945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50.0 </w:t>
            </w:r>
          </w:p>
          <w:p w14:paraId="2B891695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50.0-50.2)</w:t>
            </w:r>
          </w:p>
        </w:tc>
        <w:tc>
          <w:tcPr>
            <w:tcW w:w="0" w:type="auto"/>
            <w:vAlign w:val="center"/>
          </w:tcPr>
          <w:p w14:paraId="453415CA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7A34C10B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54DEBAF5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50.1 </w:t>
            </w:r>
          </w:p>
          <w:p w14:paraId="7FB71B7F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50.0- 50.2)</w:t>
            </w:r>
          </w:p>
        </w:tc>
        <w:tc>
          <w:tcPr>
            <w:tcW w:w="0" w:type="auto"/>
            <w:vAlign w:val="center"/>
          </w:tcPr>
          <w:p w14:paraId="2EA6D6D1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50.0 </w:t>
            </w:r>
          </w:p>
          <w:p w14:paraId="518BD72F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49.9- 50.1)</w:t>
            </w:r>
          </w:p>
        </w:tc>
      </w:tr>
      <w:tr w:rsidR="0009418D" w:rsidRPr="00BF0795" w14:paraId="1BBC2ED7" w14:textId="77777777">
        <w:trPr>
          <w:trHeight w:val="684"/>
        </w:trPr>
        <w:tc>
          <w:tcPr>
            <w:tcW w:w="0" w:type="auto"/>
            <w:vAlign w:val="center"/>
          </w:tcPr>
          <w:p w14:paraId="114A36E2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Medication, €</w:t>
            </w:r>
          </w:p>
        </w:tc>
        <w:tc>
          <w:tcPr>
            <w:tcW w:w="0" w:type="auto"/>
            <w:vAlign w:val="center"/>
          </w:tcPr>
          <w:p w14:paraId="67283A37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873.2</w:t>
            </w:r>
          </w:p>
          <w:p w14:paraId="0D4E4014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865.2-881.1)</w:t>
            </w:r>
          </w:p>
        </w:tc>
        <w:tc>
          <w:tcPr>
            <w:tcW w:w="0" w:type="auto"/>
            <w:vAlign w:val="center"/>
          </w:tcPr>
          <w:p w14:paraId="0DFCE88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984.7 </w:t>
            </w:r>
          </w:p>
          <w:p w14:paraId="3A724649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976.2-993.2)</w:t>
            </w:r>
          </w:p>
        </w:tc>
        <w:tc>
          <w:tcPr>
            <w:tcW w:w="0" w:type="auto"/>
            <w:vAlign w:val="center"/>
          </w:tcPr>
          <w:p w14:paraId="4CFF28EC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448.0 </w:t>
            </w:r>
          </w:p>
          <w:p w14:paraId="73D1CDBB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442.2-453.8)</w:t>
            </w:r>
          </w:p>
        </w:tc>
        <w:tc>
          <w:tcPr>
            <w:tcW w:w="0" w:type="auto"/>
            <w:vAlign w:val="center"/>
          </w:tcPr>
          <w:p w14:paraId="52CE83A1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536.7 </w:t>
            </w:r>
          </w:p>
          <w:p w14:paraId="579CABB3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530.5 - 542.9)</w:t>
            </w:r>
          </w:p>
        </w:tc>
        <w:tc>
          <w:tcPr>
            <w:tcW w:w="0" w:type="auto"/>
            <w:vAlign w:val="center"/>
          </w:tcPr>
          <w:p w14:paraId="3073E7AB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425.1 </w:t>
            </w:r>
          </w:p>
          <w:p w14:paraId="698B4557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415.3 - 435.0)</w:t>
            </w:r>
          </w:p>
        </w:tc>
        <w:tc>
          <w:tcPr>
            <w:tcW w:w="0" w:type="auto"/>
            <w:vAlign w:val="center"/>
          </w:tcPr>
          <w:p w14:paraId="1EEFF99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448.0 </w:t>
            </w:r>
          </w:p>
          <w:p w14:paraId="7747E229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437.5 - 458.5)</w:t>
            </w:r>
          </w:p>
        </w:tc>
      </w:tr>
      <w:tr w:rsidR="0009418D" w:rsidRPr="00BF0795" w14:paraId="48CD3FE8" w14:textId="77777777">
        <w:trPr>
          <w:trHeight w:val="461"/>
        </w:trPr>
        <w:tc>
          <w:tcPr>
            <w:tcW w:w="0" w:type="auto"/>
            <w:vAlign w:val="center"/>
          </w:tcPr>
          <w:p w14:paraId="1D5DAFF8" w14:textId="77777777" w:rsidR="0009418D" w:rsidRPr="0008651A" w:rsidRDefault="0009418D" w:rsidP="00B57B76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/>
              </w:rPr>
              <w:t>Dialysis, €</w:t>
            </w:r>
          </w:p>
        </w:tc>
        <w:tc>
          <w:tcPr>
            <w:tcW w:w="0" w:type="auto"/>
            <w:vAlign w:val="center"/>
          </w:tcPr>
          <w:p w14:paraId="2E3489F9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70.1 </w:t>
            </w:r>
          </w:p>
          <w:p w14:paraId="309DD6DF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59.8-80.3)</w:t>
            </w:r>
          </w:p>
        </w:tc>
        <w:tc>
          <w:tcPr>
            <w:tcW w:w="0" w:type="auto"/>
            <w:vAlign w:val="center"/>
          </w:tcPr>
          <w:p w14:paraId="3248F271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43.6 </w:t>
            </w:r>
          </w:p>
          <w:p w14:paraId="3389B331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34.9-52.3)</w:t>
            </w:r>
          </w:p>
        </w:tc>
        <w:tc>
          <w:tcPr>
            <w:tcW w:w="0" w:type="auto"/>
            <w:vAlign w:val="center"/>
          </w:tcPr>
          <w:p w14:paraId="44AC25FC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20.7 </w:t>
            </w:r>
          </w:p>
          <w:p w14:paraId="1B39FD74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15.0-26.4)</w:t>
            </w:r>
          </w:p>
        </w:tc>
        <w:tc>
          <w:tcPr>
            <w:tcW w:w="0" w:type="auto"/>
            <w:vAlign w:val="center"/>
          </w:tcPr>
          <w:p w14:paraId="1ABD1ADE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18.5 </w:t>
            </w:r>
          </w:p>
          <w:p w14:paraId="63BC7450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12.9-24.0)</w:t>
            </w:r>
          </w:p>
        </w:tc>
        <w:tc>
          <w:tcPr>
            <w:tcW w:w="0" w:type="auto"/>
            <w:vAlign w:val="center"/>
          </w:tcPr>
          <w:p w14:paraId="4FC70DB5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49.4 </w:t>
            </w:r>
          </w:p>
          <w:p w14:paraId="2265C122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37.6 - 61.1)</w:t>
            </w:r>
          </w:p>
        </w:tc>
        <w:tc>
          <w:tcPr>
            <w:tcW w:w="0" w:type="auto"/>
            <w:vAlign w:val="center"/>
          </w:tcPr>
          <w:p w14:paraId="34AEE9CD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 xml:space="preserve">25.1 </w:t>
            </w:r>
          </w:p>
          <w:p w14:paraId="354C3D02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(14.8 - 35.5)</w:t>
            </w:r>
          </w:p>
        </w:tc>
      </w:tr>
    </w:tbl>
    <w:p w14:paraId="05197A61" w14:textId="77777777" w:rsidR="0009418D" w:rsidRPr="0008651A" w:rsidRDefault="0009418D" w:rsidP="00E436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789F93" w14:textId="77777777" w:rsidR="0009418D" w:rsidRPr="0008651A" w:rsidRDefault="0009418D" w:rsidP="00505F38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</w:p>
    <w:p w14:paraId="578E970E" w14:textId="77777777" w:rsidR="0009418D" w:rsidRDefault="0009418D" w:rsidP="00505F38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</w:p>
    <w:p w14:paraId="1445C6F6" w14:textId="77777777" w:rsidR="0009418D" w:rsidRPr="0008651A" w:rsidRDefault="0009418D" w:rsidP="00505F38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</w:p>
    <w:p w14:paraId="53EE7ACC" w14:textId="77777777" w:rsidR="0009418D" w:rsidRPr="0008651A" w:rsidRDefault="0009418D" w:rsidP="00505F38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</w:p>
    <w:p w14:paraId="7EE9BD1F" w14:textId="77777777" w:rsidR="0009418D" w:rsidRDefault="0009418D" w:rsidP="00505F38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</w:p>
    <w:p w14:paraId="6809465F" w14:textId="77777777" w:rsidR="0009418D" w:rsidRDefault="0009418D" w:rsidP="00505F38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</w:p>
    <w:p w14:paraId="46DD8AF2" w14:textId="77777777" w:rsidR="0009418D" w:rsidRPr="0008651A" w:rsidRDefault="0009418D" w:rsidP="00505F38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</w:p>
    <w:p w14:paraId="3C2836FD" w14:textId="720522EC" w:rsidR="0009418D" w:rsidRPr="0008651A" w:rsidRDefault="0009418D" w:rsidP="00505F38">
      <w:pPr>
        <w:ind w:left="-851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Pr="000865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3. </w:t>
      </w:r>
      <w:r w:rsidRPr="0008651A">
        <w:rPr>
          <w:rFonts w:ascii="Times New Roman" w:hAnsi="Times New Roman" w:cs="Times New Roman"/>
          <w:sz w:val="24"/>
          <w:szCs w:val="24"/>
          <w:lang w:val="en-GB"/>
        </w:rPr>
        <w:t>Mean costs (95% CI) in the study population according to age</w:t>
      </w:r>
    </w:p>
    <w:tbl>
      <w:tblPr>
        <w:tblpPr w:leftFromText="141" w:rightFromText="141" w:horzAnchor="margin" w:tblpX="-782" w:tblpY="405"/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82"/>
        <w:gridCol w:w="1172"/>
        <w:gridCol w:w="1550"/>
        <w:gridCol w:w="1274"/>
        <w:gridCol w:w="1252"/>
        <w:gridCol w:w="1300"/>
        <w:gridCol w:w="1184"/>
        <w:gridCol w:w="1226"/>
        <w:gridCol w:w="1275"/>
        <w:gridCol w:w="1276"/>
        <w:gridCol w:w="1276"/>
      </w:tblGrid>
      <w:tr w:rsidR="0009418D" w:rsidRPr="00BF0795" w14:paraId="6A574005" w14:textId="77777777">
        <w:tc>
          <w:tcPr>
            <w:tcW w:w="1782" w:type="dxa"/>
            <w:vMerge w:val="restart"/>
          </w:tcPr>
          <w:p w14:paraId="6DD24FEA" w14:textId="77777777" w:rsidR="0009418D" w:rsidRPr="0008651A" w:rsidRDefault="0009418D" w:rsidP="00E0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5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</w:p>
        </w:tc>
        <w:tc>
          <w:tcPr>
            <w:tcW w:w="6548" w:type="dxa"/>
            <w:gridSpan w:val="5"/>
          </w:tcPr>
          <w:p w14:paraId="3850B334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tients with type 2 diabetes</w:t>
            </w:r>
          </w:p>
          <w:p w14:paraId="0AF79AA6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= 126,811)</w:t>
            </w:r>
          </w:p>
        </w:tc>
        <w:tc>
          <w:tcPr>
            <w:tcW w:w="6237" w:type="dxa"/>
            <w:gridSpan w:val="5"/>
          </w:tcPr>
          <w:p w14:paraId="57F49417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tients without diabetes</w:t>
            </w:r>
          </w:p>
          <w:p w14:paraId="5CE222A0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= 126,811)</w:t>
            </w:r>
          </w:p>
        </w:tc>
      </w:tr>
      <w:tr w:rsidR="0009418D" w:rsidRPr="00BF0795" w14:paraId="0957618E" w14:textId="77777777">
        <w:tc>
          <w:tcPr>
            <w:tcW w:w="1782" w:type="dxa"/>
            <w:vMerge/>
          </w:tcPr>
          <w:p w14:paraId="303FEF3C" w14:textId="77777777" w:rsidR="0009418D" w:rsidRPr="0008651A" w:rsidRDefault="0009418D" w:rsidP="00E01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1FC9AE76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≤45 years (n = 5,200)</w:t>
            </w:r>
          </w:p>
        </w:tc>
        <w:tc>
          <w:tcPr>
            <w:tcW w:w="1550" w:type="dxa"/>
            <w:vAlign w:val="center"/>
          </w:tcPr>
          <w:p w14:paraId="17369A4B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46-55 years</w:t>
            </w:r>
          </w:p>
          <w:p w14:paraId="24C9F648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= 15,494)</w:t>
            </w:r>
          </w:p>
        </w:tc>
        <w:tc>
          <w:tcPr>
            <w:tcW w:w="1274" w:type="dxa"/>
            <w:vAlign w:val="center"/>
          </w:tcPr>
          <w:p w14:paraId="72F9E31F" w14:textId="77777777" w:rsidR="0009418D" w:rsidRPr="00B41E85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41E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56-65 years </w:t>
            </w:r>
          </w:p>
          <w:p w14:paraId="778B1A96" w14:textId="77777777" w:rsidR="0009418D" w:rsidRPr="00B41E85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41E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B41E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B41E8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= 31,824)</w:t>
            </w:r>
          </w:p>
        </w:tc>
        <w:tc>
          <w:tcPr>
            <w:tcW w:w="1252" w:type="dxa"/>
            <w:vAlign w:val="center"/>
          </w:tcPr>
          <w:p w14:paraId="2E87F649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66-80 years (n =56,133)</w:t>
            </w:r>
          </w:p>
        </w:tc>
        <w:tc>
          <w:tcPr>
            <w:tcW w:w="1300" w:type="dxa"/>
            <w:vAlign w:val="center"/>
          </w:tcPr>
          <w:p w14:paraId="310029DC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≥80 years </w:t>
            </w:r>
          </w:p>
          <w:p w14:paraId="6E52A081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= 18,160)</w:t>
            </w:r>
          </w:p>
        </w:tc>
        <w:tc>
          <w:tcPr>
            <w:tcW w:w="1184" w:type="dxa"/>
            <w:vAlign w:val="center"/>
          </w:tcPr>
          <w:p w14:paraId="72E46EEB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≤45 years (n = 5,467)</w:t>
            </w:r>
          </w:p>
        </w:tc>
        <w:tc>
          <w:tcPr>
            <w:tcW w:w="1226" w:type="dxa"/>
            <w:vAlign w:val="center"/>
          </w:tcPr>
          <w:p w14:paraId="40802987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46-55 years</w:t>
            </w:r>
          </w:p>
          <w:p w14:paraId="0FC5F923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= 15,655)</w:t>
            </w:r>
          </w:p>
        </w:tc>
        <w:tc>
          <w:tcPr>
            <w:tcW w:w="1275" w:type="dxa"/>
            <w:vAlign w:val="center"/>
          </w:tcPr>
          <w:p w14:paraId="38F36611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56-65 years </w:t>
            </w:r>
          </w:p>
          <w:p w14:paraId="6C9F7669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= 31,941)</w:t>
            </w:r>
          </w:p>
        </w:tc>
        <w:tc>
          <w:tcPr>
            <w:tcW w:w="1276" w:type="dxa"/>
            <w:vAlign w:val="center"/>
          </w:tcPr>
          <w:p w14:paraId="3C8E8AFD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66-80 years (n = 55,915)</w:t>
            </w:r>
          </w:p>
        </w:tc>
        <w:tc>
          <w:tcPr>
            <w:tcW w:w="1276" w:type="dxa"/>
            <w:vAlign w:val="center"/>
          </w:tcPr>
          <w:p w14:paraId="4376D4AA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≥80 years </w:t>
            </w:r>
          </w:p>
          <w:p w14:paraId="40C965E9" w14:textId="77777777" w:rsidR="0009418D" w:rsidRPr="0008651A" w:rsidRDefault="0009418D" w:rsidP="00E01FE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= 17,833)</w:t>
            </w:r>
          </w:p>
        </w:tc>
      </w:tr>
      <w:tr w:rsidR="0009418D" w:rsidRPr="00BF0795" w14:paraId="37BFE6E5" w14:textId="77777777">
        <w:tc>
          <w:tcPr>
            <w:tcW w:w="1782" w:type="dxa"/>
            <w:vAlign w:val="bottom"/>
          </w:tcPr>
          <w:p w14:paraId="78464A1E" w14:textId="77777777" w:rsidR="0009418D" w:rsidRPr="00E4013A" w:rsidRDefault="0009418D" w:rsidP="00E01F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4871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Total annual cost, € </w:t>
            </w:r>
          </w:p>
        </w:tc>
        <w:tc>
          <w:tcPr>
            <w:tcW w:w="1172" w:type="dxa"/>
            <w:vAlign w:val="center"/>
          </w:tcPr>
          <w:p w14:paraId="3B965051" w14:textId="77777777" w:rsidR="0009418D" w:rsidRPr="00B41E85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497.6</w:t>
            </w:r>
          </w:p>
          <w:p w14:paraId="1094112A" w14:textId="77777777" w:rsidR="0009418D" w:rsidRPr="00E4013A" w:rsidRDefault="0009418D" w:rsidP="00B41E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,379.3-1,616.0)</w:t>
            </w:r>
          </w:p>
        </w:tc>
        <w:tc>
          <w:tcPr>
            <w:tcW w:w="1550" w:type="dxa"/>
            <w:vAlign w:val="center"/>
          </w:tcPr>
          <w:p w14:paraId="1B6334A7" w14:textId="77777777" w:rsidR="0009418D" w:rsidRPr="004871B0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71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971.8</w:t>
            </w:r>
          </w:p>
          <w:p w14:paraId="47E7AD94" w14:textId="77777777" w:rsidR="0009418D" w:rsidRPr="00E4013A" w:rsidRDefault="0009418D" w:rsidP="00B41E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,883.4-2,060.2)</w:t>
            </w:r>
          </w:p>
        </w:tc>
        <w:tc>
          <w:tcPr>
            <w:tcW w:w="1274" w:type="dxa"/>
            <w:vAlign w:val="center"/>
          </w:tcPr>
          <w:p w14:paraId="1DFAE879" w14:textId="77777777" w:rsidR="0009418D" w:rsidRPr="00B41E85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630.4</w:t>
            </w:r>
          </w:p>
          <w:p w14:paraId="3DB53E67" w14:textId="77777777" w:rsidR="0009418D" w:rsidRPr="00B41E85" w:rsidRDefault="0009418D" w:rsidP="00B41E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,550.7-2,710.2)</w:t>
            </w:r>
          </w:p>
        </w:tc>
        <w:tc>
          <w:tcPr>
            <w:tcW w:w="1252" w:type="dxa"/>
            <w:vAlign w:val="center"/>
          </w:tcPr>
          <w:p w14:paraId="6D27C417" w14:textId="77777777" w:rsidR="0009418D" w:rsidRPr="004871B0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71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607.4</w:t>
            </w:r>
          </w:p>
          <w:p w14:paraId="299A9BEB" w14:textId="77777777" w:rsidR="0009418D" w:rsidRPr="00E4013A" w:rsidRDefault="0009418D" w:rsidP="00B41E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3,529.7-3,685.1)</w:t>
            </w:r>
          </w:p>
        </w:tc>
        <w:tc>
          <w:tcPr>
            <w:tcW w:w="1300" w:type="dxa"/>
            <w:vAlign w:val="center"/>
          </w:tcPr>
          <w:p w14:paraId="2B5C6010" w14:textId="77777777" w:rsidR="0009418D" w:rsidRPr="004871B0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71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,846.2</w:t>
            </w:r>
          </w:p>
          <w:p w14:paraId="11DE098D" w14:textId="77777777" w:rsidR="0009418D" w:rsidRPr="00E4013A" w:rsidRDefault="0009418D" w:rsidP="00B41E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3,743.3-3,949.2)</w:t>
            </w:r>
          </w:p>
        </w:tc>
        <w:tc>
          <w:tcPr>
            <w:tcW w:w="1184" w:type="dxa"/>
            <w:vAlign w:val="center"/>
          </w:tcPr>
          <w:p w14:paraId="0E21217F" w14:textId="77777777" w:rsidR="0009418D" w:rsidRPr="00B41E85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71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3.7</w:t>
            </w:r>
          </w:p>
          <w:p w14:paraId="280EAC40" w14:textId="77777777" w:rsidR="0009418D" w:rsidRPr="00E4013A" w:rsidRDefault="0009418D" w:rsidP="00B41E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387.1 – 460.3)</w:t>
            </w:r>
          </w:p>
        </w:tc>
        <w:tc>
          <w:tcPr>
            <w:tcW w:w="1226" w:type="dxa"/>
            <w:vAlign w:val="center"/>
          </w:tcPr>
          <w:p w14:paraId="55F2E60B" w14:textId="77777777" w:rsidR="0009418D" w:rsidRPr="004871B0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71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9.0</w:t>
            </w:r>
          </w:p>
          <w:p w14:paraId="6270292F" w14:textId="77777777" w:rsidR="0009418D" w:rsidRPr="00E4013A" w:rsidRDefault="0009418D" w:rsidP="00B41E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705.8-832.2)</w:t>
            </w:r>
          </w:p>
        </w:tc>
        <w:tc>
          <w:tcPr>
            <w:tcW w:w="1275" w:type="dxa"/>
            <w:vAlign w:val="center"/>
          </w:tcPr>
          <w:p w14:paraId="03E8CD37" w14:textId="77777777" w:rsidR="0009418D" w:rsidRPr="004871B0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871B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264.6</w:t>
            </w:r>
          </w:p>
          <w:p w14:paraId="151561FE" w14:textId="77777777" w:rsidR="0009418D" w:rsidRPr="00E4013A" w:rsidRDefault="0009418D" w:rsidP="00B41E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,206.6-1,322.5)</w:t>
            </w:r>
          </w:p>
        </w:tc>
        <w:tc>
          <w:tcPr>
            <w:tcW w:w="1276" w:type="dxa"/>
            <w:vAlign w:val="center"/>
          </w:tcPr>
          <w:p w14:paraId="705D0AC9" w14:textId="77777777" w:rsidR="0009418D" w:rsidRPr="00B41E85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246.4</w:t>
            </w:r>
          </w:p>
          <w:p w14:paraId="3C73C618" w14:textId="77777777" w:rsidR="0009418D" w:rsidRPr="00B41E85" w:rsidRDefault="0009418D" w:rsidP="00B41E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,159.2-2,333.6)</w:t>
            </w:r>
          </w:p>
        </w:tc>
        <w:tc>
          <w:tcPr>
            <w:tcW w:w="1276" w:type="dxa"/>
            <w:vAlign w:val="center"/>
          </w:tcPr>
          <w:p w14:paraId="408350F9" w14:textId="77777777" w:rsidR="0009418D" w:rsidRPr="00B41E85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,710.9</w:t>
            </w:r>
          </w:p>
          <w:p w14:paraId="08C63A86" w14:textId="77777777" w:rsidR="0009418D" w:rsidRPr="00B41E85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1E8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,621.8-2,800.1)</w:t>
            </w:r>
          </w:p>
        </w:tc>
      </w:tr>
      <w:tr w:rsidR="0009418D" w:rsidRPr="00BF0795" w14:paraId="36EC83E9" w14:textId="77777777">
        <w:tc>
          <w:tcPr>
            <w:tcW w:w="1782" w:type="dxa"/>
            <w:vAlign w:val="bottom"/>
          </w:tcPr>
          <w:p w14:paraId="5809AC37" w14:textId="77777777" w:rsidR="0009418D" w:rsidRPr="0008651A" w:rsidRDefault="0009418D" w:rsidP="00E01F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Primary care visits, € </w:t>
            </w:r>
          </w:p>
        </w:tc>
        <w:tc>
          <w:tcPr>
            <w:tcW w:w="1172" w:type="dxa"/>
            <w:vAlign w:val="center"/>
          </w:tcPr>
          <w:p w14:paraId="0620AFB2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4.1</w:t>
            </w:r>
          </w:p>
          <w:p w14:paraId="2F0100DA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363.5-384.6)</w:t>
            </w:r>
          </w:p>
        </w:tc>
        <w:tc>
          <w:tcPr>
            <w:tcW w:w="1550" w:type="dxa"/>
            <w:vAlign w:val="center"/>
          </w:tcPr>
          <w:p w14:paraId="548A8615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9.6</w:t>
            </w:r>
          </w:p>
          <w:p w14:paraId="6146BA21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03.0-416.1)</w:t>
            </w:r>
          </w:p>
        </w:tc>
        <w:tc>
          <w:tcPr>
            <w:tcW w:w="1274" w:type="dxa"/>
            <w:vAlign w:val="center"/>
          </w:tcPr>
          <w:p w14:paraId="715F7068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0.5</w:t>
            </w:r>
          </w:p>
          <w:p w14:paraId="75683F9D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75.7-485.2)</w:t>
            </w:r>
          </w:p>
        </w:tc>
        <w:tc>
          <w:tcPr>
            <w:tcW w:w="1252" w:type="dxa"/>
            <w:vAlign w:val="center"/>
          </w:tcPr>
          <w:p w14:paraId="3B5D515D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4.5</w:t>
            </w:r>
          </w:p>
          <w:p w14:paraId="060722D9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29.8-639.3)</w:t>
            </w:r>
          </w:p>
        </w:tc>
        <w:tc>
          <w:tcPr>
            <w:tcW w:w="1300" w:type="dxa"/>
            <w:vAlign w:val="center"/>
          </w:tcPr>
          <w:p w14:paraId="5AD08BF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9.1</w:t>
            </w:r>
          </w:p>
          <w:p w14:paraId="0D955D5E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758.4-779.8)</w:t>
            </w:r>
          </w:p>
        </w:tc>
        <w:tc>
          <w:tcPr>
            <w:tcW w:w="1184" w:type="dxa"/>
            <w:vAlign w:val="center"/>
          </w:tcPr>
          <w:p w14:paraId="362B9732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2.3</w:t>
            </w:r>
          </w:p>
          <w:p w14:paraId="41542DE9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36.3-148.3)</w:t>
            </w:r>
          </w:p>
        </w:tc>
        <w:tc>
          <w:tcPr>
            <w:tcW w:w="1226" w:type="dxa"/>
            <w:vAlign w:val="center"/>
          </w:tcPr>
          <w:p w14:paraId="557207D4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0.2</w:t>
            </w:r>
          </w:p>
          <w:p w14:paraId="12A33519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86.2-194.2)</w:t>
            </w:r>
          </w:p>
        </w:tc>
        <w:tc>
          <w:tcPr>
            <w:tcW w:w="1275" w:type="dxa"/>
            <w:vAlign w:val="center"/>
          </w:tcPr>
          <w:p w14:paraId="1A38B4D6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3.0</w:t>
            </w:r>
          </w:p>
          <w:p w14:paraId="0C7E246D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69.7-276.3)</w:t>
            </w:r>
          </w:p>
        </w:tc>
        <w:tc>
          <w:tcPr>
            <w:tcW w:w="1276" w:type="dxa"/>
            <w:vAlign w:val="center"/>
          </w:tcPr>
          <w:p w14:paraId="5E48234A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7.2</w:t>
            </w:r>
          </w:p>
          <w:p w14:paraId="107EC8D8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23.6-430.8)</w:t>
            </w:r>
          </w:p>
        </w:tc>
        <w:tc>
          <w:tcPr>
            <w:tcW w:w="1276" w:type="dxa"/>
            <w:vAlign w:val="center"/>
          </w:tcPr>
          <w:p w14:paraId="6AEBBCB7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5.4</w:t>
            </w:r>
          </w:p>
          <w:p w14:paraId="70B3A5CC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576.4-594.3)</w:t>
            </w:r>
          </w:p>
        </w:tc>
      </w:tr>
      <w:tr w:rsidR="0009418D" w:rsidRPr="00BF0795" w14:paraId="56D9828B" w14:textId="77777777">
        <w:tc>
          <w:tcPr>
            <w:tcW w:w="1782" w:type="dxa"/>
            <w:vAlign w:val="bottom"/>
          </w:tcPr>
          <w:p w14:paraId="2A8D64C7" w14:textId="77777777" w:rsidR="0009418D" w:rsidRPr="0008651A" w:rsidRDefault="0009418D" w:rsidP="00E01F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Hospitalizations, € </w:t>
            </w:r>
          </w:p>
        </w:tc>
        <w:tc>
          <w:tcPr>
            <w:tcW w:w="1172" w:type="dxa"/>
            <w:vAlign w:val="center"/>
          </w:tcPr>
          <w:p w14:paraId="0D5FE5B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7.7</w:t>
            </w:r>
          </w:p>
          <w:p w14:paraId="32FB37AD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368.6-586.7)</w:t>
            </w:r>
          </w:p>
        </w:tc>
        <w:tc>
          <w:tcPr>
            <w:tcW w:w="1550" w:type="dxa"/>
            <w:vAlign w:val="center"/>
          </w:tcPr>
          <w:p w14:paraId="6A93BE2A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5.8</w:t>
            </w:r>
          </w:p>
          <w:p w14:paraId="40F334B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34.8-796.9)</w:t>
            </w:r>
          </w:p>
        </w:tc>
        <w:tc>
          <w:tcPr>
            <w:tcW w:w="1274" w:type="dxa"/>
            <w:vAlign w:val="center"/>
          </w:tcPr>
          <w:p w14:paraId="4D391F33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48.6</w:t>
            </w:r>
          </w:p>
          <w:p w14:paraId="236ECA82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974.5-1,122.7)</w:t>
            </w:r>
          </w:p>
        </w:tc>
        <w:tc>
          <w:tcPr>
            <w:tcW w:w="1252" w:type="dxa"/>
            <w:vAlign w:val="center"/>
          </w:tcPr>
          <w:p w14:paraId="6C5BB50A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554.6 (1,482.1-1,627.0)</w:t>
            </w:r>
          </w:p>
        </w:tc>
        <w:tc>
          <w:tcPr>
            <w:tcW w:w="1300" w:type="dxa"/>
            <w:vAlign w:val="center"/>
          </w:tcPr>
          <w:p w14:paraId="153D3C58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708.7 (1,613.4-1,804.0)</w:t>
            </w:r>
          </w:p>
        </w:tc>
        <w:tc>
          <w:tcPr>
            <w:tcW w:w="1184" w:type="dxa"/>
            <w:vAlign w:val="center"/>
          </w:tcPr>
          <w:p w14:paraId="6940AB3F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2.1</w:t>
            </w:r>
          </w:p>
          <w:p w14:paraId="70F68153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11.6-172.6)</w:t>
            </w:r>
          </w:p>
        </w:tc>
        <w:tc>
          <w:tcPr>
            <w:tcW w:w="1226" w:type="dxa"/>
            <w:vAlign w:val="center"/>
          </w:tcPr>
          <w:p w14:paraId="3BCC4D81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9.8</w:t>
            </w:r>
          </w:p>
          <w:p w14:paraId="27C62D8C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78.8-400.9)</w:t>
            </w:r>
          </w:p>
        </w:tc>
        <w:tc>
          <w:tcPr>
            <w:tcW w:w="1275" w:type="dxa"/>
            <w:vAlign w:val="center"/>
          </w:tcPr>
          <w:p w14:paraId="78CE2BF9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8.1</w:t>
            </w:r>
          </w:p>
          <w:p w14:paraId="1879E0AD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92.5-603.5)</w:t>
            </w:r>
          </w:p>
        </w:tc>
        <w:tc>
          <w:tcPr>
            <w:tcW w:w="1276" w:type="dxa"/>
            <w:vAlign w:val="center"/>
          </w:tcPr>
          <w:p w14:paraId="16AD1202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21.2</w:t>
            </w:r>
          </w:p>
          <w:p w14:paraId="0898A34F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935.4-1,106.9)</w:t>
            </w:r>
          </w:p>
        </w:tc>
        <w:tc>
          <w:tcPr>
            <w:tcW w:w="1276" w:type="dxa"/>
            <w:vAlign w:val="center"/>
          </w:tcPr>
          <w:p w14:paraId="62BDB33D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174.7</w:t>
            </w:r>
          </w:p>
          <w:p w14:paraId="22920514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,093.2-1,256.2)</w:t>
            </w:r>
          </w:p>
        </w:tc>
      </w:tr>
      <w:tr w:rsidR="0009418D" w:rsidRPr="00BF0795" w14:paraId="67828BEC" w14:textId="77777777">
        <w:tc>
          <w:tcPr>
            <w:tcW w:w="1782" w:type="dxa"/>
            <w:vAlign w:val="bottom"/>
          </w:tcPr>
          <w:p w14:paraId="7171E3C3" w14:textId="77777777" w:rsidR="0009418D" w:rsidRPr="0008651A" w:rsidRDefault="0009418D" w:rsidP="00E01FE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Referrals, € </w:t>
            </w:r>
          </w:p>
          <w:p w14:paraId="393BA4CE" w14:textId="77777777" w:rsidR="0009418D" w:rsidRPr="0008651A" w:rsidRDefault="0009418D" w:rsidP="00E01F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402E3B24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.7</w:t>
            </w:r>
          </w:p>
          <w:p w14:paraId="489FB8C8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79.9-87.4)</w:t>
            </w:r>
          </w:p>
        </w:tc>
        <w:tc>
          <w:tcPr>
            <w:tcW w:w="1550" w:type="dxa"/>
            <w:vAlign w:val="center"/>
          </w:tcPr>
          <w:p w14:paraId="3280AF4B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.1</w:t>
            </w:r>
          </w:p>
          <w:p w14:paraId="0DD19389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92.8-97.4)</w:t>
            </w:r>
          </w:p>
        </w:tc>
        <w:tc>
          <w:tcPr>
            <w:tcW w:w="1274" w:type="dxa"/>
            <w:vAlign w:val="center"/>
          </w:tcPr>
          <w:p w14:paraId="3C15A697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9.9</w:t>
            </w:r>
          </w:p>
          <w:p w14:paraId="25A4D50F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08.2-111.6)</w:t>
            </w:r>
          </w:p>
        </w:tc>
        <w:tc>
          <w:tcPr>
            <w:tcW w:w="1252" w:type="dxa"/>
            <w:vAlign w:val="center"/>
          </w:tcPr>
          <w:p w14:paraId="3F8E70FF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7.5</w:t>
            </w:r>
          </w:p>
          <w:p w14:paraId="5691CA97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26.1-128.9)</w:t>
            </w:r>
          </w:p>
        </w:tc>
        <w:tc>
          <w:tcPr>
            <w:tcW w:w="1300" w:type="dxa"/>
            <w:vAlign w:val="center"/>
          </w:tcPr>
          <w:p w14:paraId="3215E889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.1</w:t>
            </w:r>
          </w:p>
          <w:p w14:paraId="0D8695E8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07.7-110.2)</w:t>
            </w:r>
          </w:p>
        </w:tc>
        <w:tc>
          <w:tcPr>
            <w:tcW w:w="1184" w:type="dxa"/>
            <w:vAlign w:val="center"/>
          </w:tcPr>
          <w:p w14:paraId="7F31995A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9.2</w:t>
            </w:r>
          </w:p>
          <w:p w14:paraId="2CD51B1E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36.8-41.5)</w:t>
            </w:r>
          </w:p>
        </w:tc>
        <w:tc>
          <w:tcPr>
            <w:tcW w:w="1226" w:type="dxa"/>
            <w:vAlign w:val="center"/>
          </w:tcPr>
          <w:p w14:paraId="067E0679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.5</w:t>
            </w:r>
          </w:p>
          <w:p w14:paraId="2BCB08C1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9.9-53.2)</w:t>
            </w:r>
          </w:p>
        </w:tc>
        <w:tc>
          <w:tcPr>
            <w:tcW w:w="1275" w:type="dxa"/>
            <w:vAlign w:val="center"/>
          </w:tcPr>
          <w:p w14:paraId="271BA1D1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8.9</w:t>
            </w:r>
          </w:p>
          <w:p w14:paraId="6A1B9043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7.6-70.2)</w:t>
            </w:r>
          </w:p>
        </w:tc>
        <w:tc>
          <w:tcPr>
            <w:tcW w:w="1276" w:type="dxa"/>
            <w:vAlign w:val="center"/>
          </w:tcPr>
          <w:p w14:paraId="3E7A432A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.4</w:t>
            </w:r>
          </w:p>
          <w:p w14:paraId="736F8084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90.3-92.6)</w:t>
            </w:r>
          </w:p>
        </w:tc>
        <w:tc>
          <w:tcPr>
            <w:tcW w:w="1276" w:type="dxa"/>
            <w:vAlign w:val="center"/>
          </w:tcPr>
          <w:p w14:paraId="17A2352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4.1</w:t>
            </w:r>
          </w:p>
          <w:p w14:paraId="44DCD92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82.1-86.1)</w:t>
            </w:r>
          </w:p>
        </w:tc>
      </w:tr>
      <w:tr w:rsidR="0009418D" w:rsidRPr="00BF0795" w14:paraId="4A58E7F6" w14:textId="77777777">
        <w:tc>
          <w:tcPr>
            <w:tcW w:w="1782" w:type="dxa"/>
            <w:vAlign w:val="center"/>
          </w:tcPr>
          <w:p w14:paraId="163EBAC6" w14:textId="77777777" w:rsidR="0009418D" w:rsidRPr="0008651A" w:rsidRDefault="0009418D" w:rsidP="00E01F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agnostic tests, €</w:t>
            </w:r>
          </w:p>
        </w:tc>
        <w:tc>
          <w:tcPr>
            <w:tcW w:w="1172" w:type="dxa"/>
            <w:vAlign w:val="center"/>
          </w:tcPr>
          <w:p w14:paraId="7F8FEFD4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.4</w:t>
            </w:r>
          </w:p>
          <w:p w14:paraId="4FF0972B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6.8-71.9)</w:t>
            </w:r>
          </w:p>
        </w:tc>
        <w:tc>
          <w:tcPr>
            <w:tcW w:w="1550" w:type="dxa"/>
            <w:vAlign w:val="center"/>
          </w:tcPr>
          <w:p w14:paraId="5BE42FE6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.7</w:t>
            </w:r>
          </w:p>
          <w:p w14:paraId="5C0E7E3E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72.3-75.2)</w:t>
            </w:r>
          </w:p>
        </w:tc>
        <w:tc>
          <w:tcPr>
            <w:tcW w:w="1274" w:type="dxa"/>
            <w:vAlign w:val="center"/>
          </w:tcPr>
          <w:p w14:paraId="330DFBBF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1.4</w:t>
            </w:r>
          </w:p>
          <w:p w14:paraId="3A7FA574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80.4-82.4)</w:t>
            </w:r>
          </w:p>
        </w:tc>
        <w:tc>
          <w:tcPr>
            <w:tcW w:w="1252" w:type="dxa"/>
            <w:vAlign w:val="center"/>
          </w:tcPr>
          <w:p w14:paraId="4DFB2F87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.1</w:t>
            </w:r>
          </w:p>
          <w:p w14:paraId="385B2676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87.3-88.9)</w:t>
            </w:r>
          </w:p>
        </w:tc>
        <w:tc>
          <w:tcPr>
            <w:tcW w:w="1300" w:type="dxa"/>
            <w:vAlign w:val="center"/>
          </w:tcPr>
          <w:p w14:paraId="1BDF3D3C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.5</w:t>
            </w:r>
          </w:p>
          <w:p w14:paraId="5E3CDB65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76.2-78.8)</w:t>
            </w:r>
          </w:p>
        </w:tc>
        <w:tc>
          <w:tcPr>
            <w:tcW w:w="1184" w:type="dxa"/>
            <w:vAlign w:val="center"/>
          </w:tcPr>
          <w:p w14:paraId="5FB99F29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4</w:t>
            </w:r>
          </w:p>
          <w:p w14:paraId="6F1BD031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0.8-24.0)</w:t>
            </w:r>
          </w:p>
        </w:tc>
        <w:tc>
          <w:tcPr>
            <w:tcW w:w="1226" w:type="dxa"/>
            <w:vAlign w:val="center"/>
          </w:tcPr>
          <w:p w14:paraId="190EE203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.6</w:t>
            </w:r>
          </w:p>
          <w:p w14:paraId="6B014A74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8.6-30.7)</w:t>
            </w:r>
          </w:p>
        </w:tc>
        <w:tc>
          <w:tcPr>
            <w:tcW w:w="1275" w:type="dxa"/>
            <w:vAlign w:val="center"/>
          </w:tcPr>
          <w:p w14:paraId="2B923B47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.7</w:t>
            </w:r>
          </w:p>
          <w:p w14:paraId="23F8E571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1.9-43.5)</w:t>
            </w:r>
          </w:p>
        </w:tc>
        <w:tc>
          <w:tcPr>
            <w:tcW w:w="1276" w:type="dxa"/>
            <w:vAlign w:val="center"/>
          </w:tcPr>
          <w:p w14:paraId="1E86E0F1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.4</w:t>
            </w:r>
          </w:p>
          <w:p w14:paraId="37703C91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52.7-54.1)</w:t>
            </w:r>
          </w:p>
        </w:tc>
        <w:tc>
          <w:tcPr>
            <w:tcW w:w="1276" w:type="dxa"/>
            <w:vAlign w:val="center"/>
          </w:tcPr>
          <w:p w14:paraId="67D0574C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.7</w:t>
            </w:r>
          </w:p>
          <w:p w14:paraId="3EB1E988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51.5-53.9)</w:t>
            </w:r>
          </w:p>
        </w:tc>
      </w:tr>
      <w:tr w:rsidR="0009418D" w:rsidRPr="00BF0795" w14:paraId="616016DF" w14:textId="77777777">
        <w:tc>
          <w:tcPr>
            <w:tcW w:w="1782" w:type="dxa"/>
            <w:vAlign w:val="bottom"/>
          </w:tcPr>
          <w:p w14:paraId="4FC7B53D" w14:textId="77777777" w:rsidR="0009418D" w:rsidRPr="0008651A" w:rsidRDefault="0009418D" w:rsidP="00E01F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elf-monitoring test strips, €</w:t>
            </w:r>
          </w:p>
        </w:tc>
        <w:tc>
          <w:tcPr>
            <w:tcW w:w="1172" w:type="dxa"/>
            <w:vAlign w:val="center"/>
          </w:tcPr>
          <w:p w14:paraId="3B80BC14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.8</w:t>
            </w:r>
          </w:p>
          <w:p w14:paraId="54BC19B7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8.5-49.2)</w:t>
            </w:r>
          </w:p>
        </w:tc>
        <w:tc>
          <w:tcPr>
            <w:tcW w:w="1550" w:type="dxa"/>
            <w:vAlign w:val="center"/>
          </w:tcPr>
          <w:p w14:paraId="4F336223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.6</w:t>
            </w:r>
          </w:p>
          <w:p w14:paraId="0148BEB2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9.5-49.8)</w:t>
            </w:r>
          </w:p>
        </w:tc>
        <w:tc>
          <w:tcPr>
            <w:tcW w:w="1274" w:type="dxa"/>
            <w:vAlign w:val="center"/>
          </w:tcPr>
          <w:p w14:paraId="5EC86E4E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.2</w:t>
            </w:r>
          </w:p>
          <w:p w14:paraId="4A3C96A8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50.1-50.4)</w:t>
            </w:r>
          </w:p>
        </w:tc>
        <w:tc>
          <w:tcPr>
            <w:tcW w:w="1252" w:type="dxa"/>
            <w:vAlign w:val="center"/>
          </w:tcPr>
          <w:p w14:paraId="116C74B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.2</w:t>
            </w:r>
          </w:p>
          <w:p w14:paraId="08C54C9F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50.1-50.3)</w:t>
            </w:r>
          </w:p>
        </w:tc>
        <w:tc>
          <w:tcPr>
            <w:tcW w:w="1300" w:type="dxa"/>
            <w:vAlign w:val="center"/>
          </w:tcPr>
          <w:p w14:paraId="14192A95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.9</w:t>
            </w:r>
          </w:p>
          <w:p w14:paraId="24836029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9.8-50.1)</w:t>
            </w:r>
          </w:p>
        </w:tc>
        <w:tc>
          <w:tcPr>
            <w:tcW w:w="1184" w:type="dxa"/>
            <w:vAlign w:val="center"/>
          </w:tcPr>
          <w:p w14:paraId="5F0CCA0D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-</w:t>
            </w:r>
          </w:p>
        </w:tc>
        <w:tc>
          <w:tcPr>
            <w:tcW w:w="1226" w:type="dxa"/>
            <w:vAlign w:val="center"/>
          </w:tcPr>
          <w:p w14:paraId="08B047AB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-</w:t>
            </w:r>
          </w:p>
        </w:tc>
        <w:tc>
          <w:tcPr>
            <w:tcW w:w="1275" w:type="dxa"/>
            <w:vAlign w:val="center"/>
          </w:tcPr>
          <w:p w14:paraId="6DBA10A8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-</w:t>
            </w:r>
          </w:p>
        </w:tc>
        <w:tc>
          <w:tcPr>
            <w:tcW w:w="1276" w:type="dxa"/>
            <w:vAlign w:val="center"/>
          </w:tcPr>
          <w:p w14:paraId="161DFD5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-</w:t>
            </w:r>
          </w:p>
        </w:tc>
        <w:tc>
          <w:tcPr>
            <w:tcW w:w="1276" w:type="dxa"/>
            <w:vAlign w:val="center"/>
          </w:tcPr>
          <w:p w14:paraId="178B9858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-</w:t>
            </w:r>
          </w:p>
        </w:tc>
      </w:tr>
      <w:tr w:rsidR="0009418D" w:rsidRPr="00BF0795" w14:paraId="0BFB99DF" w14:textId="77777777">
        <w:tc>
          <w:tcPr>
            <w:tcW w:w="1782" w:type="dxa"/>
            <w:vAlign w:val="bottom"/>
          </w:tcPr>
          <w:p w14:paraId="3E5A5DFA" w14:textId="77777777" w:rsidR="0009418D" w:rsidRPr="0008651A" w:rsidRDefault="0009418D" w:rsidP="00E01F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dication, €</w:t>
            </w:r>
          </w:p>
        </w:tc>
        <w:tc>
          <w:tcPr>
            <w:tcW w:w="1172" w:type="dxa"/>
            <w:vAlign w:val="center"/>
          </w:tcPr>
          <w:p w14:paraId="2BD4080E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0.7</w:t>
            </w:r>
          </w:p>
          <w:p w14:paraId="0045B876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07.8-453.5)</w:t>
            </w:r>
          </w:p>
        </w:tc>
        <w:tc>
          <w:tcPr>
            <w:tcW w:w="1550" w:type="dxa"/>
            <w:vAlign w:val="center"/>
          </w:tcPr>
          <w:p w14:paraId="0DC24343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9.3</w:t>
            </w:r>
          </w:p>
          <w:p w14:paraId="709B244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583.7- 615.0)</w:t>
            </w:r>
          </w:p>
        </w:tc>
        <w:tc>
          <w:tcPr>
            <w:tcW w:w="1274" w:type="dxa"/>
            <w:vAlign w:val="center"/>
          </w:tcPr>
          <w:p w14:paraId="0ACA9B54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2.7</w:t>
            </w:r>
          </w:p>
          <w:p w14:paraId="19B596BF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811.0- 834.3)</w:t>
            </w:r>
          </w:p>
        </w:tc>
        <w:tc>
          <w:tcPr>
            <w:tcW w:w="1252" w:type="dxa"/>
            <w:vAlign w:val="center"/>
          </w:tcPr>
          <w:p w14:paraId="6664DDD3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73.1</w:t>
            </w:r>
          </w:p>
          <w:p w14:paraId="469EC995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,064.2- 1,081.9)</w:t>
            </w:r>
          </w:p>
        </w:tc>
        <w:tc>
          <w:tcPr>
            <w:tcW w:w="1300" w:type="dxa"/>
            <w:vAlign w:val="center"/>
          </w:tcPr>
          <w:p w14:paraId="54A8427A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,066.0 (1,051.8-1,080.2)</w:t>
            </w:r>
          </w:p>
        </w:tc>
        <w:tc>
          <w:tcPr>
            <w:tcW w:w="1184" w:type="dxa"/>
            <w:vAlign w:val="center"/>
          </w:tcPr>
          <w:p w14:paraId="560B2AFE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6.6</w:t>
            </w:r>
          </w:p>
          <w:p w14:paraId="057D48F7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6.0- 87.3)</w:t>
            </w:r>
          </w:p>
        </w:tc>
        <w:tc>
          <w:tcPr>
            <w:tcW w:w="1226" w:type="dxa"/>
            <w:vAlign w:val="center"/>
          </w:tcPr>
          <w:p w14:paraId="3264D46B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4.1</w:t>
            </w:r>
          </w:p>
          <w:p w14:paraId="6135D88C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46.8- 161.4)</w:t>
            </w:r>
          </w:p>
        </w:tc>
        <w:tc>
          <w:tcPr>
            <w:tcW w:w="1275" w:type="dxa"/>
            <w:vAlign w:val="center"/>
          </w:tcPr>
          <w:p w14:paraId="69C15E3B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.1</w:t>
            </w:r>
          </w:p>
          <w:p w14:paraId="3A48E27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316.0- 330.2)</w:t>
            </w:r>
          </w:p>
        </w:tc>
        <w:tc>
          <w:tcPr>
            <w:tcW w:w="1276" w:type="dxa"/>
            <w:vAlign w:val="center"/>
          </w:tcPr>
          <w:p w14:paraId="1923B6D6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6.5</w:t>
            </w:r>
          </w:p>
          <w:p w14:paraId="0A29E28C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19.6- 633.4)</w:t>
            </w:r>
          </w:p>
        </w:tc>
        <w:tc>
          <w:tcPr>
            <w:tcW w:w="1276" w:type="dxa"/>
            <w:vAlign w:val="center"/>
          </w:tcPr>
          <w:p w14:paraId="03E4CE2F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7.1</w:t>
            </w:r>
          </w:p>
          <w:p w14:paraId="7BC692D3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764.2- 789.8)</w:t>
            </w:r>
          </w:p>
        </w:tc>
      </w:tr>
      <w:tr w:rsidR="0009418D" w:rsidRPr="00BF0795" w14:paraId="5646A730" w14:textId="77777777">
        <w:tc>
          <w:tcPr>
            <w:tcW w:w="1782" w:type="dxa"/>
            <w:vAlign w:val="bottom"/>
          </w:tcPr>
          <w:p w14:paraId="4E4AC52C" w14:textId="77777777" w:rsidR="0009418D" w:rsidRPr="0008651A" w:rsidRDefault="0009418D" w:rsidP="00E01FE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alysis, €</w:t>
            </w:r>
          </w:p>
        </w:tc>
        <w:tc>
          <w:tcPr>
            <w:tcW w:w="1172" w:type="dxa"/>
            <w:vAlign w:val="center"/>
          </w:tcPr>
          <w:p w14:paraId="257AF59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4</w:t>
            </w:r>
          </w:p>
          <w:p w14:paraId="792B6136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-2.4-29.2)</w:t>
            </w:r>
          </w:p>
        </w:tc>
        <w:tc>
          <w:tcPr>
            <w:tcW w:w="1550" w:type="dxa"/>
            <w:vAlign w:val="center"/>
          </w:tcPr>
          <w:p w14:paraId="103D54E6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6</w:t>
            </w:r>
          </w:p>
          <w:p w14:paraId="1BEEADD6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5.2-42.0)</w:t>
            </w:r>
          </w:p>
        </w:tc>
        <w:tc>
          <w:tcPr>
            <w:tcW w:w="1274" w:type="dxa"/>
            <w:vAlign w:val="center"/>
          </w:tcPr>
          <w:p w14:paraId="2E8F99A6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.0</w:t>
            </w:r>
          </w:p>
          <w:p w14:paraId="560643E7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6.2-47.9)</w:t>
            </w:r>
          </w:p>
        </w:tc>
        <w:tc>
          <w:tcPr>
            <w:tcW w:w="1252" w:type="dxa"/>
            <w:vAlign w:val="center"/>
          </w:tcPr>
          <w:p w14:paraId="4967E383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.4</w:t>
            </w:r>
          </w:p>
          <w:p w14:paraId="318FF654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5.4-91.4)</w:t>
            </w:r>
          </w:p>
        </w:tc>
        <w:tc>
          <w:tcPr>
            <w:tcW w:w="1300" w:type="dxa"/>
            <w:vAlign w:val="center"/>
          </w:tcPr>
          <w:p w14:paraId="7AE9B0E8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.8</w:t>
            </w:r>
          </w:p>
          <w:p w14:paraId="72349D8E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5.7-83.9)</w:t>
            </w:r>
          </w:p>
        </w:tc>
        <w:tc>
          <w:tcPr>
            <w:tcW w:w="1184" w:type="dxa"/>
            <w:vAlign w:val="center"/>
          </w:tcPr>
          <w:p w14:paraId="678D325E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  <w:p w14:paraId="2ED21BA3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-1.0 - 3.2)</w:t>
            </w:r>
          </w:p>
        </w:tc>
        <w:tc>
          <w:tcPr>
            <w:tcW w:w="1226" w:type="dxa"/>
            <w:vAlign w:val="center"/>
          </w:tcPr>
          <w:p w14:paraId="4D7B0DBD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9</w:t>
            </w:r>
          </w:p>
          <w:p w14:paraId="04CAD71E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-1.4 – 8.7)</w:t>
            </w:r>
          </w:p>
        </w:tc>
        <w:tc>
          <w:tcPr>
            <w:tcW w:w="1275" w:type="dxa"/>
            <w:vAlign w:val="center"/>
          </w:tcPr>
          <w:p w14:paraId="74AB4A00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77</w:t>
            </w:r>
          </w:p>
          <w:p w14:paraId="6A42D35D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3.7-13.9)</w:t>
            </w:r>
          </w:p>
        </w:tc>
        <w:tc>
          <w:tcPr>
            <w:tcW w:w="1276" w:type="dxa"/>
            <w:vAlign w:val="center"/>
          </w:tcPr>
          <w:p w14:paraId="20B3903F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65</w:t>
            </w:r>
          </w:p>
          <w:p w14:paraId="23B18539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9.6-33.7)</w:t>
            </w:r>
          </w:p>
        </w:tc>
        <w:tc>
          <w:tcPr>
            <w:tcW w:w="1276" w:type="dxa"/>
            <w:vAlign w:val="center"/>
          </w:tcPr>
          <w:p w14:paraId="6C50A85B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.0</w:t>
            </w:r>
          </w:p>
          <w:p w14:paraId="6D57A44A" w14:textId="77777777" w:rsidR="0009418D" w:rsidRPr="0008651A" w:rsidRDefault="0009418D" w:rsidP="004D04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22.2-51.8)</w:t>
            </w:r>
          </w:p>
        </w:tc>
      </w:tr>
    </w:tbl>
    <w:p w14:paraId="6F88C376" w14:textId="77777777" w:rsidR="0009418D" w:rsidRPr="0008651A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6CBF7CB3" w14:textId="77777777" w:rsidR="0009418D" w:rsidRPr="0008651A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091FE288" w14:textId="77777777" w:rsidR="0009418D" w:rsidRPr="0008651A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2742267E" w14:textId="77777777" w:rsidR="0009418D" w:rsidRPr="0008651A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2FCB7442" w14:textId="77777777" w:rsidR="0009418D" w:rsidRPr="0008651A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2B37E291" w14:textId="77777777" w:rsidR="0009418D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19FB9F4F" w14:textId="77777777" w:rsidR="0009418D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651B49E0" w14:textId="77777777" w:rsidR="0009418D" w:rsidRPr="0008651A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62EE0EB5" w14:textId="77777777" w:rsidR="0009418D" w:rsidRPr="0008651A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61B72B04" w14:textId="77777777" w:rsidR="0009418D" w:rsidRPr="0008651A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4AFA1C8F" w14:textId="77777777" w:rsidR="0009418D" w:rsidRPr="0008651A" w:rsidRDefault="0009418D" w:rsidP="00EF2907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78266732" w14:textId="77777777" w:rsidR="0009418D" w:rsidRDefault="0009418D" w:rsidP="00E01FE6">
      <w:pPr>
        <w:ind w:left="-851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7451F3C7" w14:textId="77777777" w:rsidR="0009418D" w:rsidRDefault="0009418D" w:rsidP="00E01FE6">
      <w:pPr>
        <w:ind w:left="-851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07021AFF" w14:textId="77777777" w:rsidR="0009418D" w:rsidRDefault="0009418D" w:rsidP="00E01FE6">
      <w:pPr>
        <w:ind w:left="-851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76D26C4B" w14:textId="77777777" w:rsidR="0009418D" w:rsidRDefault="0009418D" w:rsidP="00E01FE6">
      <w:pPr>
        <w:ind w:left="-851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01917A47" w14:textId="4A199D90" w:rsidR="0009418D" w:rsidRPr="0008651A" w:rsidRDefault="0009418D" w:rsidP="00E01FE6">
      <w:pPr>
        <w:ind w:left="-851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4</w:t>
      </w:r>
      <w:r w:rsidRPr="000865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8651A">
        <w:rPr>
          <w:rFonts w:ascii="Times New Roman" w:hAnsi="Times New Roman" w:cs="Times New Roman"/>
          <w:sz w:val="24"/>
          <w:szCs w:val="24"/>
          <w:lang w:val="en-GB"/>
        </w:rPr>
        <w:t>Mean costs (95% CI) in the study population according to the main pathologies related with diabetes</w:t>
      </w:r>
    </w:p>
    <w:p w14:paraId="450CA12D" w14:textId="77777777" w:rsidR="0009418D" w:rsidRPr="0008651A" w:rsidRDefault="0009418D" w:rsidP="00E436A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65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0" w:type="auto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40"/>
        <w:gridCol w:w="1822"/>
        <w:gridCol w:w="1822"/>
        <w:gridCol w:w="1783"/>
        <w:gridCol w:w="1822"/>
        <w:gridCol w:w="1916"/>
        <w:gridCol w:w="1822"/>
      </w:tblGrid>
      <w:tr w:rsidR="0009418D" w:rsidRPr="00BF0795" w14:paraId="363A43EE" w14:textId="77777777" w:rsidTr="00354D3F">
        <w:tc>
          <w:tcPr>
            <w:tcW w:w="0" w:type="auto"/>
            <w:vMerge w:val="restart"/>
            <w:vAlign w:val="center"/>
          </w:tcPr>
          <w:p w14:paraId="10901BB6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44" w:type="dxa"/>
            <w:gridSpan w:val="2"/>
            <w:vAlign w:val="center"/>
          </w:tcPr>
          <w:p w14:paraId="0383C453" w14:textId="77777777" w:rsidR="0009418D" w:rsidRPr="0008651A" w:rsidRDefault="0009418D" w:rsidP="00BC1A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tients with type 2 diabetes</w:t>
            </w:r>
          </w:p>
          <w:p w14:paraId="710F6842" w14:textId="77777777" w:rsidR="0009418D" w:rsidRPr="0008651A" w:rsidRDefault="0009418D" w:rsidP="00BC1A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= 126,811)</w:t>
            </w:r>
          </w:p>
        </w:tc>
        <w:tc>
          <w:tcPr>
            <w:tcW w:w="0" w:type="auto"/>
            <w:gridSpan w:val="2"/>
            <w:vAlign w:val="center"/>
          </w:tcPr>
          <w:p w14:paraId="771FB072" w14:textId="77777777" w:rsidR="0009418D" w:rsidRPr="0008651A" w:rsidRDefault="0009418D" w:rsidP="00BC1A1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tients without diabetes</w:t>
            </w:r>
          </w:p>
          <w:p w14:paraId="15C10B04" w14:textId="77777777" w:rsidR="0009418D" w:rsidRPr="0008651A" w:rsidRDefault="0009418D" w:rsidP="00BC1A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= 126,811)</w:t>
            </w:r>
          </w:p>
        </w:tc>
        <w:tc>
          <w:tcPr>
            <w:tcW w:w="0" w:type="auto"/>
            <w:gridSpan w:val="2"/>
            <w:vAlign w:val="center"/>
          </w:tcPr>
          <w:p w14:paraId="29D046D6" w14:textId="77777777" w:rsidR="0009418D" w:rsidRPr="0008651A" w:rsidRDefault="0009418D" w:rsidP="008E17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fference between groups</w:t>
            </w:r>
          </w:p>
        </w:tc>
      </w:tr>
      <w:tr w:rsidR="0009418D" w:rsidRPr="00BF0795" w14:paraId="7340678E" w14:textId="77777777" w:rsidTr="00354D3F">
        <w:tc>
          <w:tcPr>
            <w:tcW w:w="0" w:type="auto"/>
            <w:vMerge/>
            <w:vAlign w:val="center"/>
          </w:tcPr>
          <w:p w14:paraId="744CC02C" w14:textId="77777777" w:rsidR="0009418D" w:rsidRPr="0008651A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22" w:type="dxa"/>
            <w:vAlign w:val="center"/>
          </w:tcPr>
          <w:p w14:paraId="3F755976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 pathology</w:t>
            </w:r>
          </w:p>
        </w:tc>
        <w:tc>
          <w:tcPr>
            <w:tcW w:w="0" w:type="auto"/>
            <w:vAlign w:val="center"/>
          </w:tcPr>
          <w:p w14:paraId="13F5D8EA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out pathology</w:t>
            </w:r>
          </w:p>
        </w:tc>
        <w:tc>
          <w:tcPr>
            <w:tcW w:w="0" w:type="auto"/>
            <w:vAlign w:val="center"/>
          </w:tcPr>
          <w:p w14:paraId="598F42B4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 pathology</w:t>
            </w:r>
          </w:p>
        </w:tc>
        <w:tc>
          <w:tcPr>
            <w:tcW w:w="0" w:type="auto"/>
            <w:vAlign w:val="center"/>
          </w:tcPr>
          <w:p w14:paraId="67FEC7FC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out pathology</w:t>
            </w:r>
          </w:p>
        </w:tc>
        <w:tc>
          <w:tcPr>
            <w:tcW w:w="0" w:type="auto"/>
            <w:vAlign w:val="center"/>
          </w:tcPr>
          <w:p w14:paraId="344AEB29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 pathology</w:t>
            </w:r>
          </w:p>
        </w:tc>
        <w:tc>
          <w:tcPr>
            <w:tcW w:w="0" w:type="auto"/>
            <w:vAlign w:val="center"/>
          </w:tcPr>
          <w:p w14:paraId="392C4ADA" w14:textId="77777777" w:rsidR="0009418D" w:rsidRPr="0008651A" w:rsidRDefault="0009418D" w:rsidP="00B57B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out pathology</w:t>
            </w:r>
          </w:p>
        </w:tc>
      </w:tr>
      <w:tr w:rsidR="0009418D" w:rsidRPr="00BF0795" w14:paraId="679385FB" w14:textId="77777777" w:rsidTr="00354D3F">
        <w:tc>
          <w:tcPr>
            <w:tcW w:w="0" w:type="auto"/>
            <w:vAlign w:val="bottom"/>
          </w:tcPr>
          <w:p w14:paraId="08D1B50A" w14:textId="77777777" w:rsidR="0009418D" w:rsidRPr="00B27F62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ronary artery disease</w:t>
            </w:r>
            <w:r w:rsidRPr="00B27F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€ </w:t>
            </w:r>
          </w:p>
          <w:p w14:paraId="701AFD3F" w14:textId="77777777" w:rsidR="0009418D" w:rsidRPr="00B27F62" w:rsidRDefault="0009418D" w:rsidP="00BC1A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 type 2 diabetes: n = 16,077</w:t>
            </w:r>
          </w:p>
          <w:p w14:paraId="56725811" w14:textId="77777777" w:rsidR="0009418D" w:rsidRPr="00B27F62" w:rsidRDefault="0009418D" w:rsidP="00BC1A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out type 2 diabetes: n = 7,878 </w:t>
            </w:r>
          </w:p>
        </w:tc>
        <w:tc>
          <w:tcPr>
            <w:tcW w:w="1822" w:type="dxa"/>
            <w:vAlign w:val="center"/>
          </w:tcPr>
          <w:p w14:paraId="7BA95984" w14:textId="77777777" w:rsidR="0009418D" w:rsidRPr="00B27F62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,006.3 </w:t>
            </w:r>
          </w:p>
          <w:p w14:paraId="2ADC18E3" w14:textId="77777777" w:rsidR="0009418D" w:rsidRPr="007F3E34" w:rsidRDefault="0009418D" w:rsidP="00B27F6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,842.5-5,170.2)</w:t>
            </w:r>
          </w:p>
        </w:tc>
        <w:tc>
          <w:tcPr>
            <w:tcW w:w="0" w:type="auto"/>
            <w:vAlign w:val="center"/>
          </w:tcPr>
          <w:p w14:paraId="58B380B9" w14:textId="77777777" w:rsidR="0009418D" w:rsidRPr="00B27F62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834.8 </w:t>
            </w:r>
          </w:p>
          <w:p w14:paraId="795E2540" w14:textId="77777777" w:rsidR="0009418D" w:rsidRPr="007F3E34" w:rsidRDefault="0009418D" w:rsidP="00B27F6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790.3-2,879.2)</w:t>
            </w:r>
          </w:p>
        </w:tc>
        <w:tc>
          <w:tcPr>
            <w:tcW w:w="0" w:type="auto"/>
            <w:vAlign w:val="center"/>
          </w:tcPr>
          <w:p w14:paraId="2BC8059B" w14:textId="77777777" w:rsidR="0009418D" w:rsidRPr="00B27F62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81.8</w:t>
            </w:r>
          </w:p>
          <w:p w14:paraId="338BE0CE" w14:textId="77777777" w:rsidR="0009418D" w:rsidRPr="00B27F62" w:rsidRDefault="0009418D" w:rsidP="00B27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,200.5-3,563.1)</w:t>
            </w:r>
          </w:p>
        </w:tc>
        <w:tc>
          <w:tcPr>
            <w:tcW w:w="0" w:type="auto"/>
            <w:vAlign w:val="center"/>
          </w:tcPr>
          <w:p w14:paraId="183BFBFB" w14:textId="77777777" w:rsidR="0009418D" w:rsidRPr="00B27F62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98.9</w:t>
            </w:r>
          </w:p>
          <w:p w14:paraId="503E880D" w14:textId="77777777" w:rsidR="0009418D" w:rsidRPr="00B27F62" w:rsidRDefault="0009418D" w:rsidP="00B27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653.7-1,744.1)</w:t>
            </w:r>
          </w:p>
        </w:tc>
        <w:tc>
          <w:tcPr>
            <w:tcW w:w="0" w:type="auto"/>
            <w:vAlign w:val="center"/>
          </w:tcPr>
          <w:p w14:paraId="09F63996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24.2</w:t>
            </w:r>
          </w:p>
          <w:p w14:paraId="460BE152" w14:textId="77777777" w:rsidR="0009418D" w:rsidRPr="00341C36" w:rsidRDefault="0009418D" w:rsidP="00B27F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358.3-1,890.8)</w:t>
            </w:r>
          </w:p>
        </w:tc>
        <w:tc>
          <w:tcPr>
            <w:tcW w:w="0" w:type="auto"/>
            <w:vAlign w:val="center"/>
          </w:tcPr>
          <w:p w14:paraId="50CFD89C" w14:textId="77777777" w:rsidR="0009418D" w:rsidRPr="00B27F62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35.9</w:t>
            </w:r>
          </w:p>
          <w:p w14:paraId="50B5BFFF" w14:textId="77777777" w:rsidR="0009418D" w:rsidRPr="007F3E34" w:rsidRDefault="0009418D" w:rsidP="00B27F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072.3-1,199.4)</w:t>
            </w:r>
          </w:p>
        </w:tc>
      </w:tr>
      <w:tr w:rsidR="0009418D" w:rsidRPr="00BF0795" w14:paraId="53B35960" w14:textId="77777777" w:rsidTr="00354D3F">
        <w:tc>
          <w:tcPr>
            <w:tcW w:w="0" w:type="auto"/>
            <w:vAlign w:val="bottom"/>
          </w:tcPr>
          <w:p w14:paraId="2187E10D" w14:textId="77777777" w:rsidR="0009418D" w:rsidRPr="00341C36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roke</w:t>
            </w:r>
            <w:r w:rsidRPr="00341C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€ </w:t>
            </w:r>
          </w:p>
          <w:p w14:paraId="74D174A7" w14:textId="77777777" w:rsidR="0009418D" w:rsidRPr="00341C36" w:rsidRDefault="0009418D" w:rsidP="00BC1A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 type 2 diabetes: n = 9,580 </w:t>
            </w:r>
          </w:p>
          <w:p w14:paraId="22752F12" w14:textId="77777777" w:rsidR="0009418D" w:rsidRPr="0027477D" w:rsidRDefault="0009418D" w:rsidP="00BC1A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341C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out type 2 diabetes: n = 5,777 </w:t>
            </w:r>
          </w:p>
        </w:tc>
        <w:tc>
          <w:tcPr>
            <w:tcW w:w="1822" w:type="dxa"/>
            <w:vAlign w:val="center"/>
          </w:tcPr>
          <w:p w14:paraId="049B7785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,720.1 </w:t>
            </w:r>
          </w:p>
          <w:p w14:paraId="5B44E2B6" w14:textId="77777777" w:rsidR="0009418D" w:rsidRPr="007F3E34" w:rsidRDefault="0009418D" w:rsidP="00341C3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,535.8-4,904.4)</w:t>
            </w:r>
          </w:p>
        </w:tc>
        <w:tc>
          <w:tcPr>
            <w:tcW w:w="0" w:type="auto"/>
            <w:vAlign w:val="center"/>
          </w:tcPr>
          <w:p w14:paraId="7CBA3F33" w14:textId="77777777" w:rsidR="0009418D" w:rsidRPr="00B27F62" w:rsidRDefault="0009418D" w:rsidP="00341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978.5 </w:t>
            </w:r>
          </w:p>
          <w:p w14:paraId="101774A0" w14:textId="77777777" w:rsidR="0009418D" w:rsidRPr="007F3E34" w:rsidRDefault="0009418D" w:rsidP="00341C3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933.2-3,023.8)</w:t>
            </w:r>
          </w:p>
        </w:tc>
        <w:tc>
          <w:tcPr>
            <w:tcW w:w="0" w:type="auto"/>
            <w:vAlign w:val="center"/>
          </w:tcPr>
          <w:p w14:paraId="6EE1E395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145.5</w:t>
            </w:r>
          </w:p>
          <w:p w14:paraId="6AE4B394" w14:textId="77777777" w:rsidR="0009418D" w:rsidRPr="007F3E34" w:rsidRDefault="0009418D" w:rsidP="00341C3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969.8-3,321.3)</w:t>
            </w:r>
          </w:p>
        </w:tc>
        <w:tc>
          <w:tcPr>
            <w:tcW w:w="0" w:type="auto"/>
            <w:vAlign w:val="center"/>
          </w:tcPr>
          <w:p w14:paraId="62CA16B2" w14:textId="77777777" w:rsidR="0009418D" w:rsidRPr="00B27F62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39.4</w:t>
            </w:r>
          </w:p>
          <w:p w14:paraId="7DD59416" w14:textId="77777777" w:rsidR="0009418D" w:rsidRPr="00B27F62" w:rsidRDefault="0009418D" w:rsidP="00B27F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F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694.2 – 1,784.6)</w:t>
            </w:r>
          </w:p>
        </w:tc>
        <w:tc>
          <w:tcPr>
            <w:tcW w:w="0" w:type="auto"/>
            <w:vAlign w:val="center"/>
          </w:tcPr>
          <w:p w14:paraId="059EFFA4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74.5</w:t>
            </w:r>
          </w:p>
          <w:p w14:paraId="3FC1DC91" w14:textId="77777777" w:rsidR="0009418D" w:rsidRPr="00341C36" w:rsidRDefault="0009418D" w:rsidP="00341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300.7 – 1,848.3)</w:t>
            </w:r>
          </w:p>
        </w:tc>
        <w:tc>
          <w:tcPr>
            <w:tcW w:w="0" w:type="auto"/>
            <w:vAlign w:val="center"/>
          </w:tcPr>
          <w:p w14:paraId="0B37840A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39.1</w:t>
            </w:r>
          </w:p>
          <w:p w14:paraId="6BD1338B" w14:textId="77777777" w:rsidR="0009418D" w:rsidRPr="007F3E34" w:rsidRDefault="0009418D" w:rsidP="00341C3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175.1 – 1,303.1)</w:t>
            </w:r>
          </w:p>
        </w:tc>
      </w:tr>
      <w:tr w:rsidR="0009418D" w:rsidRPr="00BF0795" w14:paraId="4200692A" w14:textId="77777777" w:rsidTr="00354D3F">
        <w:tc>
          <w:tcPr>
            <w:tcW w:w="0" w:type="auto"/>
            <w:vAlign w:val="bottom"/>
          </w:tcPr>
          <w:p w14:paraId="227897B6" w14:textId="77777777" w:rsidR="0009418D" w:rsidRPr="00BF3011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eripheral artery disease</w:t>
            </w:r>
            <w:r w:rsidRPr="00BF30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€</w:t>
            </w:r>
          </w:p>
          <w:p w14:paraId="0760E0CF" w14:textId="77777777" w:rsidR="0009418D" w:rsidRPr="00BF3011" w:rsidRDefault="0009418D" w:rsidP="00BC1A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 type 2 diabetes: n = 5,848 </w:t>
            </w:r>
          </w:p>
          <w:p w14:paraId="2A9D27D0" w14:textId="77777777" w:rsidR="0009418D" w:rsidRPr="00BF3011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out type 2 diabetes: n = 2,246 </w:t>
            </w:r>
          </w:p>
        </w:tc>
        <w:tc>
          <w:tcPr>
            <w:tcW w:w="1822" w:type="dxa"/>
            <w:vAlign w:val="center"/>
          </w:tcPr>
          <w:p w14:paraId="6A0D1C65" w14:textId="77777777" w:rsidR="0009418D" w:rsidRPr="00BF3011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858.3</w:t>
            </w:r>
          </w:p>
          <w:p w14:paraId="1407339F" w14:textId="77777777" w:rsidR="0009418D" w:rsidRPr="00BF3011" w:rsidRDefault="0009418D" w:rsidP="00BF30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,462.0-6,254.6)</w:t>
            </w:r>
          </w:p>
        </w:tc>
        <w:tc>
          <w:tcPr>
            <w:tcW w:w="0" w:type="auto"/>
            <w:vAlign w:val="center"/>
          </w:tcPr>
          <w:p w14:paraId="735427EF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977.3 </w:t>
            </w:r>
          </w:p>
          <w:p w14:paraId="7E8CFF78" w14:textId="77777777" w:rsidR="0009418D" w:rsidRPr="007F3E34" w:rsidRDefault="0009418D" w:rsidP="00341C3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935.2-3,019.3)</w:t>
            </w:r>
          </w:p>
        </w:tc>
        <w:tc>
          <w:tcPr>
            <w:tcW w:w="0" w:type="auto"/>
            <w:vAlign w:val="center"/>
          </w:tcPr>
          <w:p w14:paraId="0231A458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,178.9 </w:t>
            </w:r>
          </w:p>
          <w:p w14:paraId="457A8049" w14:textId="77777777" w:rsidR="0009418D" w:rsidRPr="007F3E34" w:rsidRDefault="0009418D" w:rsidP="00341C3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,739.3-4,618.4)</w:t>
            </w:r>
          </w:p>
        </w:tc>
        <w:tc>
          <w:tcPr>
            <w:tcW w:w="0" w:type="auto"/>
            <w:vAlign w:val="center"/>
          </w:tcPr>
          <w:p w14:paraId="079852D5" w14:textId="77777777" w:rsidR="0009418D" w:rsidRPr="00BF3011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760.6 </w:t>
            </w:r>
          </w:p>
          <w:p w14:paraId="79AE657B" w14:textId="77777777" w:rsidR="0009418D" w:rsidRPr="00BF3011" w:rsidRDefault="0009418D" w:rsidP="00341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716.7-1,804.6)</w:t>
            </w:r>
          </w:p>
        </w:tc>
        <w:tc>
          <w:tcPr>
            <w:tcW w:w="0" w:type="auto"/>
            <w:vAlign w:val="center"/>
          </w:tcPr>
          <w:p w14:paraId="3278110D" w14:textId="77777777" w:rsidR="0009418D" w:rsidRPr="00BF3011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679.4 </w:t>
            </w:r>
          </w:p>
          <w:p w14:paraId="4332F2D1" w14:textId="77777777" w:rsidR="0009418D" w:rsidRPr="007F3E34" w:rsidRDefault="0009418D" w:rsidP="00BF301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087.7-2,271.2)</w:t>
            </w:r>
          </w:p>
        </w:tc>
        <w:tc>
          <w:tcPr>
            <w:tcW w:w="0" w:type="auto"/>
            <w:vAlign w:val="center"/>
          </w:tcPr>
          <w:p w14:paraId="149A26A0" w14:textId="77777777" w:rsidR="0009418D" w:rsidRPr="00DB7DD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216.7 </w:t>
            </w:r>
          </w:p>
          <w:p w14:paraId="78C894C6" w14:textId="77777777" w:rsidR="0009418D" w:rsidRPr="00DB7DD7" w:rsidRDefault="0009418D" w:rsidP="00BF30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155.8-1,277.5)</w:t>
            </w:r>
          </w:p>
        </w:tc>
      </w:tr>
      <w:tr w:rsidR="0009418D" w:rsidRPr="00BF0795" w14:paraId="549AD4D9" w14:textId="77777777" w:rsidTr="00354D3F">
        <w:tc>
          <w:tcPr>
            <w:tcW w:w="0" w:type="auto"/>
            <w:vAlign w:val="bottom"/>
          </w:tcPr>
          <w:p w14:paraId="24CF4634" w14:textId="77777777" w:rsidR="0009418D" w:rsidRPr="00DB7DD7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eart failure</w:t>
            </w:r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€</w:t>
            </w:r>
          </w:p>
          <w:p w14:paraId="3EC4F97B" w14:textId="77777777" w:rsidR="0009418D" w:rsidRPr="00DB7DD7" w:rsidRDefault="0009418D" w:rsidP="00BC1A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 type 2 diabetes: n = 7,298 </w:t>
            </w:r>
          </w:p>
          <w:p w14:paraId="25A3AD31" w14:textId="77777777" w:rsidR="0009418D" w:rsidRPr="0008651A" w:rsidRDefault="0009418D" w:rsidP="00BC1A1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out type 2 diabetes: n = 521</w:t>
            </w:r>
          </w:p>
        </w:tc>
        <w:tc>
          <w:tcPr>
            <w:tcW w:w="1822" w:type="dxa"/>
            <w:vAlign w:val="center"/>
          </w:tcPr>
          <w:p w14:paraId="1337EB8C" w14:textId="77777777" w:rsidR="0009418D" w:rsidRPr="00BF3011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,866.6 </w:t>
            </w:r>
          </w:p>
          <w:p w14:paraId="63541CEB" w14:textId="77777777" w:rsidR="0009418D" w:rsidRPr="00BF3011" w:rsidRDefault="0009418D" w:rsidP="00BF30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,563.1-7,170.1)</w:t>
            </w:r>
          </w:p>
        </w:tc>
        <w:tc>
          <w:tcPr>
            <w:tcW w:w="0" w:type="auto"/>
            <w:vAlign w:val="center"/>
          </w:tcPr>
          <w:p w14:paraId="2CE65304" w14:textId="77777777" w:rsidR="0009418D" w:rsidRPr="00BF3011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880.7 </w:t>
            </w:r>
          </w:p>
          <w:p w14:paraId="1B0B8CA8" w14:textId="77777777" w:rsidR="0009418D" w:rsidRPr="00BF3011" w:rsidRDefault="0009418D" w:rsidP="00BF30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837.9-2,923.4)</w:t>
            </w:r>
          </w:p>
        </w:tc>
        <w:tc>
          <w:tcPr>
            <w:tcW w:w="0" w:type="auto"/>
            <w:vAlign w:val="center"/>
          </w:tcPr>
          <w:p w14:paraId="251FD875" w14:textId="77777777" w:rsidR="0009418D" w:rsidRPr="00BF3011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,759.2 </w:t>
            </w:r>
          </w:p>
          <w:p w14:paraId="51BFC8A9" w14:textId="77777777" w:rsidR="0009418D" w:rsidRPr="00BF3011" w:rsidRDefault="0009418D" w:rsidP="00BF30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,422.6-5,095.8)</w:t>
            </w:r>
          </w:p>
        </w:tc>
        <w:tc>
          <w:tcPr>
            <w:tcW w:w="0" w:type="auto"/>
            <w:vAlign w:val="center"/>
          </w:tcPr>
          <w:p w14:paraId="4581D229" w14:textId="77777777" w:rsidR="0009418D" w:rsidRPr="00BF3011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719.0 </w:t>
            </w:r>
          </w:p>
          <w:p w14:paraId="206855C6" w14:textId="77777777" w:rsidR="0009418D" w:rsidRPr="00BF3011" w:rsidRDefault="0009418D" w:rsidP="00BF30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0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675.0-1,763.1)</w:t>
            </w:r>
          </w:p>
        </w:tc>
        <w:tc>
          <w:tcPr>
            <w:tcW w:w="0" w:type="auto"/>
            <w:vAlign w:val="center"/>
          </w:tcPr>
          <w:p w14:paraId="5DAF4F77" w14:textId="77777777" w:rsidR="0009418D" w:rsidRPr="00DB7DD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107.4 </w:t>
            </w:r>
          </w:p>
          <w:p w14:paraId="29886D76" w14:textId="77777777" w:rsidR="0009418D" w:rsidRPr="007F3E34" w:rsidRDefault="0009418D" w:rsidP="00DB7DD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654.2-2,560.6)</w:t>
            </w:r>
          </w:p>
        </w:tc>
        <w:tc>
          <w:tcPr>
            <w:tcW w:w="0" w:type="auto"/>
            <w:vAlign w:val="center"/>
          </w:tcPr>
          <w:p w14:paraId="71DC0A8D" w14:textId="77777777" w:rsidR="0009418D" w:rsidRPr="00DB7DD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61.6</w:t>
            </w:r>
          </w:p>
          <w:p w14:paraId="218DB664" w14:textId="77777777" w:rsidR="0009418D" w:rsidRPr="00DB7DD7" w:rsidRDefault="0009418D" w:rsidP="00DB7D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100.3-1,223.0)</w:t>
            </w:r>
          </w:p>
        </w:tc>
      </w:tr>
      <w:tr w:rsidR="0009418D" w:rsidRPr="00BF0795" w14:paraId="3D82D232" w14:textId="77777777" w:rsidTr="00354D3F">
        <w:tc>
          <w:tcPr>
            <w:tcW w:w="0" w:type="auto"/>
            <w:vAlign w:val="bottom"/>
          </w:tcPr>
          <w:p w14:paraId="52E45D5A" w14:textId="77777777" w:rsidR="0009418D" w:rsidRPr="00DB7DD7" w:rsidRDefault="0009418D" w:rsidP="004D049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abetic retinopathy</w:t>
            </w:r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€</w:t>
            </w:r>
          </w:p>
          <w:p w14:paraId="1DDE1B57" w14:textId="77777777" w:rsidR="0009418D" w:rsidRPr="0027477D" w:rsidRDefault="0009418D" w:rsidP="004D049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= 9,132)</w:t>
            </w:r>
          </w:p>
        </w:tc>
        <w:tc>
          <w:tcPr>
            <w:tcW w:w="1822" w:type="dxa"/>
            <w:vAlign w:val="center"/>
          </w:tcPr>
          <w:p w14:paraId="6CCBA3AE" w14:textId="77777777" w:rsidR="0009418D" w:rsidRPr="00DB7DD7" w:rsidRDefault="0009418D" w:rsidP="004D04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,700.7 </w:t>
            </w:r>
          </w:p>
          <w:p w14:paraId="5B534A90" w14:textId="77777777" w:rsidR="0009418D" w:rsidRPr="00DB7DD7" w:rsidRDefault="0009418D" w:rsidP="00DB7D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,503.3-4,898.0)</w:t>
            </w:r>
          </w:p>
        </w:tc>
        <w:tc>
          <w:tcPr>
            <w:tcW w:w="0" w:type="auto"/>
            <w:vAlign w:val="center"/>
          </w:tcPr>
          <w:p w14:paraId="256055FF" w14:textId="77777777" w:rsidR="0009418D" w:rsidRPr="00DB7DD7" w:rsidRDefault="0009418D" w:rsidP="004D04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986.6 </w:t>
            </w:r>
          </w:p>
          <w:p w14:paraId="7BCFEFC0" w14:textId="77777777" w:rsidR="0009418D" w:rsidRPr="00DB7DD7" w:rsidRDefault="0009418D" w:rsidP="00DB7D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941.6-3,031.7)</w:t>
            </w:r>
          </w:p>
        </w:tc>
        <w:tc>
          <w:tcPr>
            <w:tcW w:w="0" w:type="auto"/>
            <w:vAlign w:val="center"/>
          </w:tcPr>
          <w:p w14:paraId="732D89F7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3512B441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2999EE44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11567994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09418D" w:rsidRPr="00BF0795" w14:paraId="6373887A" w14:textId="77777777" w:rsidTr="00354D3F">
        <w:tc>
          <w:tcPr>
            <w:tcW w:w="0" w:type="auto"/>
            <w:vAlign w:val="bottom"/>
          </w:tcPr>
          <w:p w14:paraId="5EC6A12D" w14:textId="77777777" w:rsidR="0009418D" w:rsidRPr="00DB7DD7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abetic neuropathy</w:t>
            </w:r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 € </w:t>
            </w:r>
          </w:p>
          <w:p w14:paraId="05223376" w14:textId="77777777" w:rsidR="0009418D" w:rsidRPr="0027477D" w:rsidRDefault="0009418D" w:rsidP="00A00D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DB7DD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= 12,512) </w:t>
            </w:r>
          </w:p>
        </w:tc>
        <w:tc>
          <w:tcPr>
            <w:tcW w:w="1822" w:type="dxa"/>
            <w:vAlign w:val="center"/>
          </w:tcPr>
          <w:p w14:paraId="0C1CEFDD" w14:textId="77777777" w:rsidR="0009418D" w:rsidRPr="000F7199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,273.3 </w:t>
            </w:r>
          </w:p>
          <w:p w14:paraId="4D2ABB64" w14:textId="77777777" w:rsidR="0009418D" w:rsidRPr="000F7199" w:rsidRDefault="0009418D" w:rsidP="00DB7D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,096.7-4,449.8)</w:t>
            </w:r>
          </w:p>
        </w:tc>
        <w:tc>
          <w:tcPr>
            <w:tcW w:w="0" w:type="auto"/>
            <w:vAlign w:val="center"/>
          </w:tcPr>
          <w:p w14:paraId="7B63B774" w14:textId="77777777" w:rsidR="0009418D" w:rsidRPr="00DB7DD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699.3 </w:t>
            </w:r>
          </w:p>
          <w:p w14:paraId="3B81CBF6" w14:textId="77777777" w:rsidR="0009418D" w:rsidRPr="007F3E34" w:rsidRDefault="0009418D" w:rsidP="00DB7DD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B7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653.1-2,745.5)</w:t>
            </w:r>
          </w:p>
        </w:tc>
        <w:tc>
          <w:tcPr>
            <w:tcW w:w="0" w:type="auto"/>
            <w:vAlign w:val="center"/>
          </w:tcPr>
          <w:p w14:paraId="7D7A68B7" w14:textId="77777777" w:rsidR="0009418D" w:rsidRPr="000F7199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5C103834" w14:textId="77777777" w:rsidR="0009418D" w:rsidRPr="000F7199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75490951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0DF74DE2" w14:textId="77777777" w:rsidR="0009418D" w:rsidRPr="00341C36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1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09418D" w:rsidRPr="00BF0795" w14:paraId="3B079125" w14:textId="77777777" w:rsidTr="00354D3F">
        <w:tc>
          <w:tcPr>
            <w:tcW w:w="0" w:type="auto"/>
            <w:vAlign w:val="bottom"/>
          </w:tcPr>
          <w:p w14:paraId="6247A50F" w14:textId="77777777" w:rsidR="0009418D" w:rsidRPr="000F7199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hronic renal failure</w:t>
            </w:r>
            <w:r w:rsidRPr="000F71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€ </w:t>
            </w:r>
          </w:p>
          <w:p w14:paraId="71940A23" w14:textId="77777777" w:rsidR="0009418D" w:rsidRPr="000F7199" w:rsidRDefault="0009418D" w:rsidP="00A00D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 type 2 diabetes: n = 15,780 </w:t>
            </w:r>
          </w:p>
          <w:p w14:paraId="5755CAD0" w14:textId="77777777" w:rsidR="0009418D" w:rsidRPr="000F7199" w:rsidRDefault="0009418D" w:rsidP="00A00D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out type 2 diabetes: n = 9,958 </w:t>
            </w:r>
          </w:p>
        </w:tc>
        <w:tc>
          <w:tcPr>
            <w:tcW w:w="1822" w:type="dxa"/>
            <w:vAlign w:val="center"/>
          </w:tcPr>
          <w:p w14:paraId="11526F32" w14:textId="77777777" w:rsidR="0009418D" w:rsidRPr="000F7199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,691.6 </w:t>
            </w:r>
          </w:p>
          <w:p w14:paraId="22809EA4" w14:textId="77777777" w:rsidR="0009418D" w:rsidRPr="000F7199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,532.6-4,850.7)</w:t>
            </w:r>
          </w:p>
        </w:tc>
        <w:tc>
          <w:tcPr>
            <w:tcW w:w="0" w:type="auto"/>
            <w:vAlign w:val="center"/>
          </w:tcPr>
          <w:p w14:paraId="3B52CC60" w14:textId="77777777" w:rsidR="0009418D" w:rsidRPr="000F7199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727.3 </w:t>
            </w:r>
          </w:p>
          <w:p w14:paraId="72774DB2" w14:textId="77777777" w:rsidR="0009418D" w:rsidRPr="007F3E34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687.3-2,767.3)</w:t>
            </w:r>
          </w:p>
        </w:tc>
        <w:tc>
          <w:tcPr>
            <w:tcW w:w="0" w:type="auto"/>
            <w:vAlign w:val="center"/>
          </w:tcPr>
          <w:p w14:paraId="65ECA929" w14:textId="77777777" w:rsidR="0009418D" w:rsidRPr="000F7199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163.5</w:t>
            </w:r>
          </w:p>
          <w:p w14:paraId="432281B4" w14:textId="77777777" w:rsidR="0009418D" w:rsidRPr="000F7199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788.0-3,539.0)</w:t>
            </w:r>
          </w:p>
        </w:tc>
        <w:tc>
          <w:tcPr>
            <w:tcW w:w="0" w:type="auto"/>
            <w:vAlign w:val="center"/>
          </w:tcPr>
          <w:p w14:paraId="1DD6C13E" w14:textId="77777777" w:rsidR="0009418D" w:rsidRPr="000F7199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10.7</w:t>
            </w:r>
          </w:p>
          <w:p w14:paraId="52C01BBF" w14:textId="77777777" w:rsidR="0009418D" w:rsidRPr="000F7199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868.3-1,953.1)</w:t>
            </w:r>
          </w:p>
        </w:tc>
        <w:tc>
          <w:tcPr>
            <w:tcW w:w="0" w:type="auto"/>
            <w:vAlign w:val="center"/>
          </w:tcPr>
          <w:p w14:paraId="2EF55F61" w14:textId="77777777" w:rsidR="0009418D" w:rsidRPr="000F7199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8</w:t>
            </w: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1658E2C9" w14:textId="77777777" w:rsidR="0009418D" w:rsidRPr="000F7199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20.3</w:t>
            </w: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35</w:t>
            </w: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B00E4A0" w14:textId="77777777" w:rsidR="0009418D" w:rsidRPr="00C1251E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6.6</w:t>
            </w:r>
          </w:p>
          <w:p w14:paraId="1C4FC364" w14:textId="77777777" w:rsidR="0009418D" w:rsidRPr="00C1251E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58.3-875.0)</w:t>
            </w:r>
          </w:p>
        </w:tc>
      </w:tr>
      <w:tr w:rsidR="0009418D" w:rsidRPr="00BF0795" w14:paraId="3CF0E706" w14:textId="77777777" w:rsidTr="00354D3F">
        <w:tc>
          <w:tcPr>
            <w:tcW w:w="0" w:type="auto"/>
            <w:vAlign w:val="bottom"/>
          </w:tcPr>
          <w:p w14:paraId="2C580CAA" w14:textId="77777777" w:rsidR="0009418D" w:rsidRPr="00C1251E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C125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t-BR"/>
              </w:rPr>
              <w:t>Microalbuminuria</w:t>
            </w:r>
            <w:r w:rsidRPr="00C125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t-BR"/>
              </w:rPr>
              <w:t>a</w:t>
            </w:r>
            <w:proofErr w:type="spellEnd"/>
            <w:r w:rsidRPr="00C125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t-BR"/>
              </w:rPr>
              <w:t xml:space="preserve">, </w:t>
            </w:r>
            <w:r w:rsidRPr="00C1251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€ </w:t>
            </w:r>
          </w:p>
          <w:p w14:paraId="48EA8F87" w14:textId="77777777" w:rsidR="0009418D" w:rsidRPr="00C1251E" w:rsidRDefault="0009418D" w:rsidP="00A00D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C1251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With</w:t>
            </w:r>
            <w:proofErr w:type="spellEnd"/>
            <w:r w:rsidRPr="00C1251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1251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type</w:t>
            </w:r>
            <w:proofErr w:type="spellEnd"/>
            <w:r w:rsidRPr="00C1251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2 diabetes: n = 7,990 </w:t>
            </w:r>
          </w:p>
          <w:p w14:paraId="6991099A" w14:textId="77777777" w:rsidR="0009418D" w:rsidRPr="000D0F2A" w:rsidRDefault="0009418D" w:rsidP="00A00D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C1251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C1251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ithout type 2 diabetes: n = 1,361 </w:t>
            </w:r>
          </w:p>
        </w:tc>
        <w:tc>
          <w:tcPr>
            <w:tcW w:w="1822" w:type="dxa"/>
            <w:vAlign w:val="center"/>
          </w:tcPr>
          <w:p w14:paraId="7C2A57CC" w14:textId="77777777" w:rsidR="0009418D" w:rsidRPr="00C1251E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,938.9 </w:t>
            </w:r>
          </w:p>
          <w:p w14:paraId="7F771ACD" w14:textId="77777777" w:rsidR="0009418D" w:rsidRPr="007F3E34" w:rsidRDefault="0009418D" w:rsidP="00C125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,772.8-4,105.0)</w:t>
            </w:r>
          </w:p>
        </w:tc>
        <w:tc>
          <w:tcPr>
            <w:tcW w:w="0" w:type="auto"/>
            <w:vAlign w:val="center"/>
          </w:tcPr>
          <w:p w14:paraId="174C27AE" w14:textId="77777777" w:rsidR="0009418D" w:rsidRPr="000F7199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699.3 </w:t>
            </w:r>
          </w:p>
          <w:p w14:paraId="5F9B05C4" w14:textId="77777777" w:rsidR="0009418D" w:rsidRPr="007F3E34" w:rsidRDefault="0009418D" w:rsidP="000F719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653.1-2,745.5)</w:t>
            </w:r>
          </w:p>
        </w:tc>
        <w:tc>
          <w:tcPr>
            <w:tcW w:w="0" w:type="auto"/>
            <w:vAlign w:val="center"/>
          </w:tcPr>
          <w:p w14:paraId="59391BF3" w14:textId="77777777" w:rsidR="0009418D" w:rsidRPr="00C1251E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799.7</w:t>
            </w:r>
          </w:p>
          <w:p w14:paraId="7EF21AC1" w14:textId="77777777" w:rsidR="0009418D" w:rsidRPr="007F3E34" w:rsidRDefault="0009418D" w:rsidP="00C125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939.8-7,659.7)</w:t>
            </w:r>
          </w:p>
        </w:tc>
        <w:tc>
          <w:tcPr>
            <w:tcW w:w="0" w:type="auto"/>
            <w:vAlign w:val="center"/>
          </w:tcPr>
          <w:p w14:paraId="28F96A61" w14:textId="77777777" w:rsidR="0009418D" w:rsidRPr="000F7199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94.3</w:t>
            </w:r>
          </w:p>
          <w:p w14:paraId="0372E648" w14:textId="77777777" w:rsidR="0009418D" w:rsidRPr="007F3E34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933.0-2,055.6)</w:t>
            </w:r>
          </w:p>
        </w:tc>
        <w:tc>
          <w:tcPr>
            <w:tcW w:w="0" w:type="auto"/>
            <w:vAlign w:val="center"/>
          </w:tcPr>
          <w:p w14:paraId="69F8FFDE" w14:textId="77777777" w:rsidR="0009418D" w:rsidRPr="00C1251E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60.8</w:t>
            </w:r>
          </w:p>
          <w:p w14:paraId="107CCBD5" w14:textId="77777777" w:rsidR="0009418D" w:rsidRPr="00C1251E" w:rsidRDefault="0009418D" w:rsidP="00C125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3,725.6-2,004.0)*</w:t>
            </w:r>
          </w:p>
        </w:tc>
        <w:tc>
          <w:tcPr>
            <w:tcW w:w="0" w:type="auto"/>
            <w:vAlign w:val="center"/>
          </w:tcPr>
          <w:p w14:paraId="1EA4583D" w14:textId="77777777" w:rsidR="0009418D" w:rsidRPr="00C1251E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5.0</w:t>
            </w:r>
          </w:p>
          <w:p w14:paraId="21D9D5EF" w14:textId="77777777" w:rsidR="0009418D" w:rsidRPr="00C1251E" w:rsidRDefault="0009418D" w:rsidP="00C125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28.3- 781.7)</w:t>
            </w:r>
          </w:p>
        </w:tc>
      </w:tr>
      <w:tr w:rsidR="0009418D" w:rsidRPr="00BF0795" w14:paraId="2372DD5D" w14:textId="77777777" w:rsidTr="00354D3F">
        <w:tc>
          <w:tcPr>
            <w:tcW w:w="0" w:type="auto"/>
            <w:vAlign w:val="bottom"/>
          </w:tcPr>
          <w:p w14:paraId="00DBA9AD" w14:textId="77777777" w:rsidR="0009418D" w:rsidRPr="003B06F3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B06F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croalbuminuria</w:t>
            </w:r>
            <w:r w:rsidRPr="003B06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B0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B06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€</w:t>
            </w:r>
          </w:p>
          <w:p w14:paraId="0608F2D2" w14:textId="77777777" w:rsidR="0009418D" w:rsidRPr="003B06F3" w:rsidRDefault="0009418D" w:rsidP="00A00D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06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type 2 diabetes: n = </w:t>
            </w:r>
            <w:r w:rsidRPr="003B0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236 </w:t>
            </w:r>
          </w:p>
          <w:p w14:paraId="205812C5" w14:textId="77777777" w:rsidR="0009418D" w:rsidRPr="000D0F2A" w:rsidRDefault="0009418D" w:rsidP="00A00D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  <w:lang w:val="en-GB"/>
              </w:rPr>
            </w:pPr>
            <w:r w:rsidRPr="003B06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AA025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ithout type 2 diabetes: n = </w:t>
            </w:r>
            <w:r w:rsidRPr="00AA02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1822" w:type="dxa"/>
            <w:vAlign w:val="center"/>
          </w:tcPr>
          <w:p w14:paraId="6DD4E28B" w14:textId="77777777" w:rsidR="0009418D" w:rsidRPr="00C1251E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,434.5 </w:t>
            </w:r>
          </w:p>
          <w:p w14:paraId="1B03DA48" w14:textId="77777777" w:rsidR="0009418D" w:rsidRPr="00C1251E" w:rsidRDefault="0009418D" w:rsidP="00C125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0</w:t>
            </w: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DD9CE0D" w14:textId="77777777" w:rsidR="0009418D" w:rsidRPr="000F7199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699.3 </w:t>
            </w:r>
          </w:p>
          <w:p w14:paraId="27C2B705" w14:textId="77777777" w:rsidR="0009418D" w:rsidRPr="007F3E34" w:rsidRDefault="0009418D" w:rsidP="000F719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653.1-2,745.5)</w:t>
            </w:r>
          </w:p>
        </w:tc>
        <w:tc>
          <w:tcPr>
            <w:tcW w:w="0" w:type="auto"/>
            <w:vAlign w:val="center"/>
          </w:tcPr>
          <w:p w14:paraId="73F3FCAD" w14:textId="77777777" w:rsidR="0009418D" w:rsidRPr="00C1251E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995.3</w:t>
            </w:r>
          </w:p>
          <w:p w14:paraId="72316C16" w14:textId="77777777" w:rsidR="0009418D" w:rsidRPr="007F3E34" w:rsidRDefault="0009418D" w:rsidP="00C1251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,464.9-9,525.6)</w:t>
            </w:r>
          </w:p>
        </w:tc>
        <w:tc>
          <w:tcPr>
            <w:tcW w:w="0" w:type="auto"/>
            <w:vAlign w:val="center"/>
          </w:tcPr>
          <w:p w14:paraId="6D0C6FEA" w14:textId="77777777" w:rsidR="0009418D" w:rsidRPr="000F7199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94.3</w:t>
            </w:r>
          </w:p>
          <w:p w14:paraId="112E61D1" w14:textId="77777777" w:rsidR="0009418D" w:rsidRPr="007F3E34" w:rsidRDefault="0009418D" w:rsidP="000F719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F71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933.0-2,055.6)</w:t>
            </w:r>
          </w:p>
        </w:tc>
        <w:tc>
          <w:tcPr>
            <w:tcW w:w="0" w:type="auto"/>
            <w:vAlign w:val="center"/>
          </w:tcPr>
          <w:p w14:paraId="3B6B4181" w14:textId="77777777" w:rsidR="0009418D" w:rsidRPr="00C1251E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60.7</w:t>
            </w:r>
          </w:p>
          <w:p w14:paraId="1CBCBCA5" w14:textId="77777777" w:rsidR="0009418D" w:rsidRPr="00C1251E" w:rsidRDefault="0009418D" w:rsidP="00C125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3,199.0 – 2,077.6)*</w:t>
            </w:r>
          </w:p>
        </w:tc>
        <w:tc>
          <w:tcPr>
            <w:tcW w:w="0" w:type="auto"/>
            <w:vAlign w:val="center"/>
          </w:tcPr>
          <w:p w14:paraId="0F9DC40F" w14:textId="77777777" w:rsidR="0009418D" w:rsidRPr="00C1251E" w:rsidRDefault="0009418D" w:rsidP="00C125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5.0</w:t>
            </w:r>
          </w:p>
          <w:p w14:paraId="32773D2E" w14:textId="77777777" w:rsidR="0009418D" w:rsidRPr="00C1251E" w:rsidRDefault="0009418D" w:rsidP="00C125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5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28.3- 781.7)</w:t>
            </w:r>
          </w:p>
        </w:tc>
      </w:tr>
      <w:tr w:rsidR="0009418D" w:rsidRPr="00BF0795" w14:paraId="3D18646D" w14:textId="77777777" w:rsidTr="00354D3F">
        <w:tc>
          <w:tcPr>
            <w:tcW w:w="0" w:type="auto"/>
            <w:vAlign w:val="bottom"/>
          </w:tcPr>
          <w:p w14:paraId="08A2EF7D" w14:textId="77777777" w:rsidR="0009418D" w:rsidRPr="0008651A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07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ny microvascular </w:t>
            </w:r>
            <w:proofErr w:type="spellStart"/>
            <w:r w:rsidRPr="00BF079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ease</w:t>
            </w:r>
            <w:r w:rsidRPr="00BF07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BF07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€ </w:t>
            </w:r>
          </w:p>
          <w:p w14:paraId="6DCA3273" w14:textId="77777777" w:rsidR="0009418D" w:rsidRPr="00676357" w:rsidRDefault="0009418D" w:rsidP="00A00D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6763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ith type 2 diabetes: n = </w:t>
            </w:r>
            <w:r w:rsidRPr="006763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,779 </w:t>
            </w:r>
          </w:p>
          <w:p w14:paraId="00FE4DC8" w14:textId="77777777" w:rsidR="0009418D" w:rsidRPr="0008651A" w:rsidRDefault="0009418D" w:rsidP="0067635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63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out type 2 diabetes: n = </w:t>
            </w:r>
            <w:r w:rsidRPr="006763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22" w:type="dxa"/>
            <w:vAlign w:val="center"/>
          </w:tcPr>
          <w:p w14:paraId="36FAA9A1" w14:textId="77777777" w:rsidR="0009418D" w:rsidRPr="00A92B2B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2B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,245.8 </w:t>
            </w:r>
          </w:p>
          <w:p w14:paraId="494A5344" w14:textId="77777777" w:rsidR="0009418D" w:rsidRPr="007F3E34" w:rsidRDefault="0009418D" w:rsidP="00A92B2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92B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,964.2-5,527.4)</w:t>
            </w:r>
          </w:p>
        </w:tc>
        <w:tc>
          <w:tcPr>
            <w:tcW w:w="0" w:type="auto"/>
            <w:vAlign w:val="center"/>
          </w:tcPr>
          <w:p w14:paraId="43692B79" w14:textId="77777777" w:rsidR="0009418D" w:rsidRPr="0067635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3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,008.1 </w:t>
            </w:r>
          </w:p>
          <w:p w14:paraId="34B59DA5" w14:textId="77777777" w:rsidR="0009418D" w:rsidRPr="007F3E34" w:rsidRDefault="0009418D" w:rsidP="0067635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63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,963.8-3,052.3)</w:t>
            </w:r>
          </w:p>
        </w:tc>
        <w:tc>
          <w:tcPr>
            <w:tcW w:w="0" w:type="auto"/>
            <w:vAlign w:val="center"/>
          </w:tcPr>
          <w:p w14:paraId="366D90DE" w14:textId="77777777" w:rsidR="0009418D" w:rsidRPr="0067635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3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,713.0 </w:t>
            </w:r>
          </w:p>
          <w:p w14:paraId="245B6AE5" w14:textId="77777777" w:rsidR="0009418D" w:rsidRPr="007F3E34" w:rsidRDefault="0009418D" w:rsidP="0067635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63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2,163.6-17,589.6)</w:t>
            </w:r>
          </w:p>
        </w:tc>
        <w:tc>
          <w:tcPr>
            <w:tcW w:w="0" w:type="auto"/>
            <w:vAlign w:val="center"/>
          </w:tcPr>
          <w:p w14:paraId="6220894A" w14:textId="77777777" w:rsidR="0009418D" w:rsidRPr="0067635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63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802.9 </w:t>
            </w:r>
          </w:p>
          <w:p w14:paraId="153FBB45" w14:textId="77777777" w:rsidR="0009418D" w:rsidRPr="007F3E34" w:rsidRDefault="0009418D" w:rsidP="0067635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63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759.1-1,846.8)</w:t>
            </w:r>
          </w:p>
        </w:tc>
        <w:tc>
          <w:tcPr>
            <w:tcW w:w="0" w:type="auto"/>
            <w:vAlign w:val="center"/>
          </w:tcPr>
          <w:p w14:paraId="4900024F" w14:textId="77777777" w:rsidR="0009418D" w:rsidRPr="00A92B2B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2B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2,467,2 </w:t>
            </w:r>
          </w:p>
          <w:p w14:paraId="20656C0A" w14:textId="77777777" w:rsidR="0009418D" w:rsidRPr="007F3E34" w:rsidRDefault="0009418D" w:rsidP="00A92B2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92B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2,346.2-7,411.8)*</w:t>
            </w:r>
          </w:p>
        </w:tc>
        <w:tc>
          <w:tcPr>
            <w:tcW w:w="0" w:type="auto"/>
            <w:vAlign w:val="center"/>
          </w:tcPr>
          <w:p w14:paraId="6DEE7F37" w14:textId="77777777" w:rsidR="0009418D" w:rsidRPr="00A92B2B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2B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205.2 </w:t>
            </w:r>
          </w:p>
          <w:p w14:paraId="71935B09" w14:textId="77777777" w:rsidR="0009418D" w:rsidRPr="007F3E34" w:rsidRDefault="0009418D" w:rsidP="00A92B2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92B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142.8-1,267.5)</w:t>
            </w:r>
          </w:p>
        </w:tc>
      </w:tr>
      <w:tr w:rsidR="0009418D" w:rsidRPr="00BF0795" w14:paraId="167C4542" w14:textId="77777777" w:rsidTr="00354D3F">
        <w:tc>
          <w:tcPr>
            <w:tcW w:w="0" w:type="auto"/>
            <w:vAlign w:val="bottom"/>
          </w:tcPr>
          <w:p w14:paraId="6BD182AF" w14:textId="77777777" w:rsidR="0009418D" w:rsidRPr="00E35D97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y cardiovascular disease</w:t>
            </w:r>
            <w:r w:rsidRPr="00E35D97">
              <w:rPr>
                <w:rFonts w:eastAsia="Times New Roman"/>
                <w:vertAlign w:val="superscript"/>
                <w:lang w:val="en-GB"/>
              </w:rPr>
              <w:t>d</w:t>
            </w: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35D9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 </w:t>
            </w:r>
            <w:r w:rsidRPr="00E35D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€</w:t>
            </w:r>
          </w:p>
          <w:p w14:paraId="5F8F72A7" w14:textId="77777777" w:rsidR="0009418D" w:rsidRPr="00E35D97" w:rsidRDefault="0009418D" w:rsidP="00A00D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 type 2 diabetes: n = 27,331</w:t>
            </w:r>
          </w:p>
          <w:p w14:paraId="1D2E4CE8" w14:textId="77777777" w:rsidR="0009418D" w:rsidRPr="0008651A" w:rsidRDefault="0009418D" w:rsidP="00B57B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ithout type 2 diabetes: n = 14,301</w:t>
            </w:r>
            <w:r w:rsidRPr="0008651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2" w:type="dxa"/>
            <w:vAlign w:val="center"/>
          </w:tcPr>
          <w:p w14:paraId="14492AC3" w14:textId="77777777" w:rsidR="0009418D" w:rsidRPr="00E35D9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,815.6 </w:t>
            </w:r>
          </w:p>
          <w:p w14:paraId="55FA4372" w14:textId="77777777" w:rsidR="0009418D" w:rsidRPr="007F3E34" w:rsidRDefault="0009418D" w:rsidP="00E35D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,683.7-4,947.4)</w:t>
            </w:r>
          </w:p>
        </w:tc>
        <w:tc>
          <w:tcPr>
            <w:tcW w:w="0" w:type="auto"/>
            <w:vAlign w:val="center"/>
          </w:tcPr>
          <w:p w14:paraId="7CFA46A0" w14:textId="77777777" w:rsidR="0009418D" w:rsidRPr="00E35D9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,648.8 </w:t>
            </w:r>
          </w:p>
          <w:p w14:paraId="28745CA4" w14:textId="77777777" w:rsidR="0009418D" w:rsidRPr="007F3E34" w:rsidRDefault="0009418D" w:rsidP="00E35D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,605.8</w:t>
            </w:r>
            <w:r w:rsidRPr="00E35D97" w:rsidDel="00724E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2,691.8)</w:t>
            </w:r>
          </w:p>
        </w:tc>
        <w:tc>
          <w:tcPr>
            <w:tcW w:w="0" w:type="auto"/>
            <w:vAlign w:val="center"/>
          </w:tcPr>
          <w:p w14:paraId="1312C471" w14:textId="77777777" w:rsidR="0009418D" w:rsidRPr="00E35D9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,306.8 </w:t>
            </w:r>
          </w:p>
          <w:p w14:paraId="5206D3C1" w14:textId="77777777" w:rsidR="0009418D" w:rsidRPr="007F3E34" w:rsidRDefault="0009418D" w:rsidP="00E35D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,173.0-3,440.6)</w:t>
            </w:r>
          </w:p>
        </w:tc>
        <w:tc>
          <w:tcPr>
            <w:tcW w:w="0" w:type="auto"/>
            <w:vAlign w:val="center"/>
          </w:tcPr>
          <w:p w14:paraId="6AF66F7F" w14:textId="77777777" w:rsidR="0009418D" w:rsidRPr="00E35D97" w:rsidRDefault="0009418D" w:rsidP="00E35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,612.4 </w:t>
            </w:r>
          </w:p>
          <w:p w14:paraId="0B2059EB" w14:textId="77777777" w:rsidR="0009418D" w:rsidRPr="007F3E34" w:rsidRDefault="0009418D" w:rsidP="00E35D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6.0-1,658.7)</w:t>
            </w:r>
          </w:p>
        </w:tc>
        <w:tc>
          <w:tcPr>
            <w:tcW w:w="0" w:type="auto"/>
            <w:vAlign w:val="center"/>
          </w:tcPr>
          <w:p w14:paraId="73264CBB" w14:textId="77777777" w:rsidR="0009418D" w:rsidRPr="00E35D9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08.8</w:t>
            </w:r>
          </w:p>
          <w:p w14:paraId="1F5AA343" w14:textId="77777777" w:rsidR="0009418D" w:rsidRPr="00E35D97" w:rsidRDefault="0009418D" w:rsidP="00E35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,320.9-1,696.7)</w:t>
            </w:r>
          </w:p>
        </w:tc>
        <w:tc>
          <w:tcPr>
            <w:tcW w:w="0" w:type="auto"/>
            <w:vAlign w:val="center"/>
          </w:tcPr>
          <w:p w14:paraId="73360898" w14:textId="77777777" w:rsidR="0009418D" w:rsidRPr="00E35D97" w:rsidRDefault="0009418D" w:rsidP="00B57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36.4</w:t>
            </w:r>
          </w:p>
          <w:p w14:paraId="7AF4A574" w14:textId="77777777" w:rsidR="0009418D" w:rsidRPr="00E35D97" w:rsidRDefault="0009418D" w:rsidP="00E35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5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73.2-1,099.6)</w:t>
            </w:r>
          </w:p>
        </w:tc>
      </w:tr>
    </w:tbl>
    <w:p w14:paraId="3879C108" w14:textId="77777777" w:rsidR="0009418D" w:rsidRPr="0008651A" w:rsidRDefault="0009418D" w:rsidP="004D049A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 w:rsidRPr="0008651A">
        <w:rPr>
          <w:rFonts w:ascii="Times New Roman" w:hAnsi="Times New Roman" w:cs="Times New Roman"/>
          <w:sz w:val="20"/>
          <w:szCs w:val="20"/>
          <w:lang w:val="en-GB"/>
        </w:rPr>
        <w:t>*No statistically significant differences</w:t>
      </w:r>
      <w:r w:rsidRPr="0008651A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31EF1165" w14:textId="77777777" w:rsidR="0009418D" w:rsidRPr="0008651A" w:rsidRDefault="0009418D" w:rsidP="00497709">
      <w:pPr>
        <w:ind w:left="-851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08651A">
        <w:rPr>
          <w:rFonts w:eastAsia="Times New Roman"/>
          <w:sz w:val="20"/>
          <w:szCs w:val="20"/>
          <w:vertAlign w:val="superscript"/>
          <w:lang w:val="en-GB"/>
        </w:rPr>
        <w:t>a</w:t>
      </w:r>
      <w:r w:rsidRPr="0008651A">
        <w:rPr>
          <w:rFonts w:ascii="Times New Roman" w:hAnsi="Times New Roman" w:cs="Times New Roman"/>
          <w:sz w:val="20"/>
          <w:szCs w:val="20"/>
          <w:lang w:val="en-GB"/>
        </w:rPr>
        <w:t>Albuminuria</w:t>
      </w:r>
      <w:proofErr w:type="spellEnd"/>
      <w:proofErr w:type="gramEnd"/>
      <w:r w:rsidRPr="0008651A">
        <w:rPr>
          <w:rFonts w:ascii="Times New Roman" w:hAnsi="Times New Roman" w:cs="Times New Roman"/>
          <w:sz w:val="20"/>
          <w:szCs w:val="20"/>
          <w:lang w:val="en-GB"/>
        </w:rPr>
        <w:t xml:space="preserve"> between 30 mg/mL and 300 mg/mL</w:t>
      </w:r>
    </w:p>
    <w:p w14:paraId="3B7B2017" w14:textId="77777777" w:rsidR="0009418D" w:rsidRPr="0008651A" w:rsidRDefault="0009418D" w:rsidP="00497709">
      <w:pPr>
        <w:ind w:left="-851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08651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08651A">
        <w:rPr>
          <w:rFonts w:ascii="Times New Roman" w:hAnsi="Times New Roman" w:cs="Times New Roman"/>
          <w:sz w:val="20"/>
          <w:szCs w:val="20"/>
          <w:lang w:val="en-GB"/>
        </w:rPr>
        <w:t>Albuminuria</w:t>
      </w:r>
      <w:proofErr w:type="spellEnd"/>
      <w:proofErr w:type="gramEnd"/>
      <w:r w:rsidRPr="0008651A">
        <w:rPr>
          <w:rFonts w:ascii="Times New Roman" w:hAnsi="Times New Roman" w:cs="Times New Roman"/>
          <w:sz w:val="20"/>
          <w:szCs w:val="20"/>
          <w:lang w:val="en-GB"/>
        </w:rPr>
        <w:t xml:space="preserve"> &gt;300 mg/mL  </w:t>
      </w:r>
    </w:p>
    <w:p w14:paraId="7D8AE85F" w14:textId="77777777" w:rsidR="0009418D" w:rsidRPr="0008651A" w:rsidRDefault="0009418D" w:rsidP="004D049A">
      <w:pPr>
        <w:ind w:left="-851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08651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08651A">
        <w:rPr>
          <w:rFonts w:ascii="Times New Roman" w:hAnsi="Times New Roman" w:cs="Times New Roman"/>
          <w:sz w:val="20"/>
          <w:szCs w:val="20"/>
          <w:lang w:val="en-GB"/>
        </w:rPr>
        <w:t>Patients</w:t>
      </w:r>
      <w:proofErr w:type="spellEnd"/>
      <w:proofErr w:type="gramEnd"/>
      <w:r w:rsidRPr="0008651A">
        <w:rPr>
          <w:rFonts w:ascii="Times New Roman" w:hAnsi="Times New Roman" w:cs="Times New Roman"/>
          <w:sz w:val="20"/>
          <w:szCs w:val="20"/>
          <w:lang w:val="en-GB"/>
        </w:rPr>
        <w:t xml:space="preserve"> with diabetic retinopathy, diabetic nephropathy (micro or macroalbuminuria), and diabetic neuropathy </w:t>
      </w:r>
    </w:p>
    <w:p w14:paraId="5501726E" w14:textId="77777777" w:rsidR="0009418D" w:rsidRPr="0008651A" w:rsidRDefault="0009418D" w:rsidP="00497709">
      <w:pPr>
        <w:ind w:left="-851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08651A">
        <w:rPr>
          <w:rFonts w:eastAsia="Times New Roman"/>
          <w:vertAlign w:val="superscript"/>
          <w:lang w:val="en-GB"/>
        </w:rPr>
        <w:t>d</w:t>
      </w:r>
      <w:r w:rsidRPr="0008651A">
        <w:rPr>
          <w:rFonts w:ascii="Times New Roman" w:hAnsi="Times New Roman" w:cs="Times New Roman"/>
          <w:sz w:val="20"/>
          <w:szCs w:val="20"/>
          <w:lang w:val="en-GB"/>
        </w:rPr>
        <w:t>Patients</w:t>
      </w:r>
      <w:proofErr w:type="spellEnd"/>
      <w:proofErr w:type="gramEnd"/>
      <w:r w:rsidRPr="0008651A">
        <w:rPr>
          <w:rFonts w:ascii="Times New Roman" w:hAnsi="Times New Roman" w:cs="Times New Roman"/>
          <w:sz w:val="20"/>
          <w:szCs w:val="20"/>
          <w:lang w:val="en-GB"/>
        </w:rPr>
        <w:t xml:space="preserve"> with peripheral artery disease, stroke, and coronary heart disease </w:t>
      </w:r>
    </w:p>
    <w:p w14:paraId="338FD1C9" w14:textId="77777777" w:rsidR="0009418D" w:rsidRPr="0008651A" w:rsidRDefault="0009418D" w:rsidP="004D049A">
      <w:pPr>
        <w:ind w:left="-851"/>
        <w:rPr>
          <w:rFonts w:ascii="Times New Roman" w:hAnsi="Times New Roman" w:cs="Times New Roman"/>
          <w:sz w:val="20"/>
          <w:szCs w:val="20"/>
          <w:lang w:val="en-GB"/>
        </w:rPr>
        <w:sectPr w:rsidR="0009418D" w:rsidRPr="0008651A">
          <w:pgSz w:w="16840" w:h="11900" w:orient="landscape"/>
          <w:pgMar w:top="284" w:right="1440" w:bottom="1800" w:left="1440" w:header="708" w:footer="708" w:gutter="0"/>
          <w:cols w:space="708"/>
          <w:docGrid w:linePitch="360"/>
        </w:sectPr>
      </w:pPr>
    </w:p>
    <w:p w14:paraId="2F6FCE1C" w14:textId="09550471" w:rsidR="0009418D" w:rsidRDefault="0009418D" w:rsidP="00E436A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5</w:t>
      </w:r>
      <w:r w:rsidRPr="000865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08651A">
        <w:rPr>
          <w:rFonts w:ascii="Times New Roman" w:hAnsi="Times New Roman" w:cs="Times New Roman"/>
          <w:sz w:val="24"/>
          <w:szCs w:val="24"/>
          <w:lang w:val="en-GB"/>
        </w:rPr>
        <w:t>Multivariate analysis comparing patients with type 2 diabetes or without diabetes</w:t>
      </w:r>
      <w:r w:rsidRPr="000865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B2FE3" w:rsidRPr="003B2FE3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3B2FE3">
        <w:rPr>
          <w:rFonts w:ascii="Times New Roman" w:hAnsi="Times New Roman" w:cs="Times New Roman"/>
          <w:sz w:val="24"/>
          <w:szCs w:val="24"/>
          <w:lang w:val="en-GB"/>
        </w:rPr>
        <w:t>a hurdle model</w:t>
      </w:r>
    </w:p>
    <w:p w14:paraId="6F42C396" w14:textId="77777777" w:rsidR="005D3463" w:rsidRPr="0008651A" w:rsidRDefault="005D3463" w:rsidP="00E436A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1462"/>
        <w:gridCol w:w="948"/>
        <w:gridCol w:w="1701"/>
        <w:gridCol w:w="992"/>
        <w:gridCol w:w="1843"/>
        <w:gridCol w:w="992"/>
        <w:gridCol w:w="1843"/>
        <w:gridCol w:w="851"/>
      </w:tblGrid>
      <w:tr w:rsidR="0009418D" w:rsidRPr="003B06F3" w14:paraId="00F5DBC7" w14:textId="77777777" w:rsidTr="002F6E92">
        <w:trPr>
          <w:trHeight w:val="255"/>
        </w:trPr>
        <w:tc>
          <w:tcPr>
            <w:tcW w:w="1843" w:type="dxa"/>
          </w:tcPr>
          <w:p w14:paraId="6F565344" w14:textId="4E2CB86C" w:rsidR="0009418D" w:rsidRPr="003B2FE3" w:rsidRDefault="00B753F9" w:rsidP="00B753F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unt model</w:t>
            </w:r>
          </w:p>
        </w:tc>
        <w:tc>
          <w:tcPr>
            <w:tcW w:w="2410" w:type="dxa"/>
            <w:gridSpan w:val="2"/>
          </w:tcPr>
          <w:p w14:paraId="5DC5489E" w14:textId="405080B8" w:rsidR="0009418D" w:rsidRPr="0008651A" w:rsidRDefault="0009418D" w:rsidP="00882D4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lang w:val="en-GB"/>
              </w:rPr>
              <w:t xml:space="preserve">Unadjusted </w:t>
            </w:r>
            <w:r w:rsidR="00882D4F">
              <w:rPr>
                <w:rFonts w:ascii="Times New Roman" w:hAnsi="Times New Roman" w:cs="Times New Roman"/>
                <w:b/>
                <w:lang w:val="en-GB"/>
              </w:rPr>
              <w:t>IRR</w:t>
            </w:r>
          </w:p>
        </w:tc>
        <w:tc>
          <w:tcPr>
            <w:tcW w:w="2693" w:type="dxa"/>
            <w:gridSpan w:val="2"/>
          </w:tcPr>
          <w:p w14:paraId="747FCB68" w14:textId="635CAC3B" w:rsidR="0009418D" w:rsidRPr="0008651A" w:rsidRDefault="00882D4F" w:rsidP="002F6E9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R</w:t>
            </w:r>
            <w:r w:rsidR="0009418D" w:rsidRPr="0008651A">
              <w:rPr>
                <w:rFonts w:ascii="Times New Roman" w:hAnsi="Times New Roman" w:cs="Times New Roman"/>
                <w:b/>
                <w:lang w:val="en-GB"/>
              </w:rPr>
              <w:t>R adjusted for age and gender</w:t>
            </w:r>
          </w:p>
        </w:tc>
        <w:tc>
          <w:tcPr>
            <w:tcW w:w="2835" w:type="dxa"/>
            <w:gridSpan w:val="2"/>
          </w:tcPr>
          <w:p w14:paraId="65AB5834" w14:textId="7113F906" w:rsidR="0009418D" w:rsidRPr="00217856" w:rsidRDefault="00882D4F" w:rsidP="002F6E9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R</w:t>
            </w:r>
            <w:r w:rsidR="0009418D" w:rsidRPr="00217856">
              <w:rPr>
                <w:rFonts w:ascii="Times New Roman" w:hAnsi="Times New Roman" w:cs="Times New Roman"/>
                <w:b/>
                <w:lang w:val="en-GB"/>
              </w:rPr>
              <w:t>R adjusted for age, gender, cardiovascular disease, and heart failure</w:t>
            </w:r>
          </w:p>
        </w:tc>
        <w:tc>
          <w:tcPr>
            <w:tcW w:w="2694" w:type="dxa"/>
            <w:gridSpan w:val="2"/>
          </w:tcPr>
          <w:p w14:paraId="7963B3CE" w14:textId="4D2E9797" w:rsidR="0009418D" w:rsidRPr="0008651A" w:rsidRDefault="00882D4F" w:rsidP="002F6E9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R</w:t>
            </w:r>
            <w:r w:rsidR="0009418D" w:rsidRPr="0008651A">
              <w:rPr>
                <w:rFonts w:ascii="Times New Roman" w:hAnsi="Times New Roman" w:cs="Times New Roman"/>
                <w:b/>
                <w:lang w:val="en-GB"/>
              </w:rPr>
              <w:t xml:space="preserve">R adjusted for age, gender, cardiovascular disease, </w:t>
            </w:r>
            <w:r w:rsidR="0009418D">
              <w:rPr>
                <w:rFonts w:ascii="Times New Roman" w:hAnsi="Times New Roman" w:cs="Times New Roman"/>
                <w:b/>
                <w:lang w:val="en-GB"/>
              </w:rPr>
              <w:t xml:space="preserve">heart failure, </w:t>
            </w:r>
            <w:r w:rsidR="0009418D" w:rsidRPr="0008651A">
              <w:rPr>
                <w:rFonts w:ascii="Times New Roman" w:hAnsi="Times New Roman" w:cs="Times New Roman"/>
                <w:b/>
                <w:lang w:val="en-GB"/>
              </w:rPr>
              <w:t>and end-stage kidney disease</w:t>
            </w:r>
          </w:p>
        </w:tc>
      </w:tr>
      <w:tr w:rsidR="0009418D" w:rsidRPr="00BF0795" w14:paraId="5689E05C" w14:textId="77777777" w:rsidTr="002F6E92">
        <w:trPr>
          <w:trHeight w:val="255"/>
        </w:trPr>
        <w:tc>
          <w:tcPr>
            <w:tcW w:w="1843" w:type="dxa"/>
            <w:vAlign w:val="center"/>
          </w:tcPr>
          <w:p w14:paraId="72FD112B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2" w:type="dxa"/>
            <w:vAlign w:val="center"/>
          </w:tcPr>
          <w:p w14:paraId="7188A172" w14:textId="5EBFF642" w:rsidR="0009418D" w:rsidRPr="00E94826" w:rsidRDefault="00882D4F" w:rsidP="002F6E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IR</w:t>
            </w:r>
            <w:r w:rsidR="0009418D" w:rsidRPr="00E94826"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R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48" w:type="dxa"/>
            <w:vAlign w:val="center"/>
          </w:tcPr>
          <w:p w14:paraId="21A67D57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proofErr w:type="gramStart"/>
            <w:r w:rsidRPr="00E94826"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p</w:t>
            </w:r>
            <w:proofErr w:type="gramEnd"/>
            <w:r w:rsidRPr="00E94826"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-value</w:t>
            </w:r>
          </w:p>
        </w:tc>
        <w:tc>
          <w:tcPr>
            <w:tcW w:w="1701" w:type="dxa"/>
            <w:vAlign w:val="center"/>
          </w:tcPr>
          <w:p w14:paraId="0B232DE1" w14:textId="61811BFA" w:rsidR="0009418D" w:rsidRPr="00E94826" w:rsidRDefault="00882D4F" w:rsidP="002F6E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IR</w:t>
            </w:r>
            <w:r w:rsidR="0009418D" w:rsidRPr="00E94826"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R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92" w:type="dxa"/>
            <w:vAlign w:val="center"/>
          </w:tcPr>
          <w:p w14:paraId="5FA3B7D9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proofErr w:type="gramStart"/>
            <w:r w:rsidRPr="00E94826"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p</w:t>
            </w:r>
            <w:proofErr w:type="gramEnd"/>
            <w:r w:rsidRPr="00E94826"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-value</w:t>
            </w:r>
          </w:p>
        </w:tc>
        <w:tc>
          <w:tcPr>
            <w:tcW w:w="1843" w:type="dxa"/>
            <w:vAlign w:val="center"/>
          </w:tcPr>
          <w:p w14:paraId="26D0F8FE" w14:textId="7BE7820B" w:rsidR="0009418D" w:rsidRPr="00217856" w:rsidRDefault="00882D4F" w:rsidP="002F6E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IRR</w:t>
            </w:r>
            <w:r w:rsidR="0009418D"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92" w:type="dxa"/>
            <w:vAlign w:val="center"/>
          </w:tcPr>
          <w:p w14:paraId="39ECF719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 w:eastAsia="ca-ES"/>
              </w:rPr>
            </w:pPr>
            <w:proofErr w:type="gramStart"/>
            <w:r w:rsidRPr="00217856"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p</w:t>
            </w:r>
            <w:proofErr w:type="gramEnd"/>
            <w:r w:rsidRPr="00217856"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-value</w:t>
            </w:r>
          </w:p>
        </w:tc>
        <w:tc>
          <w:tcPr>
            <w:tcW w:w="1843" w:type="dxa"/>
            <w:vAlign w:val="center"/>
          </w:tcPr>
          <w:p w14:paraId="52D05738" w14:textId="4A5FFD97" w:rsidR="0009418D" w:rsidRPr="00E94826" w:rsidRDefault="00882D4F" w:rsidP="002F6E9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IRR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851" w:type="dxa"/>
            <w:vAlign w:val="center"/>
          </w:tcPr>
          <w:p w14:paraId="1DAED0B8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 w:eastAsia="ca-ES"/>
              </w:rPr>
            </w:pPr>
            <w:proofErr w:type="gramStart"/>
            <w:r w:rsidRPr="00E94826"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p</w:t>
            </w:r>
            <w:proofErr w:type="gramEnd"/>
            <w:r w:rsidRPr="00E94826">
              <w:rPr>
                <w:rFonts w:ascii="Times New Roman" w:hAnsi="Times New Roman" w:cs="Times New Roman"/>
                <w:bCs/>
                <w:sz w:val="20"/>
                <w:szCs w:val="20"/>
                <w:lang w:val="en-GB" w:eastAsia="ca-ES"/>
              </w:rPr>
              <w:t>-value</w:t>
            </w:r>
          </w:p>
        </w:tc>
      </w:tr>
      <w:tr w:rsidR="0009418D" w:rsidRPr="00BF0795" w14:paraId="1D55789B" w14:textId="77777777" w:rsidTr="002F6E92">
        <w:trPr>
          <w:trHeight w:val="315"/>
        </w:trPr>
        <w:tc>
          <w:tcPr>
            <w:tcW w:w="1843" w:type="dxa"/>
            <w:shd w:val="pct10" w:color="auto" w:fill="auto"/>
            <w:vAlign w:val="center"/>
          </w:tcPr>
          <w:p w14:paraId="02710823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 w:eastAsia="ca-ES"/>
              </w:rPr>
              <w:t>Type 2 diabetes</w:t>
            </w:r>
          </w:p>
        </w:tc>
        <w:tc>
          <w:tcPr>
            <w:tcW w:w="1462" w:type="dxa"/>
            <w:shd w:val="pct10" w:color="auto" w:fill="auto"/>
            <w:vAlign w:val="center"/>
          </w:tcPr>
          <w:p w14:paraId="4551CA9B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shd w:val="pct10" w:color="auto" w:fill="auto"/>
            <w:vAlign w:val="center"/>
          </w:tcPr>
          <w:p w14:paraId="6DD6765F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pct10" w:color="auto" w:fill="auto"/>
            <w:vAlign w:val="center"/>
          </w:tcPr>
          <w:p w14:paraId="57881817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1B1114AE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pct10" w:color="auto" w:fill="auto"/>
            <w:vAlign w:val="center"/>
          </w:tcPr>
          <w:p w14:paraId="79532762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061AC215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pct10" w:color="auto" w:fill="auto"/>
            <w:vAlign w:val="center"/>
          </w:tcPr>
          <w:p w14:paraId="4B944D43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pct10" w:color="auto" w:fill="auto"/>
            <w:vAlign w:val="center"/>
          </w:tcPr>
          <w:p w14:paraId="1364CE92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9418D" w:rsidRPr="00BF0795" w14:paraId="23011136" w14:textId="77777777" w:rsidTr="002F6E92">
        <w:trPr>
          <w:trHeight w:val="315"/>
        </w:trPr>
        <w:tc>
          <w:tcPr>
            <w:tcW w:w="1843" w:type="dxa"/>
            <w:vAlign w:val="center"/>
          </w:tcPr>
          <w:p w14:paraId="7300834F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462" w:type="dxa"/>
            <w:vAlign w:val="center"/>
          </w:tcPr>
          <w:p w14:paraId="75BA65F5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vAlign w:val="center"/>
          </w:tcPr>
          <w:p w14:paraId="0AE65660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701" w:type="dxa"/>
            <w:vAlign w:val="center"/>
          </w:tcPr>
          <w:p w14:paraId="418C69C8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-</w:t>
            </w:r>
          </w:p>
        </w:tc>
        <w:tc>
          <w:tcPr>
            <w:tcW w:w="992" w:type="dxa"/>
            <w:vAlign w:val="center"/>
          </w:tcPr>
          <w:p w14:paraId="42C2ED61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843" w:type="dxa"/>
            <w:vAlign w:val="center"/>
          </w:tcPr>
          <w:p w14:paraId="4B198644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992" w:type="dxa"/>
            <w:vAlign w:val="center"/>
          </w:tcPr>
          <w:p w14:paraId="2D40CB5A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843" w:type="dxa"/>
            <w:vAlign w:val="center"/>
          </w:tcPr>
          <w:p w14:paraId="29C5FDB5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851" w:type="dxa"/>
            <w:vAlign w:val="center"/>
          </w:tcPr>
          <w:p w14:paraId="2BA2E392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9418D" w:rsidRPr="00BF0795" w14:paraId="1A286C6E" w14:textId="77777777" w:rsidTr="002F6E92">
        <w:trPr>
          <w:trHeight w:val="315"/>
        </w:trPr>
        <w:tc>
          <w:tcPr>
            <w:tcW w:w="1843" w:type="dxa"/>
            <w:vAlign w:val="center"/>
          </w:tcPr>
          <w:p w14:paraId="7AFE0ECB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462" w:type="dxa"/>
            <w:vAlign w:val="center"/>
          </w:tcPr>
          <w:p w14:paraId="7F8A7B34" w14:textId="1475224C" w:rsidR="0009418D" w:rsidRPr="00E94826" w:rsidRDefault="0009418D" w:rsidP="0073112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AC7B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1.</w:t>
            </w:r>
            <w:r w:rsidR="007311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</w:t>
            </w: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</w:t>
            </w:r>
            <w:r w:rsidR="007311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48" w:type="dxa"/>
            <w:vAlign w:val="center"/>
          </w:tcPr>
          <w:p w14:paraId="7EA564A9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A13A174" w14:textId="752A91CC" w:rsidR="0009418D" w:rsidRPr="00E94826" w:rsidRDefault="0009418D" w:rsidP="0073112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 w:rsidR="007311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63 </w:t>
            </w: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</w:t>
            </w:r>
            <w:r w:rsidR="007311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.</w:t>
            </w:r>
            <w:r w:rsidR="007311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4E25B4EF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179B0DD8" w14:textId="00B4BE0B" w:rsidR="0009418D" w:rsidRPr="00217856" w:rsidRDefault="0009418D" w:rsidP="003F6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1.2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992" w:type="dxa"/>
            <w:vAlign w:val="center"/>
          </w:tcPr>
          <w:p w14:paraId="326EC2DA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5E36058D" w14:textId="63973642" w:rsidR="0009418D" w:rsidRPr="00E94826" w:rsidRDefault="0009418D" w:rsidP="002E3E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597FE2B0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</w:tr>
      <w:tr w:rsidR="0009418D" w:rsidRPr="00BF0795" w14:paraId="3ED8EF8E" w14:textId="77777777" w:rsidTr="002F6E92">
        <w:trPr>
          <w:trHeight w:val="135"/>
        </w:trPr>
        <w:tc>
          <w:tcPr>
            <w:tcW w:w="1843" w:type="dxa"/>
            <w:shd w:val="pct10" w:color="auto" w:fill="auto"/>
            <w:vAlign w:val="center"/>
          </w:tcPr>
          <w:p w14:paraId="1BD4806B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 w:eastAsia="ca-ES"/>
              </w:rPr>
              <w:t>Age, years</w:t>
            </w:r>
          </w:p>
        </w:tc>
        <w:tc>
          <w:tcPr>
            <w:tcW w:w="1462" w:type="dxa"/>
            <w:shd w:val="pct10" w:color="auto" w:fill="auto"/>
            <w:vAlign w:val="center"/>
          </w:tcPr>
          <w:p w14:paraId="424F5526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shd w:val="pct10" w:color="auto" w:fill="auto"/>
            <w:vAlign w:val="center"/>
          </w:tcPr>
          <w:p w14:paraId="78826932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pct10" w:color="auto" w:fill="auto"/>
            <w:vAlign w:val="center"/>
          </w:tcPr>
          <w:p w14:paraId="3E0A8D90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35E5A474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pct10" w:color="auto" w:fill="auto"/>
            <w:vAlign w:val="center"/>
          </w:tcPr>
          <w:p w14:paraId="45E2D97F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2ABEB16F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pct10" w:color="auto" w:fill="auto"/>
            <w:vAlign w:val="center"/>
          </w:tcPr>
          <w:p w14:paraId="70A9B00F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pct10" w:color="auto" w:fill="auto"/>
            <w:vAlign w:val="center"/>
          </w:tcPr>
          <w:p w14:paraId="38D42D41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09418D" w:rsidRPr="00BF0795" w14:paraId="6A53DA7D" w14:textId="77777777" w:rsidTr="002F6E92">
        <w:trPr>
          <w:trHeight w:val="135"/>
        </w:trPr>
        <w:tc>
          <w:tcPr>
            <w:tcW w:w="1843" w:type="dxa"/>
            <w:vAlign w:val="center"/>
          </w:tcPr>
          <w:p w14:paraId="236AE55E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 w:eastAsia="ca-ES"/>
              </w:rPr>
              <w:t>&lt;46</w:t>
            </w:r>
          </w:p>
        </w:tc>
        <w:tc>
          <w:tcPr>
            <w:tcW w:w="1462" w:type="dxa"/>
            <w:vAlign w:val="center"/>
          </w:tcPr>
          <w:p w14:paraId="56EE0543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vAlign w:val="center"/>
          </w:tcPr>
          <w:p w14:paraId="044CCB70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12530FA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-</w:t>
            </w:r>
          </w:p>
        </w:tc>
        <w:tc>
          <w:tcPr>
            <w:tcW w:w="992" w:type="dxa"/>
            <w:vAlign w:val="center"/>
          </w:tcPr>
          <w:p w14:paraId="5AD49D84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9ABC1B9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992" w:type="dxa"/>
            <w:vAlign w:val="center"/>
          </w:tcPr>
          <w:p w14:paraId="3D3397D8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F5517CD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851" w:type="dxa"/>
            <w:vAlign w:val="center"/>
          </w:tcPr>
          <w:p w14:paraId="7E7F079C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09418D" w:rsidRPr="00BF0795" w14:paraId="6C47CCD6" w14:textId="77777777" w:rsidTr="002F6E92">
        <w:trPr>
          <w:trHeight w:val="195"/>
        </w:trPr>
        <w:tc>
          <w:tcPr>
            <w:tcW w:w="1843" w:type="dxa"/>
            <w:vAlign w:val="center"/>
          </w:tcPr>
          <w:p w14:paraId="2DF1E020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 w:eastAsia="ca-ES"/>
              </w:rPr>
              <w:t>46-55</w:t>
            </w:r>
          </w:p>
        </w:tc>
        <w:tc>
          <w:tcPr>
            <w:tcW w:w="1462" w:type="dxa"/>
            <w:vAlign w:val="center"/>
          </w:tcPr>
          <w:p w14:paraId="333008FD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vAlign w:val="center"/>
          </w:tcPr>
          <w:p w14:paraId="54D591D3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048232C" w14:textId="4BCFDD95" w:rsidR="0009418D" w:rsidRPr="00E94826" w:rsidRDefault="0009418D" w:rsidP="007311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7311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7311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7311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0A7A0875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06A33032" w14:textId="0252E291" w:rsidR="0009418D" w:rsidRPr="00217856" w:rsidRDefault="0009418D" w:rsidP="003F6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3D7CB0C7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73968820" w14:textId="0EF9F2A3" w:rsidR="0009418D" w:rsidRPr="00E94826" w:rsidRDefault="0009418D" w:rsidP="002E3E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24-49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70F1188D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</w:tr>
      <w:tr w:rsidR="0009418D" w:rsidRPr="00BF0795" w14:paraId="5C490C91" w14:textId="77777777" w:rsidTr="002F6E92">
        <w:trPr>
          <w:trHeight w:val="145"/>
        </w:trPr>
        <w:tc>
          <w:tcPr>
            <w:tcW w:w="1843" w:type="dxa"/>
            <w:vAlign w:val="center"/>
          </w:tcPr>
          <w:p w14:paraId="198A1213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 w:eastAsia="ca-ES"/>
              </w:rPr>
              <w:t>56-65</w:t>
            </w:r>
          </w:p>
        </w:tc>
        <w:tc>
          <w:tcPr>
            <w:tcW w:w="1462" w:type="dxa"/>
            <w:vAlign w:val="center"/>
          </w:tcPr>
          <w:p w14:paraId="60E41EC5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vAlign w:val="center"/>
          </w:tcPr>
          <w:p w14:paraId="2A7D4A6D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39D0FCA" w14:textId="7ACDA029" w:rsidR="0009418D" w:rsidRPr="00E94826" w:rsidRDefault="00731126" w:rsidP="007311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5B738A34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7A89D437" w14:textId="0B5DE469" w:rsidR="0009418D" w:rsidRPr="00217856" w:rsidRDefault="003F68D4" w:rsidP="003F6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</w:t>
            </w:r>
            <w:r w:rsidR="0009418D"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-1</w:t>
            </w:r>
            <w:r w:rsidR="0009418D"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="0009418D"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149F2E54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39C1192B" w14:textId="4083FBE5" w:rsidR="0009418D" w:rsidRPr="00E94826" w:rsidRDefault="0009418D" w:rsidP="002E3E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3FEF597E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</w:tr>
      <w:tr w:rsidR="0009418D" w:rsidRPr="00BF0795" w14:paraId="2AE7C8FB" w14:textId="77777777" w:rsidTr="002F6E92">
        <w:trPr>
          <w:trHeight w:val="180"/>
        </w:trPr>
        <w:tc>
          <w:tcPr>
            <w:tcW w:w="1843" w:type="dxa"/>
            <w:vAlign w:val="center"/>
          </w:tcPr>
          <w:p w14:paraId="7973EFB0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 w:eastAsia="ca-ES"/>
              </w:rPr>
              <w:t>66-80</w:t>
            </w:r>
          </w:p>
        </w:tc>
        <w:tc>
          <w:tcPr>
            <w:tcW w:w="1462" w:type="dxa"/>
            <w:vAlign w:val="center"/>
          </w:tcPr>
          <w:p w14:paraId="6FBF2B0C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vAlign w:val="center"/>
          </w:tcPr>
          <w:p w14:paraId="13E34BCC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1DF7BE6" w14:textId="2293FBAE" w:rsidR="0009418D" w:rsidRPr="00E94826" w:rsidRDefault="00731126" w:rsidP="007311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3 (2.86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45A0CF2A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45386955" w14:textId="6DBA0058" w:rsidR="0009418D" w:rsidRPr="00217856" w:rsidRDefault="0009418D" w:rsidP="003F6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4 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-2.61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202DAB03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1306505C" w14:textId="512F6813" w:rsidR="0009418D" w:rsidRPr="00E94826" w:rsidRDefault="0009418D" w:rsidP="002E3E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74458AB9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</w:tr>
      <w:tr w:rsidR="0009418D" w:rsidRPr="00BF0795" w14:paraId="53F1F92C" w14:textId="77777777" w:rsidTr="002F6E92">
        <w:trPr>
          <w:trHeight w:val="180"/>
        </w:trPr>
        <w:tc>
          <w:tcPr>
            <w:tcW w:w="1843" w:type="dxa"/>
            <w:vAlign w:val="center"/>
          </w:tcPr>
          <w:p w14:paraId="1915FCB5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 w:eastAsia="ca-ES"/>
              </w:rPr>
              <w:t>&gt;80</w:t>
            </w:r>
          </w:p>
        </w:tc>
        <w:tc>
          <w:tcPr>
            <w:tcW w:w="1462" w:type="dxa"/>
            <w:vAlign w:val="center"/>
          </w:tcPr>
          <w:p w14:paraId="7B8C7614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vAlign w:val="center"/>
          </w:tcPr>
          <w:p w14:paraId="569AE4A9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F4309EE" w14:textId="734AD4F0" w:rsidR="0009418D" w:rsidRPr="00E94826" w:rsidRDefault="00731126" w:rsidP="007311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6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-3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19E09D78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5905CC4D" w14:textId="43CDFB56" w:rsidR="0009418D" w:rsidRPr="00217856" w:rsidRDefault="003F68D4" w:rsidP="003F6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0</w:t>
            </w:r>
            <w:r w:rsidR="0009418D"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3</w:t>
            </w:r>
            <w:r w:rsidR="0009418D"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7</w:t>
            </w:r>
            <w:r w:rsidR="0009418D"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4E7B794B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71E90B7C" w14:textId="051830B2" w:rsidR="0009418D" w:rsidRPr="00E94826" w:rsidRDefault="002E3E54" w:rsidP="002E3E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5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146A7AB4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</w:tr>
      <w:tr w:rsidR="0009418D" w:rsidRPr="00BF0795" w14:paraId="6263216C" w14:textId="77777777" w:rsidTr="002F6E92">
        <w:trPr>
          <w:trHeight w:val="130"/>
        </w:trPr>
        <w:tc>
          <w:tcPr>
            <w:tcW w:w="1843" w:type="dxa"/>
            <w:shd w:val="pct10" w:color="auto" w:fill="auto"/>
            <w:vAlign w:val="center"/>
          </w:tcPr>
          <w:p w14:paraId="04F0E627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b/>
                <w:color w:val="000000"/>
                <w:lang w:val="en-GB" w:eastAsia="ca-ES"/>
              </w:rPr>
              <w:t>Gender</w:t>
            </w:r>
          </w:p>
        </w:tc>
        <w:tc>
          <w:tcPr>
            <w:tcW w:w="1462" w:type="dxa"/>
            <w:shd w:val="pct10" w:color="auto" w:fill="auto"/>
            <w:vAlign w:val="center"/>
          </w:tcPr>
          <w:p w14:paraId="28BA1F7D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shd w:val="pct10" w:color="auto" w:fill="auto"/>
            <w:vAlign w:val="center"/>
          </w:tcPr>
          <w:p w14:paraId="0756D688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pct10" w:color="auto" w:fill="auto"/>
            <w:vAlign w:val="center"/>
          </w:tcPr>
          <w:p w14:paraId="2970C3E6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661813A3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pct10" w:color="auto" w:fill="auto"/>
            <w:vAlign w:val="center"/>
          </w:tcPr>
          <w:p w14:paraId="44B64030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1EC94177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pct10" w:color="auto" w:fill="auto"/>
            <w:vAlign w:val="center"/>
          </w:tcPr>
          <w:p w14:paraId="29E12568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pct10" w:color="auto" w:fill="auto"/>
            <w:vAlign w:val="center"/>
          </w:tcPr>
          <w:p w14:paraId="3D64E2F2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9418D" w:rsidRPr="00BF0795" w14:paraId="1D7A0326" w14:textId="77777777" w:rsidTr="002F6E92">
        <w:trPr>
          <w:trHeight w:val="130"/>
        </w:trPr>
        <w:tc>
          <w:tcPr>
            <w:tcW w:w="1843" w:type="dxa"/>
            <w:vAlign w:val="center"/>
          </w:tcPr>
          <w:p w14:paraId="10061F54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 w:eastAsia="ca-ES"/>
              </w:rPr>
              <w:t>Men</w:t>
            </w:r>
          </w:p>
        </w:tc>
        <w:tc>
          <w:tcPr>
            <w:tcW w:w="1462" w:type="dxa"/>
            <w:vAlign w:val="center"/>
          </w:tcPr>
          <w:p w14:paraId="55EC8CFE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vAlign w:val="center"/>
          </w:tcPr>
          <w:p w14:paraId="6EE9BDF1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828C64E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-</w:t>
            </w:r>
          </w:p>
        </w:tc>
        <w:tc>
          <w:tcPr>
            <w:tcW w:w="992" w:type="dxa"/>
            <w:vAlign w:val="center"/>
          </w:tcPr>
          <w:p w14:paraId="6F4C6CA2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843" w:type="dxa"/>
            <w:vAlign w:val="center"/>
          </w:tcPr>
          <w:p w14:paraId="61F07BEF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992" w:type="dxa"/>
            <w:vAlign w:val="center"/>
          </w:tcPr>
          <w:p w14:paraId="61CF6E0B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  <w:tc>
          <w:tcPr>
            <w:tcW w:w="1843" w:type="dxa"/>
            <w:vAlign w:val="center"/>
          </w:tcPr>
          <w:p w14:paraId="6DBD7D40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851" w:type="dxa"/>
            <w:vAlign w:val="center"/>
          </w:tcPr>
          <w:p w14:paraId="197AF79D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</w:pPr>
          </w:p>
        </w:tc>
      </w:tr>
      <w:tr w:rsidR="0009418D" w:rsidRPr="00BF0795" w14:paraId="4C0D4A9C" w14:textId="77777777" w:rsidTr="002F6E92">
        <w:trPr>
          <w:trHeight w:val="130"/>
        </w:trPr>
        <w:tc>
          <w:tcPr>
            <w:tcW w:w="1843" w:type="dxa"/>
            <w:vAlign w:val="center"/>
          </w:tcPr>
          <w:p w14:paraId="6CD79CB9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 w:eastAsia="ca-ES"/>
              </w:rPr>
              <w:t>Women</w:t>
            </w:r>
          </w:p>
        </w:tc>
        <w:tc>
          <w:tcPr>
            <w:tcW w:w="1462" w:type="dxa"/>
            <w:vAlign w:val="center"/>
          </w:tcPr>
          <w:p w14:paraId="26A44FD5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vAlign w:val="center"/>
          </w:tcPr>
          <w:p w14:paraId="08976424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2E970AD" w14:textId="58C35249" w:rsidR="0009418D" w:rsidRPr="00E94826" w:rsidRDefault="00731126" w:rsidP="0073112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  <w:r w:rsidR="0009418D"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  <w:r w:rsidR="0009418D"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09418D"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40946E25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19525E5B" w14:textId="2FEFAA76" w:rsidR="0009418D" w:rsidRPr="00217856" w:rsidRDefault="0009418D" w:rsidP="003F6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07FA8588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30E155EC" w14:textId="278E6FA0" w:rsidR="0009418D" w:rsidRPr="00E94826" w:rsidRDefault="0009418D" w:rsidP="002E3E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9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4FAA1C52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</w:tr>
      <w:tr w:rsidR="0009418D" w:rsidRPr="00E94826" w14:paraId="4CD67B76" w14:textId="77777777" w:rsidTr="002F6E92">
        <w:trPr>
          <w:trHeight w:val="160"/>
        </w:trPr>
        <w:tc>
          <w:tcPr>
            <w:tcW w:w="1843" w:type="dxa"/>
            <w:shd w:val="pct10" w:color="auto" w:fill="auto"/>
            <w:vAlign w:val="center"/>
          </w:tcPr>
          <w:p w14:paraId="34F40DD3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 w:eastAsia="ca-ES"/>
              </w:rPr>
              <w:t xml:space="preserve">Cardiovascular </w:t>
            </w:r>
            <w:proofErr w:type="spellStart"/>
            <w:r w:rsidRPr="0008651A">
              <w:rPr>
                <w:rFonts w:ascii="Times New Roman" w:hAnsi="Times New Roman" w:cs="Times New Roman"/>
                <w:color w:val="000000"/>
                <w:lang w:val="en-GB" w:eastAsia="ca-ES"/>
              </w:rPr>
              <w:t>disease</w:t>
            </w:r>
            <w:r w:rsidRPr="0008651A">
              <w:rPr>
                <w:rFonts w:ascii="Times New Roman" w:hAnsi="Times New Roman" w:cs="Times New Roman"/>
                <w:color w:val="000000"/>
                <w:vertAlign w:val="superscript"/>
                <w:lang w:val="en-GB" w:eastAsia="ca-ES"/>
              </w:rPr>
              <w:t>a</w:t>
            </w:r>
            <w:proofErr w:type="spellEnd"/>
          </w:p>
        </w:tc>
        <w:tc>
          <w:tcPr>
            <w:tcW w:w="1462" w:type="dxa"/>
            <w:shd w:val="pct10" w:color="auto" w:fill="auto"/>
            <w:vAlign w:val="center"/>
          </w:tcPr>
          <w:p w14:paraId="11C3389D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shd w:val="pct10" w:color="auto" w:fill="auto"/>
            <w:vAlign w:val="center"/>
          </w:tcPr>
          <w:p w14:paraId="095F942A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pct10" w:color="auto" w:fill="auto"/>
            <w:vAlign w:val="center"/>
          </w:tcPr>
          <w:p w14:paraId="32C3BA6B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19D36654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pct10" w:color="auto" w:fill="auto"/>
            <w:vAlign w:val="center"/>
          </w:tcPr>
          <w:p w14:paraId="5E09549E" w14:textId="70834E57" w:rsidR="0009418D" w:rsidRPr="00217856" w:rsidRDefault="003F68D4" w:rsidP="008535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</w:t>
            </w:r>
            <w:r w:rsidR="0009418D"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09418D"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9418D"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8535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shd w:val="pct10" w:color="auto" w:fill="auto"/>
            <w:vAlign w:val="center"/>
          </w:tcPr>
          <w:p w14:paraId="270022C4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shd w:val="pct10" w:color="auto" w:fill="auto"/>
            <w:vAlign w:val="center"/>
          </w:tcPr>
          <w:p w14:paraId="4B428C39" w14:textId="74D8FE2A" w:rsidR="0009418D" w:rsidRPr="00E94826" w:rsidRDefault="0009418D" w:rsidP="00F933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2E3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F933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pct10" w:color="auto" w:fill="auto"/>
            <w:vAlign w:val="center"/>
          </w:tcPr>
          <w:p w14:paraId="530A4A70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</w:tr>
      <w:tr w:rsidR="0009418D" w:rsidRPr="00E94826" w14:paraId="6DC9BC86" w14:textId="77777777" w:rsidTr="002F6E92">
        <w:trPr>
          <w:trHeight w:val="165"/>
        </w:trPr>
        <w:tc>
          <w:tcPr>
            <w:tcW w:w="1843" w:type="dxa"/>
            <w:shd w:val="pct10" w:color="auto" w:fill="auto"/>
            <w:vAlign w:val="center"/>
          </w:tcPr>
          <w:p w14:paraId="5B4B305D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lang w:val="en-GB" w:eastAsia="ca-ES"/>
              </w:rPr>
            </w:pPr>
            <w:r w:rsidRPr="0008651A">
              <w:rPr>
                <w:rFonts w:ascii="Times New Roman" w:hAnsi="Times New Roman" w:cs="Times New Roman"/>
                <w:color w:val="000000"/>
                <w:lang w:val="en-GB" w:eastAsia="ca-ES"/>
              </w:rPr>
              <w:t>Heart failure</w:t>
            </w:r>
          </w:p>
        </w:tc>
        <w:tc>
          <w:tcPr>
            <w:tcW w:w="1462" w:type="dxa"/>
            <w:shd w:val="pct10" w:color="auto" w:fill="auto"/>
            <w:vAlign w:val="center"/>
          </w:tcPr>
          <w:p w14:paraId="6E8B3919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shd w:val="pct10" w:color="auto" w:fill="auto"/>
            <w:vAlign w:val="center"/>
          </w:tcPr>
          <w:p w14:paraId="6E1A61B3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pct10" w:color="auto" w:fill="auto"/>
            <w:vAlign w:val="center"/>
          </w:tcPr>
          <w:p w14:paraId="05230658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2BB70A41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pct10" w:color="auto" w:fill="auto"/>
            <w:vAlign w:val="center"/>
          </w:tcPr>
          <w:p w14:paraId="28112081" w14:textId="7B3E81CC" w:rsidR="0009418D" w:rsidRPr="00217856" w:rsidRDefault="0009418D" w:rsidP="003F68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88-1.9</w:t>
            </w:r>
            <w:r w:rsidR="003F68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78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shd w:val="pct10" w:color="auto" w:fill="auto"/>
            <w:vAlign w:val="center"/>
          </w:tcPr>
          <w:p w14:paraId="3418B3E1" w14:textId="77777777" w:rsidR="0009418D" w:rsidRPr="0021785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785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  <w:tc>
          <w:tcPr>
            <w:tcW w:w="1843" w:type="dxa"/>
            <w:shd w:val="pct10" w:color="auto" w:fill="auto"/>
            <w:vAlign w:val="center"/>
          </w:tcPr>
          <w:p w14:paraId="32B98F5D" w14:textId="0135A828" w:rsidR="0009418D" w:rsidRPr="00E94826" w:rsidRDefault="0009418D" w:rsidP="00F933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F933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F933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F933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pct10" w:color="auto" w:fill="auto"/>
            <w:vAlign w:val="center"/>
          </w:tcPr>
          <w:p w14:paraId="13BDA759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 w:eastAsia="ca-ES"/>
              </w:rPr>
              <w:t>&lt;0.001</w:t>
            </w:r>
          </w:p>
        </w:tc>
      </w:tr>
      <w:tr w:rsidR="0009418D" w:rsidRPr="00BF0795" w14:paraId="5E9D2A76" w14:textId="77777777" w:rsidTr="002F6E92">
        <w:trPr>
          <w:trHeight w:val="130"/>
        </w:trPr>
        <w:tc>
          <w:tcPr>
            <w:tcW w:w="1843" w:type="dxa"/>
            <w:shd w:val="pct10" w:color="auto" w:fill="auto"/>
            <w:vAlign w:val="center"/>
          </w:tcPr>
          <w:p w14:paraId="6F524D8C" w14:textId="77777777" w:rsidR="0009418D" w:rsidRPr="0008651A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08651A">
              <w:rPr>
                <w:rFonts w:ascii="Times New Roman" w:hAnsi="Times New Roman" w:cs="Times New Roman"/>
                <w:lang w:val="en-GB"/>
              </w:rPr>
              <w:t xml:space="preserve">End-stage kidney </w:t>
            </w:r>
            <w:proofErr w:type="spellStart"/>
            <w:r w:rsidRPr="0008651A">
              <w:rPr>
                <w:rFonts w:ascii="Times New Roman" w:hAnsi="Times New Roman" w:cs="Times New Roman"/>
                <w:lang w:val="en-GB"/>
              </w:rPr>
              <w:t>disease</w:t>
            </w:r>
            <w:r w:rsidRPr="0008651A">
              <w:rPr>
                <w:rFonts w:eastAsia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62" w:type="dxa"/>
            <w:shd w:val="pct10" w:color="auto" w:fill="auto"/>
            <w:vAlign w:val="center"/>
          </w:tcPr>
          <w:p w14:paraId="4375F137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shd w:val="pct10" w:color="auto" w:fill="auto"/>
            <w:vAlign w:val="center"/>
          </w:tcPr>
          <w:p w14:paraId="1EB3A07A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pct10" w:color="auto" w:fill="auto"/>
            <w:vAlign w:val="center"/>
          </w:tcPr>
          <w:p w14:paraId="6C202576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284A021A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pct10" w:color="auto" w:fill="auto"/>
            <w:vAlign w:val="center"/>
          </w:tcPr>
          <w:p w14:paraId="3A3F5804" w14:textId="77777777" w:rsidR="0009418D" w:rsidRPr="0013639B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  <w:shd w:val="pct10" w:color="auto" w:fill="auto"/>
            <w:vAlign w:val="center"/>
          </w:tcPr>
          <w:p w14:paraId="2B20709D" w14:textId="77777777" w:rsidR="0009418D" w:rsidRPr="0013639B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43" w:type="dxa"/>
            <w:shd w:val="pct10" w:color="auto" w:fill="auto"/>
            <w:vAlign w:val="center"/>
          </w:tcPr>
          <w:p w14:paraId="168D04BD" w14:textId="3D87E87A" w:rsidR="0009418D" w:rsidRPr="00E94826" w:rsidRDefault="00F933D3" w:rsidP="00F933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2</w:t>
            </w:r>
            <w:r w:rsidR="0009418D"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pct10" w:color="auto" w:fill="auto"/>
            <w:vAlign w:val="center"/>
          </w:tcPr>
          <w:p w14:paraId="3AFB8800" w14:textId="77777777" w:rsidR="0009418D" w:rsidRPr="00E94826" w:rsidRDefault="0009418D" w:rsidP="002F6E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48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59BC3CB1" w14:textId="4472BDC1" w:rsidR="00675B13" w:rsidRPr="00852F74" w:rsidRDefault="00882D4F" w:rsidP="00E436A4">
      <w:pPr>
        <w:contextualSpacing/>
        <w:rPr>
          <w:ins w:id="0" w:author="Amanda Prowse" w:date="2015-07-18T09:41:00Z"/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IR</w:t>
      </w:r>
      <w:r w:rsidR="00675B13" w:rsidRPr="00852F74">
        <w:rPr>
          <w:rFonts w:ascii="Times New Roman" w:hAnsi="Times New Roman" w:cs="Times New Roman"/>
          <w:sz w:val="18"/>
          <w:szCs w:val="18"/>
          <w:lang w:val="en-GB"/>
        </w:rPr>
        <w:t xml:space="preserve">R, </w:t>
      </w:r>
      <w:r>
        <w:rPr>
          <w:rFonts w:ascii="Times New Roman" w:hAnsi="Times New Roman" w:cs="Times New Roman"/>
          <w:sz w:val="18"/>
          <w:szCs w:val="18"/>
          <w:lang w:val="en-GB"/>
        </w:rPr>
        <w:t>incident rate</w:t>
      </w:r>
      <w:r w:rsidR="00675B13" w:rsidRPr="00852F74">
        <w:rPr>
          <w:rFonts w:ascii="Times New Roman" w:hAnsi="Times New Roman" w:cs="Times New Roman"/>
          <w:sz w:val="18"/>
          <w:szCs w:val="18"/>
          <w:lang w:val="en-GB"/>
        </w:rPr>
        <w:t xml:space="preserve"> ratio</w:t>
      </w:r>
    </w:p>
    <w:p w14:paraId="2580EBCC" w14:textId="77777777" w:rsidR="0009418D" w:rsidRPr="00852F74" w:rsidRDefault="0009418D" w:rsidP="00E436A4">
      <w:pPr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852F7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852F74">
        <w:rPr>
          <w:rFonts w:ascii="Times New Roman" w:hAnsi="Times New Roman" w:cs="Times New Roman"/>
          <w:sz w:val="20"/>
          <w:szCs w:val="20"/>
          <w:lang w:val="en-GB"/>
        </w:rPr>
        <w:t>Includes</w:t>
      </w:r>
      <w:proofErr w:type="spellEnd"/>
      <w:proofErr w:type="gramEnd"/>
      <w:r w:rsidRPr="00852F74">
        <w:rPr>
          <w:rFonts w:ascii="Times New Roman" w:hAnsi="Times New Roman" w:cs="Times New Roman"/>
          <w:sz w:val="20"/>
          <w:szCs w:val="20"/>
          <w:lang w:val="en-GB"/>
        </w:rPr>
        <w:t xml:space="preserve"> peripheral artery disease, stroke, and coronary heart disease </w:t>
      </w:r>
    </w:p>
    <w:p w14:paraId="5DE2BD89" w14:textId="77777777" w:rsidR="0009418D" w:rsidRDefault="0009418D">
      <w:pPr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proofErr w:type="spellStart"/>
      <w:proofErr w:type="gramStart"/>
      <w:r w:rsidRPr="00852F74">
        <w:rPr>
          <w:rFonts w:eastAsia="Times New Roman"/>
          <w:sz w:val="20"/>
          <w:szCs w:val="20"/>
          <w:vertAlign w:val="superscript"/>
          <w:lang w:val="en-GB"/>
        </w:rPr>
        <w:t>b</w:t>
      </w:r>
      <w:r w:rsidRPr="00852F74">
        <w:rPr>
          <w:rFonts w:ascii="Times New Roman" w:hAnsi="Times New Roman" w:cs="Times New Roman"/>
          <w:sz w:val="20"/>
          <w:szCs w:val="20"/>
          <w:lang w:val="en-GB"/>
        </w:rPr>
        <w:t>Includes</w:t>
      </w:r>
      <w:proofErr w:type="spellEnd"/>
      <w:proofErr w:type="gramEnd"/>
      <w:r w:rsidRPr="00852F74">
        <w:rPr>
          <w:rFonts w:ascii="Times New Roman" w:hAnsi="Times New Roman" w:cs="Times New Roman"/>
          <w:sz w:val="20"/>
          <w:szCs w:val="20"/>
          <w:lang w:val="en-GB"/>
        </w:rPr>
        <w:t xml:space="preserve"> dialysis, transplantation, and/or estimated Glomerular Filtration Rate (MDRD formula) &lt;15 mL/min/1.73 m</w:t>
      </w:r>
      <w:r w:rsidRPr="00852F7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</w:p>
    <w:p w14:paraId="05FD1D3F" w14:textId="77777777" w:rsidR="00882D4F" w:rsidRDefault="00882D4F">
      <w:pPr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5A57A6C4" w14:textId="77777777" w:rsidR="00882D4F" w:rsidRDefault="00882D4F">
      <w:pPr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2C6FE035" w14:textId="77777777" w:rsidR="00882D4F" w:rsidRDefault="00882D4F">
      <w:pPr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5AF91690" w14:textId="77777777" w:rsidR="00882D4F" w:rsidRDefault="00882D4F">
      <w:pPr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20E36CD4" w14:textId="77777777" w:rsidR="00882D4F" w:rsidRDefault="00882D4F">
      <w:pPr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4FD2C4AD" w14:textId="77777777" w:rsidR="00882D4F" w:rsidRDefault="00882D4F">
      <w:pPr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63CFFB82" w14:textId="77777777" w:rsidR="00882D4F" w:rsidRDefault="00882D4F">
      <w:pPr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69636392" w14:textId="77777777" w:rsidR="00C60F91" w:rsidRDefault="00C60F91">
      <w:pPr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24EFBADF" w14:textId="77777777" w:rsidR="00C60F91" w:rsidRDefault="00C60F91">
      <w:pPr>
        <w:contextualSpacing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5E8E1519" w14:textId="4964567E" w:rsidR="0009418D" w:rsidRPr="005D3463" w:rsidRDefault="0009418D" w:rsidP="0068722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br w:type="page"/>
      </w:r>
      <w:r w:rsidRPr="00B711C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6</w:t>
      </w:r>
      <w:r w:rsidRPr="005D3463">
        <w:rPr>
          <w:rFonts w:ascii="Times New Roman" w:hAnsi="Times New Roman" w:cs="Times New Roman"/>
          <w:sz w:val="24"/>
          <w:szCs w:val="24"/>
          <w:lang w:val="en-US"/>
        </w:rPr>
        <w:t>. Increase of healthcare costs in type 2 diabetic vs</w:t>
      </w:r>
      <w:r w:rsidR="006956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D3463">
        <w:rPr>
          <w:rFonts w:ascii="Times New Roman" w:hAnsi="Times New Roman" w:cs="Times New Roman"/>
          <w:sz w:val="24"/>
          <w:szCs w:val="24"/>
          <w:lang w:val="en-US"/>
        </w:rPr>
        <w:t xml:space="preserve"> non-diabetic patients. Figures are updated to 2011 € values</w:t>
      </w:r>
    </w:p>
    <w:p w14:paraId="0BCC423E" w14:textId="77777777" w:rsidR="005D3463" w:rsidRPr="005D3463" w:rsidRDefault="005D3463" w:rsidP="0068722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789" w:type="dxa"/>
        <w:tblInd w:w="144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828"/>
        <w:gridCol w:w="1328"/>
        <w:gridCol w:w="1365"/>
        <w:gridCol w:w="1134"/>
        <w:gridCol w:w="1134"/>
      </w:tblGrid>
      <w:tr w:rsidR="0009418D" w:rsidRPr="00852F74" w14:paraId="476FC170" w14:textId="77777777" w:rsidTr="00AE1CDB">
        <w:trPr>
          <w:trHeight w:val="435"/>
        </w:trPr>
        <w:tc>
          <w:tcPr>
            <w:tcW w:w="38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5E5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5F60D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5E5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D2D0A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b/>
                <w:bCs/>
              </w:rPr>
              <w:t>T2DM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5E5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583B7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b/>
                <w:bCs/>
              </w:rPr>
              <w:t>Non T2DM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5E5E5"/>
            <w:vAlign w:val="center"/>
          </w:tcPr>
          <w:p w14:paraId="209AEE55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2F74">
              <w:rPr>
                <w:rFonts w:ascii="Times New Roman" w:hAnsi="Times New Roman" w:cs="Times New Roman"/>
                <w:b/>
                <w:bCs/>
                <w:lang w:val="en-GB"/>
              </w:rPr>
              <w:t>Differe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E5E5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5E71A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</w:tr>
      <w:tr w:rsidR="0009418D" w:rsidRPr="00852F74" w14:paraId="025552FF" w14:textId="77777777" w:rsidTr="00AE1CDB">
        <w:trPr>
          <w:trHeight w:val="245"/>
        </w:trPr>
        <w:tc>
          <w:tcPr>
            <w:tcW w:w="38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CBC3B" w14:textId="09C653F2" w:rsidR="0009418D" w:rsidRPr="00852F74" w:rsidRDefault="0009418D" w:rsidP="00AE1CD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2F74">
              <w:rPr>
                <w:rFonts w:ascii="Times New Roman" w:hAnsi="Times New Roman" w:cs="Times New Roman"/>
                <w:lang w:val="fr-FR"/>
              </w:rPr>
              <w:t>K</w:t>
            </w:r>
            <w:r w:rsidR="00AE1CDB" w:rsidRPr="00852F74">
              <w:rPr>
                <w:rFonts w:ascii="Times New Roman" w:hAnsi="Times New Roman" w:cs="Times New Roman"/>
                <w:lang w:val="fr-FR"/>
              </w:rPr>
              <w:t>o</w:t>
            </w:r>
            <w:r w:rsidRPr="00852F74">
              <w:rPr>
                <w:rFonts w:ascii="Times New Roman" w:hAnsi="Times New Roman" w:cs="Times New Roman"/>
                <w:lang w:val="fr-FR"/>
              </w:rPr>
              <w:t>ster</w:t>
            </w:r>
            <w:proofErr w:type="spellEnd"/>
            <w:r w:rsidRPr="00852F74">
              <w:rPr>
                <w:rFonts w:ascii="Times New Roman" w:hAnsi="Times New Roman" w:cs="Times New Roman"/>
                <w:lang w:val="fr-FR"/>
              </w:rPr>
              <w:t xml:space="preserve"> et al</w:t>
            </w:r>
            <w:r w:rsidR="00DB1B5B" w:rsidRPr="00852F74">
              <w:rPr>
                <w:rFonts w:ascii="Times New Roman" w:hAnsi="Times New Roman" w:cs="Times New Roman"/>
                <w:lang w:val="fr-FR"/>
              </w:rPr>
              <w:t>.</w:t>
            </w:r>
            <w:r w:rsidRPr="00852F74">
              <w:rPr>
                <w:rFonts w:ascii="Times New Roman" w:hAnsi="Times New Roman" w:cs="Times New Roman"/>
                <w:lang w:val="fr-FR"/>
              </w:rPr>
              <w:t xml:space="preserve"> (Germany, 2001)</w:t>
            </w:r>
            <w:r w:rsidR="00AE1CDB" w:rsidRPr="00852F74">
              <w:rPr>
                <w:rFonts w:ascii="Times New Roman" w:hAnsi="Times New Roman" w:cs="Times New Roman"/>
                <w:vertAlign w:val="superscript"/>
                <w:lang w:val="fr-FR"/>
              </w:rPr>
              <w:t>16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DF567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en-US"/>
              </w:rPr>
              <w:t>6,932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AC65AE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en-US"/>
              </w:rPr>
              <w:t>3,6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5C5A864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3,3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D9D88D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1.9</w:t>
            </w:r>
          </w:p>
        </w:tc>
      </w:tr>
      <w:tr w:rsidR="0009418D" w:rsidRPr="00852F74" w14:paraId="08CB30F4" w14:textId="77777777" w:rsidTr="00AE1CDB">
        <w:trPr>
          <w:trHeight w:val="245"/>
        </w:trPr>
        <w:tc>
          <w:tcPr>
            <w:tcW w:w="38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DB5D7" w14:textId="77777777" w:rsidR="0009418D" w:rsidRPr="00852F74" w:rsidRDefault="0009418D" w:rsidP="00AE1CDB">
            <w:pPr>
              <w:contextualSpacing/>
              <w:rPr>
                <w:rFonts w:ascii="Times New Roman" w:hAnsi="Times New Roman" w:cs="Times New Roman"/>
                <w:lang w:val="fr-FR"/>
              </w:rPr>
            </w:pPr>
            <w:r w:rsidRPr="00852F74">
              <w:rPr>
                <w:rFonts w:ascii="Times New Roman" w:hAnsi="Times New Roman" w:cs="Times New Roman"/>
                <w:lang w:val="fr-FR"/>
              </w:rPr>
              <w:t>Bruno et al.  (</w:t>
            </w:r>
            <w:proofErr w:type="spellStart"/>
            <w:r w:rsidRPr="00852F74">
              <w:rPr>
                <w:rFonts w:ascii="Times New Roman" w:hAnsi="Times New Roman" w:cs="Times New Roman"/>
                <w:lang w:val="fr-FR"/>
              </w:rPr>
              <w:t>Italy</w:t>
            </w:r>
            <w:proofErr w:type="spellEnd"/>
            <w:r w:rsidRPr="00852F74">
              <w:rPr>
                <w:rFonts w:ascii="Times New Roman" w:hAnsi="Times New Roman" w:cs="Times New Roman"/>
                <w:lang w:val="fr-FR"/>
              </w:rPr>
              <w:t>, 2003)</w:t>
            </w:r>
            <w:r w:rsidRPr="00852F74">
              <w:rPr>
                <w:rFonts w:ascii="Times New Roman" w:hAnsi="Times New Roman" w:cs="Times New Roman"/>
                <w:vertAlign w:val="superscript"/>
                <w:lang w:val="fr-FR"/>
              </w:rPr>
              <w:t>14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5AB3D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52F74">
              <w:rPr>
                <w:rFonts w:ascii="Times New Roman" w:hAnsi="Times New Roman" w:cs="Times New Roman"/>
                <w:lang w:val="fr-FR"/>
              </w:rPr>
              <w:t>4,519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6FB22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52F74">
              <w:rPr>
                <w:rFonts w:ascii="Times New Roman" w:hAnsi="Times New Roman" w:cs="Times New Roman"/>
                <w:lang w:val="fr-FR"/>
              </w:rPr>
              <w:t>1,1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vAlign w:val="center"/>
          </w:tcPr>
          <w:p w14:paraId="41ED1521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52F74">
              <w:rPr>
                <w:rFonts w:ascii="Times New Roman" w:hAnsi="Times New Roman" w:cs="Times New Roman"/>
                <w:lang w:val="fr-FR"/>
              </w:rPr>
              <w:t>3,4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05B4B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52F74">
              <w:rPr>
                <w:rFonts w:ascii="Times New Roman" w:hAnsi="Times New Roman" w:cs="Times New Roman"/>
                <w:lang w:val="fr-FR"/>
              </w:rPr>
              <w:t>4.1</w:t>
            </w:r>
          </w:p>
        </w:tc>
      </w:tr>
      <w:tr w:rsidR="0009418D" w:rsidRPr="00852F74" w14:paraId="25632E33" w14:textId="77777777" w:rsidTr="00AE1CDB">
        <w:trPr>
          <w:trHeight w:val="245"/>
        </w:trPr>
        <w:tc>
          <w:tcPr>
            <w:tcW w:w="38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21B8E9" w14:textId="77777777" w:rsidR="0009418D" w:rsidRPr="00852F74" w:rsidRDefault="0009418D" w:rsidP="00AE1CDB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852F74">
              <w:rPr>
                <w:rFonts w:ascii="Times New Roman" w:hAnsi="Times New Roman" w:cs="Times New Roman"/>
                <w:lang w:val="fr-FR"/>
              </w:rPr>
              <w:t>Wiréhn</w:t>
            </w:r>
            <w:proofErr w:type="spellEnd"/>
            <w:r w:rsidRPr="00852F74">
              <w:rPr>
                <w:rFonts w:ascii="Times New Roman" w:hAnsi="Times New Roman" w:cs="Times New Roman"/>
                <w:lang w:val="fr-FR"/>
              </w:rPr>
              <w:t xml:space="preserve"> et al. </w:t>
            </w:r>
            <w:r w:rsidRPr="00852F74">
              <w:rPr>
                <w:rFonts w:ascii="Times New Roman" w:hAnsi="Times New Roman" w:cs="Times New Roman"/>
              </w:rPr>
              <w:t>(</w:t>
            </w:r>
            <w:proofErr w:type="spellStart"/>
            <w:r w:rsidRPr="00852F74">
              <w:rPr>
                <w:rFonts w:ascii="Times New Roman" w:hAnsi="Times New Roman" w:cs="Times New Roman"/>
              </w:rPr>
              <w:t>Sweden</w:t>
            </w:r>
            <w:proofErr w:type="spellEnd"/>
            <w:r w:rsidRPr="00852F74">
              <w:rPr>
                <w:rFonts w:ascii="Times New Roman" w:hAnsi="Times New Roman" w:cs="Times New Roman"/>
              </w:rPr>
              <w:t>, 2005)</w:t>
            </w:r>
            <w:r w:rsidRPr="00852F74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BFAC4C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en-US"/>
              </w:rPr>
              <w:t>5,16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19796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en-US"/>
              </w:rPr>
              <w:t>2,8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960FCE8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2,2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31898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1.8</w:t>
            </w:r>
          </w:p>
        </w:tc>
      </w:tr>
      <w:tr w:rsidR="0009418D" w:rsidRPr="00852F74" w14:paraId="4153723B" w14:textId="77777777" w:rsidTr="00AE1CDB">
        <w:trPr>
          <w:trHeight w:val="428"/>
        </w:trPr>
        <w:tc>
          <w:tcPr>
            <w:tcW w:w="38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F03018" w14:textId="0B564F52" w:rsidR="0009418D" w:rsidRPr="00852F74" w:rsidRDefault="0009418D" w:rsidP="00DB1B5B">
            <w:pPr>
              <w:contextualSpacing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fr-FR"/>
              </w:rPr>
              <w:t>ADA (US, 2007</w:t>
            </w:r>
            <w:r w:rsidR="00DB1B5B" w:rsidRPr="00852F74">
              <w:rPr>
                <w:rFonts w:ascii="Times New Roman" w:hAnsi="Times New Roman" w:cs="Times New Roman"/>
                <w:lang w:val="fr-FR"/>
              </w:rPr>
              <w:t>)</w:t>
            </w:r>
            <w:r w:rsidR="00AE1CDB" w:rsidRPr="00852F74">
              <w:rPr>
                <w:rFonts w:ascii="Times New Roman" w:hAnsi="Times New Roman" w:cs="Times New Roman"/>
                <w:vertAlign w:val="superscript"/>
                <w:lang w:val="fr-FR"/>
              </w:rPr>
              <w:t>18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71F331" w14:textId="77777777" w:rsidR="0009418D" w:rsidRPr="00852F74" w:rsidRDefault="00A07EF3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en-US"/>
              </w:rPr>
              <w:t>7,127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B7CE9" w14:textId="77777777" w:rsidR="0009418D" w:rsidRPr="00852F74" w:rsidRDefault="00A07EF3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en-US"/>
              </w:rPr>
              <w:t>1,7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vAlign w:val="center"/>
          </w:tcPr>
          <w:p w14:paraId="6143D5E0" w14:textId="77777777" w:rsidR="0009418D" w:rsidRPr="00852F74" w:rsidRDefault="00A07EF3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5,3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0ED7C" w14:textId="77777777" w:rsidR="0009418D" w:rsidRPr="00852F74" w:rsidRDefault="00A07EF3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3</w:t>
            </w:r>
          </w:p>
        </w:tc>
      </w:tr>
      <w:tr w:rsidR="0009418D" w:rsidRPr="00852F74" w14:paraId="68C8170E" w14:textId="77777777" w:rsidTr="00AE1CDB">
        <w:trPr>
          <w:trHeight w:val="324"/>
        </w:trPr>
        <w:tc>
          <w:tcPr>
            <w:tcW w:w="38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522684" w14:textId="092DA674" w:rsidR="0009418D" w:rsidRPr="00852F74" w:rsidRDefault="0009418D" w:rsidP="00DB1B5B">
            <w:pPr>
              <w:contextualSpacing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fr-FR"/>
              </w:rPr>
              <w:t>ADA (US, 2012</w:t>
            </w:r>
            <w:r w:rsidR="00DB1B5B" w:rsidRPr="00852F74">
              <w:rPr>
                <w:rFonts w:ascii="Times New Roman" w:hAnsi="Times New Roman" w:cs="Times New Roman"/>
                <w:lang w:val="fr-FR"/>
              </w:rPr>
              <w:t>)</w:t>
            </w:r>
            <w:r w:rsidRPr="00852F74">
              <w:rPr>
                <w:rFonts w:ascii="Times New Roman" w:hAnsi="Times New Roman" w:cs="Times New Roman"/>
                <w:vertAlign w:val="superscript"/>
                <w:lang w:val="fr-FR"/>
              </w:rPr>
              <w:t>5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C61B5" w14:textId="77777777" w:rsidR="0009418D" w:rsidRPr="00852F74" w:rsidRDefault="00A07EF3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en-US"/>
              </w:rPr>
              <w:t>8,117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D28BB" w14:textId="77777777" w:rsidR="0009418D" w:rsidRPr="00852F74" w:rsidRDefault="00A07EF3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en-US"/>
              </w:rPr>
              <w:t>2,0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09F06ED2" w14:textId="77777777" w:rsidR="0009418D" w:rsidRPr="00852F74" w:rsidRDefault="00A07EF3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6,0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D81C71" w14:textId="77777777" w:rsidR="0009418D" w:rsidRPr="00852F74" w:rsidRDefault="00A07EF3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2</w:t>
            </w:r>
            <w:r w:rsidR="0009418D" w:rsidRPr="00852F74">
              <w:rPr>
                <w:rFonts w:ascii="Times New Roman" w:hAnsi="Times New Roman" w:cs="Times New Roman"/>
              </w:rPr>
              <w:t>.9</w:t>
            </w:r>
          </w:p>
        </w:tc>
      </w:tr>
      <w:tr w:rsidR="0009418D" w:rsidRPr="00852F74" w14:paraId="05BD8469" w14:textId="77777777" w:rsidTr="00AE1CDB">
        <w:trPr>
          <w:trHeight w:val="245"/>
        </w:trPr>
        <w:tc>
          <w:tcPr>
            <w:tcW w:w="38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96587" w14:textId="188F122E" w:rsidR="0009418D" w:rsidRPr="00852F74" w:rsidRDefault="0009418D" w:rsidP="00AE1CD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2F74">
              <w:rPr>
                <w:rFonts w:ascii="Times New Roman" w:hAnsi="Times New Roman" w:cs="Times New Roman"/>
                <w:lang w:val="fr-FR"/>
              </w:rPr>
              <w:t>Koster</w:t>
            </w:r>
            <w:proofErr w:type="spellEnd"/>
            <w:r w:rsidRPr="00852F74">
              <w:rPr>
                <w:rFonts w:ascii="Times New Roman" w:hAnsi="Times New Roman" w:cs="Times New Roman"/>
                <w:lang w:val="fr-FR"/>
              </w:rPr>
              <w:t xml:space="preserve"> et al</w:t>
            </w:r>
            <w:r w:rsidR="00DB1B5B" w:rsidRPr="00852F74">
              <w:rPr>
                <w:rFonts w:ascii="Times New Roman" w:hAnsi="Times New Roman" w:cs="Times New Roman"/>
                <w:lang w:val="fr-FR"/>
              </w:rPr>
              <w:t>.</w:t>
            </w:r>
            <w:r w:rsidRPr="00852F74">
              <w:rPr>
                <w:rFonts w:ascii="Times New Roman" w:hAnsi="Times New Roman" w:cs="Times New Roman"/>
                <w:lang w:val="fr-FR"/>
              </w:rPr>
              <w:t xml:space="preserve"> (Germany, 2010)</w:t>
            </w:r>
            <w:r w:rsidR="00AE1CDB" w:rsidRPr="00852F74">
              <w:rPr>
                <w:rFonts w:ascii="Times New Roman" w:hAnsi="Times New Roman" w:cs="Times New Roman"/>
                <w:vertAlign w:val="superscript"/>
                <w:lang w:val="fr-FR"/>
              </w:rPr>
              <w:t>17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8C608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en-US"/>
              </w:rPr>
              <w:t>5,19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20085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en-US"/>
              </w:rPr>
              <w:t>27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vAlign w:val="center"/>
          </w:tcPr>
          <w:p w14:paraId="5C1A9919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2,4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pct1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70496D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1.9</w:t>
            </w:r>
          </w:p>
        </w:tc>
      </w:tr>
      <w:tr w:rsidR="0009418D" w:rsidRPr="00852F74" w14:paraId="2D2F842D" w14:textId="77777777" w:rsidTr="00AE1CDB">
        <w:trPr>
          <w:trHeight w:val="245"/>
        </w:trPr>
        <w:tc>
          <w:tcPr>
            <w:tcW w:w="38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D7142" w14:textId="77777777" w:rsidR="0009418D" w:rsidRPr="00852F74" w:rsidRDefault="0009418D" w:rsidP="00AE1CDB">
            <w:pPr>
              <w:contextualSpacing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lang w:val="fr-FR"/>
              </w:rPr>
              <w:t>SIDIAP (Spain, 2011)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EC4E6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  <w:bCs/>
              </w:rPr>
              <w:t>3,101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46FD0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1,8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51126A9C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1,2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90B9AA" w14:textId="77777777" w:rsidR="0009418D" w:rsidRPr="00852F74" w:rsidRDefault="0009418D" w:rsidP="00AE1C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2F74">
              <w:rPr>
                <w:rFonts w:ascii="Times New Roman" w:hAnsi="Times New Roman" w:cs="Times New Roman"/>
              </w:rPr>
              <w:t>1.7</w:t>
            </w:r>
          </w:p>
        </w:tc>
      </w:tr>
    </w:tbl>
    <w:p w14:paraId="12EE8EE3" w14:textId="77777777" w:rsidR="0009418D" w:rsidRPr="0008651A" w:rsidRDefault="0009418D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sectPr w:rsidR="0009418D" w:rsidRPr="0008651A" w:rsidSect="004D049A">
      <w:pgSz w:w="16840" w:h="11900" w:orient="landscape"/>
      <w:pgMar w:top="851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145A6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CF569F" w14:textId="77777777" w:rsidR="00133959" w:rsidRDefault="00133959" w:rsidP="008B205F">
      <w:r>
        <w:separator/>
      </w:r>
    </w:p>
  </w:endnote>
  <w:endnote w:type="continuationSeparator" w:id="0">
    <w:p w14:paraId="1AC7912E" w14:textId="77777777" w:rsidR="00133959" w:rsidRDefault="00133959" w:rsidP="008B2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AA960A" w14:textId="77777777" w:rsidR="003B2FE3" w:rsidRDefault="003B2FE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5255C">
      <w:rPr>
        <w:noProof/>
      </w:rPr>
      <w:t>3</w:t>
    </w:r>
    <w:r>
      <w:rPr>
        <w:noProof/>
      </w:rPr>
      <w:fldChar w:fldCharType="end"/>
    </w:r>
  </w:p>
  <w:p w14:paraId="794AC530" w14:textId="77777777" w:rsidR="003B2FE3" w:rsidRDefault="003B2FE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309D0" w14:textId="77777777" w:rsidR="00133959" w:rsidRDefault="00133959" w:rsidP="008B205F">
      <w:r>
        <w:separator/>
      </w:r>
    </w:p>
  </w:footnote>
  <w:footnote w:type="continuationSeparator" w:id="0">
    <w:p w14:paraId="2F33D985" w14:textId="77777777" w:rsidR="00133959" w:rsidRDefault="00133959" w:rsidP="008B205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rdi Real">
    <w15:presenceInfo w15:providerId="None" w15:userId="Jordi Re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6A4"/>
    <w:rsid w:val="000023B7"/>
    <w:rsid w:val="00024C6F"/>
    <w:rsid w:val="0008651A"/>
    <w:rsid w:val="0009418D"/>
    <w:rsid w:val="000D0F2A"/>
    <w:rsid w:val="000F7199"/>
    <w:rsid w:val="0012060B"/>
    <w:rsid w:val="00124AF7"/>
    <w:rsid w:val="00133959"/>
    <w:rsid w:val="0013639B"/>
    <w:rsid w:val="001514E5"/>
    <w:rsid w:val="00166656"/>
    <w:rsid w:val="0017104B"/>
    <w:rsid w:val="001746D9"/>
    <w:rsid w:val="0017674E"/>
    <w:rsid w:val="00176A2D"/>
    <w:rsid w:val="001A2151"/>
    <w:rsid w:val="001B6C83"/>
    <w:rsid w:val="001C705A"/>
    <w:rsid w:val="002046B6"/>
    <w:rsid w:val="00217856"/>
    <w:rsid w:val="0027477D"/>
    <w:rsid w:val="00284A87"/>
    <w:rsid w:val="002E3E54"/>
    <w:rsid w:val="002F6E92"/>
    <w:rsid w:val="00341C36"/>
    <w:rsid w:val="00354D3F"/>
    <w:rsid w:val="00373D44"/>
    <w:rsid w:val="00375A67"/>
    <w:rsid w:val="00376373"/>
    <w:rsid w:val="003964EA"/>
    <w:rsid w:val="003B06F3"/>
    <w:rsid w:val="003B2FE3"/>
    <w:rsid w:val="003F68D4"/>
    <w:rsid w:val="0045255C"/>
    <w:rsid w:val="004871B0"/>
    <w:rsid w:val="00497709"/>
    <w:rsid w:val="004B4029"/>
    <w:rsid w:val="004D049A"/>
    <w:rsid w:val="004D79BA"/>
    <w:rsid w:val="004F20CF"/>
    <w:rsid w:val="00505F38"/>
    <w:rsid w:val="005D3463"/>
    <w:rsid w:val="00627379"/>
    <w:rsid w:val="00632631"/>
    <w:rsid w:val="0063277C"/>
    <w:rsid w:val="00675B13"/>
    <w:rsid w:val="00676357"/>
    <w:rsid w:val="00687228"/>
    <w:rsid w:val="006956E9"/>
    <w:rsid w:val="006D3E38"/>
    <w:rsid w:val="00721D41"/>
    <w:rsid w:val="00724126"/>
    <w:rsid w:val="00724E49"/>
    <w:rsid w:val="00731126"/>
    <w:rsid w:val="007F3E34"/>
    <w:rsid w:val="00852F74"/>
    <w:rsid w:val="0085359F"/>
    <w:rsid w:val="00882D4F"/>
    <w:rsid w:val="00893A30"/>
    <w:rsid w:val="00894ABD"/>
    <w:rsid w:val="008B0469"/>
    <w:rsid w:val="008B205F"/>
    <w:rsid w:val="008E17B0"/>
    <w:rsid w:val="008F2A61"/>
    <w:rsid w:val="009415B2"/>
    <w:rsid w:val="00955A37"/>
    <w:rsid w:val="00966867"/>
    <w:rsid w:val="00973671"/>
    <w:rsid w:val="009A74E5"/>
    <w:rsid w:val="009D75FD"/>
    <w:rsid w:val="009E0208"/>
    <w:rsid w:val="009E63B8"/>
    <w:rsid w:val="00A00D74"/>
    <w:rsid w:val="00A07EF3"/>
    <w:rsid w:val="00A629D2"/>
    <w:rsid w:val="00A92B2B"/>
    <w:rsid w:val="00AA025C"/>
    <w:rsid w:val="00AA0FF5"/>
    <w:rsid w:val="00AC7B23"/>
    <w:rsid w:val="00AE1CDB"/>
    <w:rsid w:val="00B03BA7"/>
    <w:rsid w:val="00B144AF"/>
    <w:rsid w:val="00B27F62"/>
    <w:rsid w:val="00B41E85"/>
    <w:rsid w:val="00B51096"/>
    <w:rsid w:val="00B57B76"/>
    <w:rsid w:val="00B619EF"/>
    <w:rsid w:val="00B665A6"/>
    <w:rsid w:val="00B711CE"/>
    <w:rsid w:val="00B753F9"/>
    <w:rsid w:val="00BA4B37"/>
    <w:rsid w:val="00BC1A1B"/>
    <w:rsid w:val="00BF0795"/>
    <w:rsid w:val="00BF10FF"/>
    <w:rsid w:val="00BF1EBB"/>
    <w:rsid w:val="00BF3011"/>
    <w:rsid w:val="00C1251E"/>
    <w:rsid w:val="00C16B2D"/>
    <w:rsid w:val="00C25D1A"/>
    <w:rsid w:val="00C60F91"/>
    <w:rsid w:val="00CD1760"/>
    <w:rsid w:val="00CD7E0C"/>
    <w:rsid w:val="00CE4A3B"/>
    <w:rsid w:val="00D13AA4"/>
    <w:rsid w:val="00D2371F"/>
    <w:rsid w:val="00D30F2F"/>
    <w:rsid w:val="00D367D7"/>
    <w:rsid w:val="00D84135"/>
    <w:rsid w:val="00D856FF"/>
    <w:rsid w:val="00D95AAE"/>
    <w:rsid w:val="00DB1B5B"/>
    <w:rsid w:val="00DB7DD7"/>
    <w:rsid w:val="00DF2358"/>
    <w:rsid w:val="00E01FE6"/>
    <w:rsid w:val="00E35D97"/>
    <w:rsid w:val="00E4013A"/>
    <w:rsid w:val="00E436A4"/>
    <w:rsid w:val="00E7005F"/>
    <w:rsid w:val="00E94826"/>
    <w:rsid w:val="00EA7BF6"/>
    <w:rsid w:val="00EC1AE6"/>
    <w:rsid w:val="00EE187E"/>
    <w:rsid w:val="00EE4B38"/>
    <w:rsid w:val="00EF2907"/>
    <w:rsid w:val="00EF52DA"/>
    <w:rsid w:val="00F076B9"/>
    <w:rsid w:val="00F26ED5"/>
    <w:rsid w:val="00F33F71"/>
    <w:rsid w:val="00F470FF"/>
    <w:rsid w:val="00F8651F"/>
    <w:rsid w:val="00F933D3"/>
    <w:rsid w:val="00FA234A"/>
    <w:rsid w:val="00FB6A96"/>
    <w:rsid w:val="00FB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F7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??" w:hAnsi="Arial" w:cs="Arial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6B9"/>
    <w:rPr>
      <w:kern w:val="32"/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36A4"/>
    <w:pPr>
      <w:tabs>
        <w:tab w:val="center" w:pos="4419"/>
        <w:tab w:val="right" w:pos="8838"/>
      </w:tabs>
    </w:pPr>
    <w:rPr>
      <w:rFonts w:ascii="Calibri" w:hAnsi="Calibri" w:cs="Times New Roman"/>
      <w:kern w:val="0"/>
      <w:lang w:val="es-E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436A4"/>
    <w:rPr>
      <w:rFonts w:ascii="Calibri" w:hAnsi="Calibri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rsid w:val="00721D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21D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F470F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470F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470FF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470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470FF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DF2358"/>
    <w:pPr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A629D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629D2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??" w:hAnsi="Arial" w:cs="Arial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6B9"/>
    <w:rPr>
      <w:kern w:val="32"/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36A4"/>
    <w:pPr>
      <w:tabs>
        <w:tab w:val="center" w:pos="4419"/>
        <w:tab w:val="right" w:pos="8838"/>
      </w:tabs>
    </w:pPr>
    <w:rPr>
      <w:rFonts w:ascii="Calibri" w:hAnsi="Calibri" w:cs="Times New Roman"/>
      <w:kern w:val="0"/>
      <w:lang w:val="es-E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436A4"/>
    <w:rPr>
      <w:rFonts w:ascii="Calibri" w:hAnsi="Calibri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rsid w:val="00721D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21D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F470F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470F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470FF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470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470FF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DF2358"/>
    <w:pPr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A629D2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629D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27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6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6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71</Words>
  <Characters>8957</Characters>
  <Application>Microsoft Macintosh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ratacos</dc:creator>
  <cp:keywords/>
  <dc:description/>
  <cp:lastModifiedBy>Monica Gratacos </cp:lastModifiedBy>
  <cp:revision>3</cp:revision>
  <dcterms:created xsi:type="dcterms:W3CDTF">2015-10-16T08:27:00Z</dcterms:created>
  <dcterms:modified xsi:type="dcterms:W3CDTF">2015-10-16T08:27:00Z</dcterms:modified>
</cp:coreProperties>
</file>